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3ABB7B" w14:textId="77777777" w:rsidR="00A24503" w:rsidRDefault="00DA0610" w:rsidP="00A24503">
      <w:pPr>
        <w:spacing w:after="0" w:line="480" w:lineRule="auto"/>
        <w:ind w:left="360" w:hanging="360"/>
        <w:contextualSpacing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="00A24503">
        <w:rPr>
          <w:rFonts w:ascii="Times New Roman" w:hAnsi="Times New Roman"/>
          <w:b/>
          <w:sz w:val="24"/>
          <w:szCs w:val="24"/>
        </w:rPr>
        <w:t>Tables</w:t>
      </w:r>
    </w:p>
    <w:p w14:paraId="213711FC" w14:textId="77777777" w:rsidR="0037545E" w:rsidRPr="00EA3769" w:rsidRDefault="0037545E" w:rsidP="0037545E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l Table 1. </w:t>
      </w:r>
      <w:r w:rsidRPr="003135E5">
        <w:rPr>
          <w:rFonts w:ascii="Times New Roman" w:hAnsi="Times New Roman"/>
          <w:sz w:val="24"/>
          <w:szCs w:val="24"/>
        </w:rPr>
        <w:t>Descriptive Statistics (Means/Proportions and Standard Deviations) of the Analytic Sample</w:t>
      </w:r>
      <w:r>
        <w:rPr>
          <w:rFonts w:ascii="Times New Roman" w:hAnsi="Times New Roman"/>
          <w:sz w:val="24"/>
          <w:szCs w:val="24"/>
        </w:rPr>
        <w:t>, No Imputation of Missing values</w:t>
      </w:r>
    </w:p>
    <w:tbl>
      <w:tblPr>
        <w:tblW w:w="96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530"/>
        <w:gridCol w:w="1260"/>
      </w:tblGrid>
      <w:tr w:rsidR="0037545E" w:rsidRPr="00D77DB7" w14:paraId="426606FC" w14:textId="77777777" w:rsidTr="00E762CF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9C225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59D7DC" w14:textId="77777777" w:rsidR="0037545E" w:rsidRPr="00D77DB7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3"/>
              </w:rPr>
            </w:pPr>
            <w:r w:rsidRPr="00D77DB7">
              <w:rPr>
                <w:rFonts w:ascii="Times New Roman" w:hAnsi="Times New Roman"/>
                <w:b/>
                <w:sz w:val="20"/>
                <w:szCs w:val="23"/>
              </w:rPr>
              <w:t>Women</w:t>
            </w:r>
          </w:p>
          <w:p w14:paraId="36BB0BA2" w14:textId="77777777" w:rsidR="0037545E" w:rsidRPr="00D77DB7" w:rsidRDefault="001D56A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3"/>
              </w:rPr>
            </w:pPr>
            <w:r>
              <w:rPr>
                <w:rFonts w:ascii="Times New Roman" w:hAnsi="Times New Roman"/>
                <w:b/>
                <w:sz w:val="20"/>
                <w:szCs w:val="23"/>
              </w:rPr>
              <w:t>(n=1,9</w:t>
            </w:r>
            <w:r w:rsidR="0037545E" w:rsidRPr="00D77DB7">
              <w:rPr>
                <w:rFonts w:ascii="Times New Roman" w:hAnsi="Times New Roman"/>
                <w:b/>
                <w:sz w:val="20"/>
                <w:szCs w:val="23"/>
              </w:rPr>
              <w:t>1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BA113B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3"/>
              </w:rPr>
            </w:pPr>
            <w:r w:rsidRPr="00A063DE">
              <w:rPr>
                <w:rFonts w:ascii="Times New Roman" w:hAnsi="Times New Roman"/>
                <w:b/>
                <w:sz w:val="20"/>
                <w:szCs w:val="23"/>
              </w:rPr>
              <w:t>Men</w:t>
            </w:r>
          </w:p>
          <w:p w14:paraId="3D33D3EF" w14:textId="77777777" w:rsidR="0037545E" w:rsidRPr="00A063DE" w:rsidRDefault="0037545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3"/>
              </w:rPr>
            </w:pPr>
            <w:r w:rsidRPr="00A063DE">
              <w:rPr>
                <w:rFonts w:ascii="Times New Roman" w:hAnsi="Times New Roman"/>
                <w:b/>
                <w:sz w:val="20"/>
                <w:szCs w:val="23"/>
              </w:rPr>
              <w:t>(n=1,</w:t>
            </w:r>
            <w:r w:rsidR="00096A88" w:rsidRPr="00A063DE">
              <w:rPr>
                <w:rFonts w:ascii="Times New Roman" w:hAnsi="Times New Roman"/>
                <w:b/>
                <w:sz w:val="20"/>
                <w:szCs w:val="23"/>
              </w:rPr>
              <w:t>421</w:t>
            </w:r>
            <w:r w:rsidRPr="00A063DE">
              <w:rPr>
                <w:rFonts w:ascii="Times New Roman" w:hAnsi="Times New Roman"/>
                <w:b/>
                <w:sz w:val="20"/>
                <w:szCs w:val="23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646F4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3"/>
              </w:rPr>
            </w:pPr>
            <w:r w:rsidRPr="00A063DE">
              <w:rPr>
                <w:rFonts w:ascii="Times New Roman" w:hAnsi="Times New Roman"/>
                <w:b/>
                <w:sz w:val="20"/>
                <w:szCs w:val="23"/>
              </w:rPr>
              <w:t>Ran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CAAEC" w14:textId="77777777" w:rsidR="0037545E" w:rsidRPr="00D77DB7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3"/>
              </w:rPr>
            </w:pPr>
            <w:r w:rsidRPr="00D77DB7">
              <w:rPr>
                <w:rFonts w:ascii="Times New Roman" w:hAnsi="Times New Roman"/>
                <w:b/>
                <w:sz w:val="20"/>
                <w:szCs w:val="23"/>
              </w:rPr>
              <w:t>Gender Difference</w:t>
            </w:r>
          </w:p>
        </w:tc>
      </w:tr>
      <w:tr w:rsidR="0037545E" w:rsidRPr="00D77DB7" w14:paraId="5E8422F3" w14:textId="77777777" w:rsidTr="00E762CF">
        <w:tc>
          <w:tcPr>
            <w:tcW w:w="41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26D713" w14:textId="77777777" w:rsidR="0037545E" w:rsidRPr="003367A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3367A7">
              <w:rPr>
                <w:rFonts w:ascii="Times New Roman" w:hAnsi="Times New Roman"/>
                <w:sz w:val="20"/>
                <w:szCs w:val="23"/>
              </w:rPr>
              <w:t>Depressive symptoms wave 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015D276" w14:textId="77777777" w:rsidR="0037545E" w:rsidRPr="003367A7" w:rsidRDefault="0037545E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3367A7">
              <w:rPr>
                <w:rFonts w:ascii="Times New Roman" w:hAnsi="Times New Roman"/>
                <w:sz w:val="20"/>
                <w:szCs w:val="23"/>
              </w:rPr>
              <w:t>0.0</w:t>
            </w:r>
            <w:r w:rsidR="003367A7" w:rsidRPr="001A0D2D">
              <w:rPr>
                <w:rFonts w:ascii="Times New Roman" w:hAnsi="Times New Roman"/>
                <w:sz w:val="20"/>
                <w:szCs w:val="23"/>
              </w:rPr>
              <w:t>5</w:t>
            </w:r>
            <w:r w:rsidRPr="003367A7">
              <w:rPr>
                <w:rFonts w:ascii="Times New Roman" w:hAnsi="Times New Roman"/>
                <w:sz w:val="20"/>
                <w:szCs w:val="23"/>
              </w:rPr>
              <w:t xml:space="preserve"> (1.0</w:t>
            </w:r>
            <w:r w:rsidR="003367A7" w:rsidRPr="001A0D2D">
              <w:rPr>
                <w:rFonts w:ascii="Times New Roman" w:hAnsi="Times New Roman"/>
                <w:sz w:val="20"/>
                <w:szCs w:val="23"/>
              </w:rPr>
              <w:t>1</w:t>
            </w:r>
            <w:r w:rsidRPr="003367A7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037DB8D" w14:textId="576BD08B" w:rsidR="0037545E" w:rsidRPr="00A063DE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-</w:t>
            </w:r>
            <w:r w:rsidR="00620D41" w:rsidRPr="001A0D2D">
              <w:rPr>
                <w:rFonts w:ascii="Times New Roman" w:hAnsi="Times New Roman"/>
                <w:sz w:val="20"/>
                <w:szCs w:val="23"/>
              </w:rPr>
              <w:t>0.10</w:t>
            </w:r>
            <w:r w:rsidRPr="00A063DE">
              <w:rPr>
                <w:rFonts w:ascii="Times New Roman" w:hAnsi="Times New Roman"/>
                <w:sz w:val="20"/>
                <w:szCs w:val="23"/>
              </w:rPr>
              <w:t xml:space="preserve"> (</w:t>
            </w:r>
            <w:r w:rsidR="00246658">
              <w:rPr>
                <w:rFonts w:ascii="Times New Roman" w:hAnsi="Times New Roman"/>
                <w:sz w:val="20"/>
                <w:szCs w:val="23"/>
              </w:rPr>
              <w:t>0.99</w:t>
            </w:r>
            <w:r w:rsidRPr="00A063DE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E6C3D" w14:textId="77777777" w:rsidR="0037545E" w:rsidRPr="00A063DE" w:rsidRDefault="0037545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-</w:t>
            </w:r>
            <w:r w:rsidR="000E79FF">
              <w:rPr>
                <w:rFonts w:ascii="Times New Roman" w:hAnsi="Times New Roman"/>
                <w:sz w:val="20"/>
                <w:szCs w:val="23"/>
              </w:rPr>
              <w:t>1.55 – 3.86</w:t>
            </w:r>
            <w:r w:rsidRPr="00A063DE">
              <w:rPr>
                <w:rFonts w:ascii="Times New Roman" w:hAnsi="Times New Roman"/>
                <w:sz w:val="20"/>
                <w:szCs w:val="23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ABB4CF4" w14:textId="77777777" w:rsidR="0037545E" w:rsidRPr="001A0D2D" w:rsidRDefault="00210DEF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15</w:t>
            </w:r>
            <w:r w:rsidR="0037545E" w:rsidRPr="001A0D2D">
              <w:rPr>
                <w:rFonts w:ascii="Times New Roman" w:hAnsi="Times New Roman"/>
                <w:sz w:val="20"/>
                <w:szCs w:val="23"/>
              </w:rPr>
              <w:t xml:space="preserve"> ***</w:t>
            </w:r>
          </w:p>
        </w:tc>
      </w:tr>
      <w:tr w:rsidR="0037545E" w:rsidRPr="00D77DB7" w14:paraId="40AFD4F4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E3DBD37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3"/>
              </w:rPr>
            </w:pPr>
            <w:r w:rsidRPr="00D77DB7">
              <w:rPr>
                <w:rFonts w:ascii="Times New Roman" w:hAnsi="Times New Roman"/>
                <w:b/>
                <w:i/>
                <w:sz w:val="20"/>
                <w:szCs w:val="23"/>
              </w:rPr>
              <w:t>Marital experience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190A0E6" w14:textId="77777777" w:rsidR="0037545E" w:rsidRPr="001A0D2D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  <w:highlight w:val="yellow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479810E" w14:textId="77777777" w:rsidR="0037545E" w:rsidRPr="00A063DE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8C655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6CBD9952" w14:textId="77777777" w:rsidR="0037545E" w:rsidRPr="001A0D2D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</w:tr>
      <w:tr w:rsidR="0037545E" w:rsidRPr="00D77DB7" w14:paraId="7FADDD55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489595A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Remained married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4359AD4" w14:textId="77777777" w:rsidR="0037545E" w:rsidRPr="003367A7" w:rsidRDefault="003367A7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3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7817547" w14:textId="77777777" w:rsidR="0037545E" w:rsidRPr="00A063DE" w:rsidRDefault="00B53918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6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D22D2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 xml:space="preserve">0 – 1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17ADC010" w14:textId="77777777" w:rsidR="0037545E" w:rsidRPr="001A0D2D" w:rsidRDefault="00210DEF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34</w:t>
            </w:r>
            <w:r w:rsidR="0037545E" w:rsidRPr="001A0D2D">
              <w:rPr>
                <w:rFonts w:ascii="Times New Roman" w:hAnsi="Times New Roman"/>
                <w:sz w:val="20"/>
                <w:szCs w:val="23"/>
              </w:rPr>
              <w:t xml:space="preserve"> ***</w:t>
            </w:r>
          </w:p>
        </w:tc>
      </w:tr>
      <w:tr w:rsidR="0037545E" w:rsidRPr="00D77DB7" w14:paraId="362BE8D0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C10F692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Entered new marriag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1D02012" w14:textId="77777777" w:rsidR="0037545E" w:rsidRPr="003367A7" w:rsidRDefault="003367A7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86B34FE" w14:textId="77777777" w:rsidR="0037545E" w:rsidRPr="00A063DE" w:rsidRDefault="00B53918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CE809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CBE9375" w14:textId="77777777" w:rsidR="0037545E" w:rsidRPr="001A0D2D" w:rsidRDefault="00BA3392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02 **</w:t>
            </w:r>
          </w:p>
        </w:tc>
      </w:tr>
      <w:tr w:rsidR="0037545E" w:rsidRPr="00D77DB7" w14:paraId="7ADAB5B0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8F5066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Remained separated/divorced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E0C34EC" w14:textId="77777777" w:rsidR="0037545E" w:rsidRPr="003367A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3367A7">
              <w:rPr>
                <w:rFonts w:ascii="Times New Roman" w:hAnsi="Times New Roman"/>
                <w:sz w:val="20"/>
                <w:szCs w:val="23"/>
              </w:rPr>
              <w:t>0.0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556E960" w14:textId="77777777" w:rsidR="0037545E" w:rsidRPr="00A063DE" w:rsidRDefault="00B53918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3BEB8" w14:textId="77777777" w:rsidR="0037545E" w:rsidRPr="001A0D2D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2BF8978D" w14:textId="77777777" w:rsidR="0037545E" w:rsidRPr="001A0D2D" w:rsidRDefault="004B45F5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2</w:t>
            </w:r>
          </w:p>
        </w:tc>
      </w:tr>
      <w:tr w:rsidR="0037545E" w:rsidRPr="00D77DB7" w14:paraId="49AC5BD2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3792D5B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Remained widowed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ACDBED2" w14:textId="77777777" w:rsidR="0037545E" w:rsidRPr="003367A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3367A7">
              <w:rPr>
                <w:rFonts w:ascii="Times New Roman" w:hAnsi="Times New Roman"/>
                <w:sz w:val="20"/>
                <w:szCs w:val="23"/>
              </w:rPr>
              <w:t>0.4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21E520F" w14:textId="77777777" w:rsidR="0037545E" w:rsidRPr="00A063DE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0.1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EE622" w14:textId="77777777" w:rsidR="0037545E" w:rsidRPr="001A0D2D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80F9AA4" w14:textId="77777777" w:rsidR="0037545E" w:rsidRPr="001A0D2D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32 ***</w:t>
            </w:r>
          </w:p>
        </w:tc>
      </w:tr>
      <w:tr w:rsidR="0037545E" w:rsidRPr="00D77DB7" w14:paraId="312E927C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44B63BF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Marital dissolut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B3E9C23" w14:textId="77777777" w:rsidR="0037545E" w:rsidRPr="003367A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3367A7">
              <w:rPr>
                <w:rFonts w:ascii="Times New Roman" w:hAnsi="Times New Roman"/>
                <w:sz w:val="20"/>
                <w:szCs w:val="23"/>
              </w:rPr>
              <w:t>0.1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BF8A707" w14:textId="77777777" w:rsidR="0037545E" w:rsidRPr="00A063DE" w:rsidRDefault="00B53918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1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CC037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08D6BD73" w14:textId="77777777" w:rsidR="0037545E" w:rsidRPr="001A0D2D" w:rsidRDefault="00FA1C32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3 *</w:t>
            </w:r>
          </w:p>
        </w:tc>
      </w:tr>
      <w:tr w:rsidR="0037545E" w:rsidRPr="00D77DB7" w14:paraId="359BEAB3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2B6713E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Remained never married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C233B55" w14:textId="77777777" w:rsidR="0037545E" w:rsidRPr="003367A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3367A7">
              <w:rPr>
                <w:rFonts w:ascii="Times New Roman" w:hAnsi="Times New Roman"/>
                <w:sz w:val="20"/>
                <w:szCs w:val="23"/>
              </w:rPr>
              <w:t>0.0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EA7DD42" w14:textId="77777777" w:rsidR="0037545E" w:rsidRPr="00A063DE" w:rsidRDefault="00B53918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FFB5A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53BA8562" w14:textId="77777777" w:rsidR="0037545E" w:rsidRPr="001A0D2D" w:rsidRDefault="00D961C6" w:rsidP="001A0D2D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01</w:t>
            </w:r>
            <w:r w:rsidR="0037545E" w:rsidRPr="001A0D2D">
              <w:rPr>
                <w:rFonts w:ascii="Times New Roman" w:hAnsi="Times New Roman"/>
                <w:sz w:val="20"/>
                <w:szCs w:val="23"/>
              </w:rPr>
              <w:t xml:space="preserve"> **</w:t>
            </w:r>
          </w:p>
        </w:tc>
      </w:tr>
      <w:tr w:rsidR="0037545E" w:rsidRPr="00D77DB7" w14:paraId="66D30ECC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987B6A9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3"/>
              </w:rPr>
            </w:pPr>
            <w:r w:rsidRPr="00D77DB7">
              <w:rPr>
                <w:rFonts w:ascii="Times New Roman" w:hAnsi="Times New Roman"/>
                <w:b/>
                <w:i/>
                <w:sz w:val="20"/>
                <w:szCs w:val="23"/>
              </w:rPr>
              <w:t>Moderator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6773EDF" w14:textId="77777777" w:rsidR="0037545E" w:rsidRPr="00902BB6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7B3C3CF" w14:textId="77777777" w:rsidR="0037545E" w:rsidRPr="00A063DE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BAB06" w14:textId="77777777" w:rsidR="0037545E" w:rsidRPr="001A0D2D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B8CE250" w14:textId="77777777" w:rsidR="0037545E" w:rsidRPr="001A0D2D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</w:tr>
      <w:tr w:rsidR="0037545E" w:rsidRPr="00D77DB7" w14:paraId="2A95AC23" w14:textId="77777777" w:rsidTr="00E762CF">
        <w:trPr>
          <w:trHeight w:val="153"/>
        </w:trPr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9EB8C23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Change in wealth between wave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C6C075C" w14:textId="77777777" w:rsidR="0037545E" w:rsidRPr="00902BB6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902BB6">
              <w:rPr>
                <w:rFonts w:ascii="Times New Roman" w:hAnsi="Times New Roman"/>
                <w:sz w:val="20"/>
                <w:szCs w:val="23"/>
              </w:rPr>
              <w:t>0.05 (0.80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7633CCD" w14:textId="77777777" w:rsidR="0037545E" w:rsidRPr="00A063DE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0.07 (0.78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03900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 xml:space="preserve">-1 – 1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40377524" w14:textId="77777777" w:rsidR="0037545E" w:rsidRPr="001A0D2D" w:rsidRDefault="009D5001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02</w:t>
            </w:r>
          </w:p>
        </w:tc>
      </w:tr>
      <w:tr w:rsidR="0037545E" w:rsidRPr="00D77DB7" w14:paraId="0C156D4B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AF98E2F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3"/>
              </w:rPr>
            </w:pPr>
            <w:r w:rsidRPr="00D77DB7">
              <w:rPr>
                <w:rFonts w:ascii="Times New Roman" w:hAnsi="Times New Roman"/>
                <w:b/>
                <w:i/>
                <w:sz w:val="20"/>
                <w:szCs w:val="23"/>
              </w:rPr>
              <w:t>Controls (baseline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2D08840" w14:textId="77777777" w:rsidR="0037545E" w:rsidRPr="00A841C1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507DDA8" w14:textId="77777777" w:rsidR="0037545E" w:rsidRPr="00A063DE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F7123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6343657" w14:textId="77777777" w:rsidR="0037545E" w:rsidRPr="001A0D2D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</w:tr>
      <w:tr w:rsidR="0037545E" w:rsidRPr="00D77DB7" w14:paraId="168B2293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D0E86E0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Depressive symptoms wave 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15914CC" w14:textId="77777777" w:rsidR="0037545E" w:rsidRPr="00A841C1" w:rsidRDefault="00A841C1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1.40 (1.62</w:t>
            </w:r>
            <w:r w:rsidR="0037545E" w:rsidRPr="00A841C1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17F8C48" w14:textId="77777777" w:rsidR="0037545E" w:rsidRPr="00A063DE" w:rsidRDefault="006E3E9F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1.27</w:t>
            </w:r>
            <w:r w:rsidR="0037545E" w:rsidRPr="00A063DE">
              <w:rPr>
                <w:rFonts w:ascii="Times New Roman" w:hAnsi="Times New Roman"/>
                <w:sz w:val="20"/>
                <w:szCs w:val="23"/>
              </w:rPr>
              <w:t xml:space="preserve"> </w:t>
            </w:r>
            <w:r w:rsidRPr="001A0D2D">
              <w:rPr>
                <w:rFonts w:ascii="Times New Roman" w:hAnsi="Times New Roman"/>
                <w:sz w:val="20"/>
                <w:szCs w:val="23"/>
              </w:rPr>
              <w:t>(1.43</w:t>
            </w:r>
            <w:r w:rsidR="0037545E" w:rsidRPr="00A063DE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58C82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0 – 8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25C35DD" w14:textId="77777777" w:rsidR="0037545E" w:rsidRPr="001A0D2D" w:rsidRDefault="00E42D7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 xml:space="preserve">0.13 </w:t>
            </w:r>
            <w:r w:rsidR="0037545E" w:rsidRPr="001A0D2D">
              <w:rPr>
                <w:rFonts w:ascii="Times New Roman" w:hAnsi="Times New Roman"/>
                <w:sz w:val="20"/>
                <w:szCs w:val="23"/>
              </w:rPr>
              <w:t>*</w:t>
            </w:r>
          </w:p>
        </w:tc>
      </w:tr>
      <w:tr w:rsidR="0037545E" w:rsidRPr="00D77DB7" w14:paraId="740FADF3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2BA1939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Ag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86685E8" w14:textId="77777777" w:rsidR="0037545E" w:rsidRPr="009A4E33" w:rsidRDefault="005F7C2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60.82</w:t>
            </w:r>
            <w:r w:rsidR="0037545E" w:rsidRPr="009A4E33">
              <w:rPr>
                <w:rFonts w:ascii="Times New Roman" w:hAnsi="Times New Roman"/>
                <w:sz w:val="20"/>
                <w:szCs w:val="23"/>
              </w:rPr>
              <w:t xml:space="preserve"> (12.</w:t>
            </w:r>
            <w:r w:rsidRPr="001A0D2D">
              <w:rPr>
                <w:rFonts w:ascii="Times New Roman" w:hAnsi="Times New Roman"/>
                <w:sz w:val="20"/>
                <w:szCs w:val="23"/>
              </w:rPr>
              <w:t>1</w:t>
            </w:r>
            <w:r w:rsidR="0037545E" w:rsidRPr="009A4E33">
              <w:rPr>
                <w:rFonts w:ascii="Times New Roman" w:hAnsi="Times New Roman"/>
                <w:sz w:val="20"/>
                <w:szCs w:val="23"/>
              </w:rPr>
              <w:t>6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02C0C31" w14:textId="77777777" w:rsidR="0037545E" w:rsidRPr="00A063DE" w:rsidRDefault="0007193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6</w:t>
            </w:r>
            <w:r w:rsidR="00652AF4" w:rsidRPr="001A0D2D">
              <w:rPr>
                <w:rFonts w:ascii="Times New Roman" w:hAnsi="Times New Roman"/>
                <w:sz w:val="20"/>
                <w:szCs w:val="23"/>
              </w:rPr>
              <w:t>2.01</w:t>
            </w:r>
            <w:r w:rsidRPr="001A0D2D">
              <w:rPr>
                <w:rFonts w:ascii="Times New Roman" w:hAnsi="Times New Roman"/>
                <w:sz w:val="20"/>
                <w:szCs w:val="23"/>
              </w:rPr>
              <w:t xml:space="preserve"> (12.12</w:t>
            </w:r>
            <w:r w:rsidR="0037545E" w:rsidRPr="00A063DE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C97C1" w14:textId="77777777" w:rsidR="0037545E" w:rsidRPr="00A063DE" w:rsidRDefault="009D02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4</w:t>
            </w:r>
            <w:r w:rsidR="001F3098" w:rsidRPr="001A0D2D">
              <w:rPr>
                <w:rFonts w:ascii="Times New Roman" w:hAnsi="Times New Roman"/>
                <w:sz w:val="20"/>
                <w:szCs w:val="23"/>
              </w:rPr>
              <w:t>0 – 112</w:t>
            </w:r>
            <w:r w:rsidR="0037545E" w:rsidRPr="00A063DE">
              <w:rPr>
                <w:rFonts w:ascii="Times New Roman" w:hAnsi="Times New Roman"/>
                <w:sz w:val="20"/>
                <w:szCs w:val="23"/>
              </w:rPr>
              <w:t xml:space="preserve">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4DB6ACCA" w14:textId="77777777" w:rsidR="0037545E" w:rsidRPr="001A0D2D" w:rsidRDefault="00652AF4" w:rsidP="001A0D2D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1</w:t>
            </w:r>
            <w:r w:rsidR="0037545E" w:rsidRPr="001A0D2D">
              <w:rPr>
                <w:rFonts w:ascii="Times New Roman" w:hAnsi="Times New Roman"/>
                <w:sz w:val="20"/>
                <w:szCs w:val="23"/>
              </w:rPr>
              <w:t>.</w:t>
            </w:r>
            <w:r w:rsidRPr="001A0D2D">
              <w:rPr>
                <w:rFonts w:ascii="Times New Roman" w:hAnsi="Times New Roman"/>
                <w:sz w:val="20"/>
                <w:szCs w:val="23"/>
              </w:rPr>
              <w:t>19</w:t>
            </w:r>
            <w:r w:rsidR="0037545E" w:rsidRPr="001A0D2D">
              <w:rPr>
                <w:rFonts w:ascii="Times New Roman" w:hAnsi="Times New Roman"/>
                <w:sz w:val="20"/>
                <w:szCs w:val="23"/>
              </w:rPr>
              <w:t xml:space="preserve"> </w:t>
            </w:r>
            <w:r w:rsidRPr="001A0D2D">
              <w:rPr>
                <w:rFonts w:ascii="Times New Roman" w:hAnsi="Times New Roman"/>
                <w:sz w:val="20"/>
                <w:szCs w:val="23"/>
              </w:rPr>
              <w:t>*</w:t>
            </w:r>
            <w:r w:rsidR="0037545E" w:rsidRPr="001A0D2D">
              <w:rPr>
                <w:rFonts w:ascii="Times New Roman" w:hAnsi="Times New Roman"/>
                <w:sz w:val="20"/>
                <w:szCs w:val="23"/>
              </w:rPr>
              <w:t>*</w:t>
            </w:r>
          </w:p>
        </w:tc>
      </w:tr>
      <w:tr w:rsidR="0037545E" w:rsidRPr="00D77DB7" w14:paraId="7258276C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8914B0D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Married more than once at baselin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8F8EA4C" w14:textId="77777777" w:rsidR="0037545E" w:rsidRPr="009A4E33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9A4E33">
              <w:rPr>
                <w:rFonts w:ascii="Times New Roman" w:hAnsi="Times New Roman"/>
                <w:sz w:val="20"/>
                <w:szCs w:val="23"/>
              </w:rPr>
              <w:t>0.0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0411E68" w14:textId="77777777" w:rsidR="0037545E" w:rsidRPr="00A063DE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0.3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8497A" w14:textId="77777777" w:rsidR="0037545E" w:rsidRPr="001A0D2D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367DB62" w14:textId="77777777" w:rsidR="0037545E" w:rsidRPr="001A0D2D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30 ***</w:t>
            </w:r>
          </w:p>
        </w:tc>
      </w:tr>
      <w:tr w:rsidR="0037545E" w:rsidRPr="00D77DB7" w14:paraId="203B7473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AED5EEF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Number of children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F5FC4AD" w14:textId="77777777" w:rsidR="0037545E" w:rsidRPr="001F3098" w:rsidRDefault="009A4E3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4.40 (2.17</w:t>
            </w:r>
            <w:r w:rsidR="0037545E" w:rsidRPr="001F3098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808F01F" w14:textId="77777777" w:rsidR="0037545E" w:rsidRPr="00A063DE" w:rsidRDefault="001F3098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4.62 (2.47</w:t>
            </w:r>
            <w:r w:rsidR="0037545E" w:rsidRPr="00A063DE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0B5D8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 xml:space="preserve">0 – 8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527CFE7A" w14:textId="77777777" w:rsidR="0037545E" w:rsidRPr="001A0D2D" w:rsidRDefault="00C34854" w:rsidP="001A0D2D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22</w:t>
            </w:r>
            <w:r w:rsidR="0037545E" w:rsidRPr="001A0D2D">
              <w:rPr>
                <w:rFonts w:ascii="Times New Roman" w:hAnsi="Times New Roman"/>
                <w:sz w:val="20"/>
                <w:szCs w:val="23"/>
              </w:rPr>
              <w:t xml:space="preserve"> **</w:t>
            </w:r>
          </w:p>
        </w:tc>
      </w:tr>
      <w:tr w:rsidR="0037545E" w:rsidRPr="00D77DB7" w14:paraId="38D99D95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3EF295C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Comorbidity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9127023" w14:textId="77777777" w:rsidR="0037545E" w:rsidRPr="001F3098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F3098">
              <w:rPr>
                <w:rFonts w:ascii="Times New Roman" w:hAnsi="Times New Roman"/>
                <w:sz w:val="20"/>
                <w:szCs w:val="23"/>
              </w:rPr>
              <w:t>0.7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364ADA8" w14:textId="77777777" w:rsidR="0037545E" w:rsidRPr="00A063DE" w:rsidRDefault="001F3098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6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6CFB1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 xml:space="preserve">0 – 1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6B3A5B9E" w14:textId="77777777" w:rsidR="0037545E" w:rsidRPr="001A0D2D" w:rsidRDefault="0037545E" w:rsidP="001A0D2D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</w:t>
            </w:r>
            <w:r w:rsidR="00243DCE" w:rsidRPr="001A0D2D">
              <w:rPr>
                <w:rFonts w:ascii="Times New Roman" w:hAnsi="Times New Roman"/>
                <w:sz w:val="20"/>
                <w:szCs w:val="23"/>
              </w:rPr>
              <w:t>9</w:t>
            </w:r>
            <w:r w:rsidRPr="001A0D2D">
              <w:rPr>
                <w:rFonts w:ascii="Times New Roman" w:hAnsi="Times New Roman"/>
                <w:sz w:val="20"/>
                <w:szCs w:val="23"/>
              </w:rPr>
              <w:t xml:space="preserve"> ***</w:t>
            </w:r>
          </w:p>
        </w:tc>
      </w:tr>
      <w:tr w:rsidR="0037545E" w:rsidRPr="00D77DB7" w14:paraId="132D1640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F7F273C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HIV positiv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C10F4ED" w14:textId="77777777" w:rsidR="0037545E" w:rsidRPr="001F3098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F3098">
              <w:rPr>
                <w:rFonts w:ascii="Times New Roman" w:hAnsi="Times New Roman"/>
                <w:sz w:val="20"/>
                <w:szCs w:val="23"/>
              </w:rPr>
              <w:t>0.2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190F08D" w14:textId="77777777" w:rsidR="0037545E" w:rsidRPr="00A063DE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0.2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943DD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215D4BAE" w14:textId="77777777" w:rsidR="0037545E" w:rsidRPr="001A0D2D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1</w:t>
            </w:r>
          </w:p>
        </w:tc>
      </w:tr>
      <w:tr w:rsidR="0037545E" w:rsidRPr="00D77DB7" w14:paraId="18A3F0DE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3BB4607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Educat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27A5DE7" w14:textId="77777777" w:rsidR="0037545E" w:rsidRPr="001F3098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B7114DA" w14:textId="77777777" w:rsidR="0037545E" w:rsidRPr="00A063DE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9AFF0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C1F5245" w14:textId="77777777" w:rsidR="0037545E" w:rsidRPr="001A0D2D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</w:tr>
      <w:tr w:rsidR="0037545E" w:rsidRPr="00D77DB7" w14:paraId="1D5E7435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45C3948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   No formal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10E67AE" w14:textId="77777777" w:rsidR="0037545E" w:rsidRPr="009A4E33" w:rsidRDefault="009A4E3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4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0AC66F6" w14:textId="77777777" w:rsidR="0037545E" w:rsidRPr="00A063DE" w:rsidRDefault="001F3098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3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6C2A8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25969853" w14:textId="77777777" w:rsidR="0037545E" w:rsidRPr="001A0D2D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10 ***</w:t>
            </w:r>
          </w:p>
        </w:tc>
      </w:tr>
      <w:tr w:rsidR="0037545E" w:rsidRPr="00D77DB7" w14:paraId="4DBADD93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B9CD6BE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   Primary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AE7076C" w14:textId="77777777" w:rsidR="0037545E" w:rsidRPr="009A4E33" w:rsidRDefault="009A4E3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3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C149040" w14:textId="77777777" w:rsidR="0037545E" w:rsidRPr="00A063DE" w:rsidRDefault="001F3098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3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ED52B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4474BE71" w14:textId="77777777" w:rsidR="0037545E" w:rsidRPr="001A0D2D" w:rsidRDefault="00D529B8" w:rsidP="001A0D2D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03 +</w:t>
            </w:r>
          </w:p>
        </w:tc>
      </w:tr>
      <w:tr w:rsidR="0037545E" w:rsidRPr="00D77DB7" w14:paraId="73819AC8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4D33928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   Secondary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6446477" w14:textId="77777777" w:rsidR="0037545E" w:rsidRPr="009A4E33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9A4E33">
              <w:rPr>
                <w:rFonts w:ascii="Times New Roman" w:hAnsi="Times New Roman"/>
                <w:sz w:val="20"/>
                <w:szCs w:val="23"/>
              </w:rPr>
              <w:t>0.1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8CECDCD" w14:textId="77777777" w:rsidR="0037545E" w:rsidRPr="00A063DE" w:rsidRDefault="001F3098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2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9D72A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48027BE" w14:textId="77777777" w:rsidR="0037545E" w:rsidRPr="001A0D2D" w:rsidRDefault="00B67AA8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06</w:t>
            </w:r>
            <w:r w:rsidR="0037545E" w:rsidRPr="001A0D2D">
              <w:rPr>
                <w:rFonts w:ascii="Times New Roman" w:hAnsi="Times New Roman"/>
                <w:sz w:val="20"/>
                <w:szCs w:val="23"/>
              </w:rPr>
              <w:t xml:space="preserve"> ***</w:t>
            </w:r>
          </w:p>
        </w:tc>
      </w:tr>
      <w:tr w:rsidR="0037545E" w:rsidRPr="00D77DB7" w14:paraId="1B61F851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E1BF2A7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Employment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138BE39" w14:textId="77777777" w:rsidR="0037545E" w:rsidRPr="009A4E33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8E6441C" w14:textId="77777777" w:rsidR="0037545E" w:rsidRPr="00A063DE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FB0E0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EC15EE3" w14:textId="77777777" w:rsidR="0037545E" w:rsidRPr="001A0D2D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</w:tr>
      <w:tr w:rsidR="0037545E" w:rsidRPr="00D77DB7" w14:paraId="76E53372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8800AB4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   Employed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327559D" w14:textId="77777777" w:rsidR="0037545E" w:rsidRPr="009A4E33" w:rsidRDefault="009A4E3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1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70C20AF" w14:textId="77777777" w:rsidR="0037545E" w:rsidRPr="00A063DE" w:rsidRDefault="001F3098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1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E9957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2D5D7F31" w14:textId="77777777" w:rsidR="0037545E" w:rsidRPr="001A0D2D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04 ***</w:t>
            </w:r>
          </w:p>
        </w:tc>
      </w:tr>
      <w:tr w:rsidR="0037545E" w:rsidRPr="00D77DB7" w14:paraId="4FE9DF34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1F3828A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   Homemaker/home ‘manager’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5E3D828" w14:textId="77777777" w:rsidR="0037545E" w:rsidRPr="009A4E33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9A4E33">
              <w:rPr>
                <w:rFonts w:ascii="Times New Roman" w:hAnsi="Times New Roman"/>
                <w:sz w:val="20"/>
                <w:szCs w:val="23"/>
              </w:rPr>
              <w:t>0.1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0E818DA" w14:textId="77777777" w:rsidR="0037545E" w:rsidRPr="001A0D2D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0.0</w:t>
            </w:r>
            <w:r w:rsidR="001F3098" w:rsidRPr="001A0D2D">
              <w:rPr>
                <w:rFonts w:ascii="Times New Roman" w:hAnsi="Times New Roman"/>
                <w:sz w:val="20"/>
                <w:szCs w:val="23"/>
              </w:rPr>
              <w:t>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E1E04" w14:textId="77777777" w:rsidR="0037545E" w:rsidRPr="001A0D2D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FA2497C" w14:textId="77777777" w:rsidR="0037545E" w:rsidRPr="001A0D2D" w:rsidRDefault="0056113A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4</w:t>
            </w:r>
            <w:r w:rsidR="0037545E" w:rsidRPr="001A0D2D">
              <w:rPr>
                <w:rFonts w:ascii="Times New Roman" w:hAnsi="Times New Roman"/>
                <w:sz w:val="20"/>
                <w:szCs w:val="23"/>
              </w:rPr>
              <w:t xml:space="preserve"> ***</w:t>
            </w:r>
          </w:p>
        </w:tc>
      </w:tr>
      <w:tr w:rsidR="0037545E" w:rsidRPr="00D77DB7" w14:paraId="76641EC8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A24C0D4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   Retired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F067748" w14:textId="77777777" w:rsidR="0037545E" w:rsidRPr="009A4E33" w:rsidRDefault="009A4E3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1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61ADF12" w14:textId="77777777" w:rsidR="0037545E" w:rsidRPr="00A063DE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0.2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C8E2F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01174FFC" w14:textId="77777777" w:rsidR="0037545E" w:rsidRPr="001A0D2D" w:rsidRDefault="00DE34AA" w:rsidP="001A0D2D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04</w:t>
            </w:r>
            <w:r w:rsidR="0037545E" w:rsidRPr="001A0D2D">
              <w:rPr>
                <w:rFonts w:ascii="Times New Roman" w:hAnsi="Times New Roman"/>
                <w:sz w:val="20"/>
                <w:szCs w:val="23"/>
              </w:rPr>
              <w:t xml:space="preserve"> **</w:t>
            </w:r>
          </w:p>
        </w:tc>
      </w:tr>
      <w:tr w:rsidR="0037545E" w:rsidRPr="00D77DB7" w14:paraId="1CC34AB2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9FDCD40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   Not working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8B7F987" w14:textId="77777777" w:rsidR="0037545E" w:rsidRPr="00E34246" w:rsidRDefault="009A4E3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5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4EC6B76" w14:textId="77777777" w:rsidR="0037545E" w:rsidRPr="00A063DE" w:rsidRDefault="001F3098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5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36947" w14:textId="77777777" w:rsidR="0037545E" w:rsidRPr="001A0D2D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1B4AB9B6" w14:textId="77777777" w:rsidR="0037545E" w:rsidRPr="001A0D2D" w:rsidRDefault="00562F24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4 *</w:t>
            </w:r>
          </w:p>
        </w:tc>
      </w:tr>
      <w:tr w:rsidR="0037545E" w:rsidRPr="00D77DB7" w14:paraId="311B8F03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B153E66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Wealth index, quintile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9077737" w14:textId="42A80F40" w:rsidR="0037545E" w:rsidRPr="00E34246" w:rsidRDefault="00E3424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3.02</w:t>
            </w:r>
            <w:r w:rsidR="0037545E" w:rsidRPr="00E34246">
              <w:rPr>
                <w:rFonts w:ascii="Times New Roman" w:hAnsi="Times New Roman"/>
                <w:sz w:val="20"/>
                <w:szCs w:val="23"/>
              </w:rPr>
              <w:t xml:space="preserve"> (</w:t>
            </w:r>
            <w:r w:rsidR="003B20CB">
              <w:rPr>
                <w:rFonts w:ascii="Times New Roman" w:hAnsi="Times New Roman"/>
                <w:sz w:val="20"/>
                <w:szCs w:val="23"/>
              </w:rPr>
              <w:t>1.40</w:t>
            </w:r>
            <w:r w:rsidR="0037545E" w:rsidRPr="00E34246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E75609B" w14:textId="77777777" w:rsidR="0037545E" w:rsidRPr="00A063DE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3</w:t>
            </w:r>
            <w:r w:rsidR="00A063DE" w:rsidRPr="001A0D2D">
              <w:rPr>
                <w:rFonts w:ascii="Times New Roman" w:hAnsi="Times New Roman"/>
                <w:sz w:val="20"/>
                <w:szCs w:val="23"/>
              </w:rPr>
              <w:t>.05</w:t>
            </w:r>
            <w:r w:rsidRPr="00A063DE">
              <w:rPr>
                <w:rFonts w:ascii="Times New Roman" w:hAnsi="Times New Roman"/>
                <w:sz w:val="20"/>
                <w:szCs w:val="23"/>
              </w:rPr>
              <w:t xml:space="preserve"> (1.43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7FC2A" w14:textId="77777777" w:rsidR="0037545E" w:rsidRPr="00A063DE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 xml:space="preserve">1 – 5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2561B9A4" w14:textId="77777777" w:rsidR="0037545E" w:rsidRPr="001A0D2D" w:rsidRDefault="00793C8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02</w:t>
            </w:r>
          </w:p>
        </w:tc>
      </w:tr>
      <w:tr w:rsidR="0037545E" w:rsidRPr="00D77DB7" w14:paraId="795EB673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94A360B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Household size (top coded 8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F07F033" w14:textId="77777777" w:rsidR="0037545E" w:rsidRPr="00E34246" w:rsidRDefault="00E3424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5.04</w:t>
            </w:r>
            <w:r w:rsidR="0037545E" w:rsidRPr="00E34246">
              <w:rPr>
                <w:rFonts w:ascii="Times New Roman" w:hAnsi="Times New Roman"/>
                <w:sz w:val="20"/>
                <w:szCs w:val="23"/>
              </w:rPr>
              <w:t xml:space="preserve"> (2.2</w:t>
            </w:r>
            <w:r w:rsidRPr="001A0D2D">
              <w:rPr>
                <w:rFonts w:ascii="Times New Roman" w:hAnsi="Times New Roman"/>
                <w:sz w:val="20"/>
                <w:szCs w:val="23"/>
              </w:rPr>
              <w:t>6</w:t>
            </w:r>
            <w:r w:rsidR="0037545E" w:rsidRPr="00E34246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E96DB2C" w14:textId="77777777" w:rsidR="0037545E" w:rsidRPr="00A063DE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4</w:t>
            </w:r>
            <w:r w:rsidR="00A063DE" w:rsidRPr="001A0D2D">
              <w:rPr>
                <w:rFonts w:ascii="Times New Roman" w:hAnsi="Times New Roman"/>
                <w:sz w:val="20"/>
                <w:szCs w:val="23"/>
              </w:rPr>
              <w:t>.84 (2.44</w:t>
            </w:r>
            <w:r w:rsidRPr="00A063DE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3108F" w14:textId="77777777" w:rsidR="0037545E" w:rsidRPr="001A0D2D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 xml:space="preserve">1 – 8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6F7F153D" w14:textId="77777777" w:rsidR="0037545E" w:rsidRPr="001A0D2D" w:rsidRDefault="00FA1FBA" w:rsidP="001A0D2D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2</w:t>
            </w:r>
            <w:r w:rsidR="00A42C66" w:rsidRPr="001A0D2D">
              <w:rPr>
                <w:rFonts w:ascii="Times New Roman" w:hAnsi="Times New Roman"/>
                <w:sz w:val="20"/>
                <w:szCs w:val="23"/>
              </w:rPr>
              <w:t xml:space="preserve">0 </w:t>
            </w:r>
            <w:r w:rsidR="0037545E" w:rsidRPr="001A0D2D">
              <w:rPr>
                <w:rFonts w:ascii="Times New Roman" w:hAnsi="Times New Roman"/>
                <w:sz w:val="20"/>
                <w:szCs w:val="23"/>
              </w:rPr>
              <w:t>*</w:t>
            </w:r>
          </w:p>
        </w:tc>
      </w:tr>
      <w:tr w:rsidR="0037545E" w:rsidRPr="00D77DB7" w14:paraId="61CD2ABD" w14:textId="77777777" w:rsidTr="00E762CF">
        <w:tc>
          <w:tcPr>
            <w:tcW w:w="41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A4C31" w14:textId="77777777" w:rsidR="0037545E" w:rsidRPr="00D77DB7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>
              <w:rPr>
                <w:rFonts w:ascii="Times New Roman" w:hAnsi="Times New Roman"/>
                <w:sz w:val="20"/>
                <w:szCs w:val="23"/>
              </w:rPr>
              <w:t>Born in South Afri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99DBB9" w14:textId="57C8D50D" w:rsidR="0037545E" w:rsidRPr="00E34246" w:rsidRDefault="00E34246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69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8F45F0" w14:textId="1241125D" w:rsidR="0037545E" w:rsidRPr="00A063DE" w:rsidRDefault="0037545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A063DE">
              <w:rPr>
                <w:rFonts w:ascii="Times New Roman" w:hAnsi="Times New Roman"/>
                <w:sz w:val="20"/>
                <w:szCs w:val="23"/>
              </w:rPr>
              <w:t>0.70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ADA3C" w14:textId="77777777" w:rsidR="0037545E" w:rsidRPr="001A0D2D" w:rsidRDefault="003754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1305AA" w14:textId="77777777" w:rsidR="0037545E" w:rsidRPr="001A0D2D" w:rsidRDefault="000951FA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01</w:t>
            </w:r>
          </w:p>
        </w:tc>
      </w:tr>
    </w:tbl>
    <w:p w14:paraId="16ED88A7" w14:textId="77777777" w:rsidR="0037545E" w:rsidRDefault="0037545E" w:rsidP="0037545E">
      <w:pPr>
        <w:spacing w:after="0" w:line="240" w:lineRule="auto"/>
        <w:contextualSpacing/>
        <w:rPr>
          <w:rFonts w:ascii="Times New Roman" w:hAnsi="Times New Roman"/>
          <w:color w:val="000000"/>
          <w:sz w:val="20"/>
          <w:szCs w:val="20"/>
        </w:rPr>
      </w:pPr>
      <w:proofErr w:type="gramStart"/>
      <w:r w:rsidRPr="00CF08E5">
        <w:rPr>
          <w:rFonts w:ascii="Times New Roman" w:hAnsi="Times New Roman"/>
          <w:color w:val="000000"/>
          <w:sz w:val="20"/>
          <w:szCs w:val="20"/>
        </w:rPr>
        <w:t>two-tailed</w:t>
      </w:r>
      <w:proofErr w:type="gramEnd"/>
      <w:r w:rsidRPr="00CF08E5"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-</w:t>
      </w:r>
      <w:r w:rsidRPr="00CF08E5">
        <w:rPr>
          <w:rFonts w:ascii="Times New Roman" w:hAnsi="Times New Roman"/>
          <w:color w:val="000000"/>
          <w:sz w:val="20"/>
          <w:szCs w:val="20"/>
        </w:rPr>
        <w:t>tests, + p&lt;.10 , * p&lt;.05, **P&lt;.01, *** p&lt;.001</w:t>
      </w:r>
    </w:p>
    <w:p w14:paraId="31A0290A" w14:textId="77777777" w:rsidR="0037545E" w:rsidRPr="00803F1B" w:rsidRDefault="0037545E" w:rsidP="0037545E">
      <w:pPr>
        <w:spacing w:after="0" w:line="240" w:lineRule="auto"/>
        <w:contextualSpacing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Source: Health and Aging in Africa: A Longitudinal Study of an INDEPTH Community in South Africa (HAALSI)</w:t>
      </w:r>
    </w:p>
    <w:p w14:paraId="68532B37" w14:textId="77777777" w:rsidR="0037545E" w:rsidRDefault="0037545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9ADBADD" w14:textId="79194FD7" w:rsidR="0037545E" w:rsidRPr="00EA3769" w:rsidRDefault="00FC782B" w:rsidP="0037545E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plemental Table</w:t>
      </w:r>
      <w:r w:rsidR="00E762CF">
        <w:rPr>
          <w:rFonts w:ascii="Times New Roman" w:hAnsi="Times New Roman"/>
          <w:sz w:val="24"/>
          <w:szCs w:val="24"/>
        </w:rPr>
        <w:t xml:space="preserve"> 2</w:t>
      </w:r>
      <w:r w:rsidR="0037545E">
        <w:rPr>
          <w:rFonts w:ascii="Times New Roman" w:hAnsi="Times New Roman"/>
          <w:sz w:val="24"/>
          <w:szCs w:val="24"/>
        </w:rPr>
        <w:t>.</w:t>
      </w:r>
      <w:r w:rsidRPr="002B4C9C">
        <w:rPr>
          <w:rFonts w:ascii="Times New Roman" w:hAnsi="Times New Roman"/>
          <w:sz w:val="24"/>
          <w:szCs w:val="24"/>
        </w:rPr>
        <w:t xml:space="preserve"> </w:t>
      </w:r>
      <w:r w:rsidRPr="003135E5">
        <w:rPr>
          <w:rFonts w:ascii="Times New Roman" w:hAnsi="Times New Roman"/>
          <w:sz w:val="24"/>
          <w:szCs w:val="24"/>
        </w:rPr>
        <w:t xml:space="preserve">OLS Regression of Marital </w:t>
      </w:r>
      <w:r w:rsidR="000A2561">
        <w:rPr>
          <w:rFonts w:ascii="Times New Roman" w:hAnsi="Times New Roman"/>
          <w:sz w:val="24"/>
          <w:szCs w:val="24"/>
        </w:rPr>
        <w:t>Experiences</w:t>
      </w:r>
      <w:r w:rsidRPr="003135E5">
        <w:rPr>
          <w:rFonts w:ascii="Times New Roman" w:hAnsi="Times New Roman"/>
          <w:sz w:val="24"/>
          <w:szCs w:val="24"/>
        </w:rPr>
        <w:t xml:space="preserve"> Predicting Depressive Symptoms</w:t>
      </w:r>
      <w:r>
        <w:rPr>
          <w:rFonts w:ascii="Times New Roman" w:hAnsi="Times New Roman"/>
          <w:sz w:val="24"/>
          <w:szCs w:val="24"/>
        </w:rPr>
        <w:t xml:space="preserve">, </w:t>
      </w:r>
      <w:r w:rsidR="0037545E">
        <w:rPr>
          <w:rFonts w:ascii="Times New Roman" w:hAnsi="Times New Roman"/>
          <w:sz w:val="24"/>
          <w:szCs w:val="24"/>
        </w:rPr>
        <w:t>No Imputation of Missing values</w:t>
      </w:r>
    </w:p>
    <w:tbl>
      <w:tblPr>
        <w:tblW w:w="68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990"/>
        <w:gridCol w:w="900"/>
        <w:gridCol w:w="242"/>
        <w:gridCol w:w="838"/>
        <w:gridCol w:w="1080"/>
      </w:tblGrid>
      <w:tr w:rsidR="00FC782B" w:rsidRPr="00D77DB7" w14:paraId="378A4BDA" w14:textId="77777777" w:rsidTr="001A0D2D"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6A0F9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br w:type="page"/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A77DA" w14:textId="77777777" w:rsidR="00FC782B" w:rsidRPr="001A0D2D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0D2D">
              <w:rPr>
                <w:rFonts w:ascii="Times New Roman" w:hAnsi="Times New Roman"/>
                <w:sz w:val="20"/>
                <w:szCs w:val="20"/>
              </w:rPr>
              <w:t>Model 1</w:t>
            </w:r>
          </w:p>
          <w:p w14:paraId="0694C8BB" w14:textId="77777777" w:rsidR="00FC782B" w:rsidRPr="001A0D2D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0D2D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55BF1" w14:textId="77777777" w:rsidR="00FC782B" w:rsidRPr="00D77DB7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4F442" w14:textId="77777777" w:rsidR="00FC782B" w:rsidRPr="00D77DB7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Model 2</w:t>
            </w:r>
          </w:p>
          <w:p w14:paraId="5F1B5B4C" w14:textId="77777777" w:rsidR="00FC782B" w:rsidRPr="00D77DB7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</w:tr>
      <w:tr w:rsidR="00FC782B" w:rsidRPr="00D77DB7" w14:paraId="798AEE63" w14:textId="77777777" w:rsidTr="001A0D2D">
        <w:tc>
          <w:tcPr>
            <w:tcW w:w="27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8CAA7C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752B0A" w14:textId="77777777" w:rsidR="00FC782B" w:rsidRPr="001A0D2D" w:rsidRDefault="00574A23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6 **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011039" w14:textId="77777777" w:rsidR="00FC782B" w:rsidRPr="001A0D2D" w:rsidRDefault="00574A23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D842A1" w14:textId="77777777" w:rsidR="00FC782B" w:rsidRPr="00004043" w:rsidRDefault="00184801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7 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E811838" w14:textId="77777777" w:rsidR="00FC782B" w:rsidRPr="00004043" w:rsidRDefault="00184801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21)</w:t>
            </w:r>
          </w:p>
        </w:tc>
      </w:tr>
      <w:tr w:rsidR="00FC782B" w:rsidRPr="00D77DB7" w14:paraId="59A9E182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1E84832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77DB7">
              <w:rPr>
                <w:rFonts w:ascii="Times New Roman" w:hAnsi="Times New Roman"/>
                <w:b/>
                <w:i/>
                <w:sz w:val="20"/>
                <w:szCs w:val="20"/>
              </w:rPr>
              <w:t>Marital experience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26864D" w14:textId="77777777" w:rsidR="00FC782B" w:rsidRPr="00D77DB7" w:rsidRDefault="00FC782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FAED2D" w14:textId="77777777" w:rsidR="00FC782B" w:rsidRPr="00D77DB7" w:rsidRDefault="00FC782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69897A" w14:textId="77777777" w:rsidR="00FC782B" w:rsidRPr="00004043" w:rsidRDefault="00FC782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CBD4A7" w14:textId="77777777" w:rsidR="00FC782B" w:rsidRPr="00004043" w:rsidRDefault="00FC782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C782B" w:rsidRPr="00D77DB7" w14:paraId="27168413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53D2612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Remained married 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EA6551" w14:textId="77777777" w:rsidR="00FC782B" w:rsidRPr="00D77DB7" w:rsidRDefault="00574A23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216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C3DBA07" w14:textId="77777777" w:rsidR="00FC782B" w:rsidRPr="00004043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</w:tr>
      <w:tr w:rsidR="00FC782B" w:rsidRPr="00D77DB7" w14:paraId="626661C8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5D5851A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Entered new marriag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5FF2C4" w14:textId="77777777" w:rsidR="00FC782B" w:rsidRPr="00D77DB7" w:rsidRDefault="00574A23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F10524" w14:textId="77777777" w:rsidR="00FC782B" w:rsidRPr="00D77DB7" w:rsidRDefault="00574A23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5F4246" w14:textId="77777777" w:rsidR="00FC782B" w:rsidRPr="005E4372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7E2536" w14:textId="77777777" w:rsidR="00FC782B" w:rsidRPr="005E4372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16)</w:t>
            </w:r>
          </w:p>
        </w:tc>
      </w:tr>
      <w:tr w:rsidR="00FC782B" w:rsidRPr="00D77DB7" w14:paraId="06DFF45C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CC21558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Remained separated/divorced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B982B9" w14:textId="77777777" w:rsidR="00FC782B" w:rsidRPr="00D77DB7" w:rsidRDefault="00793E27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D8BE0F" w14:textId="77777777" w:rsidR="00FC782B" w:rsidRPr="00D77DB7" w:rsidRDefault="00793E27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9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0030E5" w14:textId="77777777" w:rsidR="00FC782B" w:rsidRPr="005E4372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 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60AD2A" w14:textId="77777777" w:rsidR="00FC782B" w:rsidRPr="005E4372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11)</w:t>
            </w:r>
          </w:p>
        </w:tc>
      </w:tr>
      <w:tr w:rsidR="00FC782B" w:rsidRPr="00D77DB7" w14:paraId="449A949C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8AE2791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Remained widowe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30BDB8" w14:textId="77777777" w:rsidR="00FC782B" w:rsidRPr="00D77DB7" w:rsidRDefault="0070461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EAFFBA" w14:textId="77777777" w:rsidR="00FC782B" w:rsidRPr="00D77DB7" w:rsidRDefault="0070461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6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617224" w14:textId="77777777" w:rsidR="00FC782B" w:rsidRPr="005E4372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 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649451" w14:textId="77777777" w:rsidR="00FC782B" w:rsidRPr="005E4372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10)</w:t>
            </w:r>
          </w:p>
        </w:tc>
      </w:tr>
      <w:tr w:rsidR="00FC782B" w:rsidRPr="00D77DB7" w14:paraId="2B481C09" w14:textId="77777777" w:rsidTr="001A0D2D">
        <w:trPr>
          <w:trHeight w:val="99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943EC73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Marital dissolutio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D2F86E" w14:textId="77777777" w:rsidR="00FC782B" w:rsidRPr="0030151D" w:rsidRDefault="00F006A1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916927" w14:textId="77777777" w:rsidR="00FC782B" w:rsidRPr="0030151D" w:rsidRDefault="00F006A1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8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7BEB2A" w14:textId="77777777" w:rsidR="00FC782B" w:rsidRPr="005E4372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 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F9769D" w14:textId="77777777" w:rsidR="00FC782B" w:rsidRPr="005E4372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9)</w:t>
            </w:r>
          </w:p>
        </w:tc>
      </w:tr>
      <w:tr w:rsidR="00FC782B" w:rsidRPr="00D77DB7" w14:paraId="32ABE40A" w14:textId="77777777" w:rsidTr="001A0D2D">
        <w:trPr>
          <w:trHeight w:val="99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8684530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Remained never marrie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32F398" w14:textId="77777777" w:rsidR="00FC782B" w:rsidRPr="0030151D" w:rsidRDefault="00CB0E03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B7C7B0" w14:textId="77777777" w:rsidR="00FC782B" w:rsidRPr="0030151D" w:rsidRDefault="00CB0E03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17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7490FD" w14:textId="77777777" w:rsidR="00FC782B" w:rsidRPr="00607566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 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EB230A" w14:textId="77777777" w:rsidR="00FC782B" w:rsidRPr="00607566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16)</w:t>
            </w:r>
          </w:p>
        </w:tc>
      </w:tr>
      <w:tr w:rsidR="00FC782B" w:rsidRPr="00D77DB7" w14:paraId="4BCED879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7583053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77DB7">
              <w:rPr>
                <w:rFonts w:ascii="Times New Roman" w:hAnsi="Times New Roman"/>
                <w:b/>
                <w:i/>
                <w:sz w:val="20"/>
                <w:szCs w:val="20"/>
              </w:rPr>
              <w:t>Controls (baseline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4287B7" w14:textId="77777777" w:rsidR="00FC782B" w:rsidRPr="0030151D" w:rsidRDefault="00FC782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5D4DB9" w14:textId="77777777" w:rsidR="00FC782B" w:rsidRPr="0030151D" w:rsidRDefault="00FC782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7B8EAC" w14:textId="77777777" w:rsidR="00FC782B" w:rsidRPr="00607566" w:rsidRDefault="00FC782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91D1581" w14:textId="77777777" w:rsidR="00FC782B" w:rsidRPr="00607566" w:rsidRDefault="00FC782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C782B" w:rsidRPr="00D77DB7" w14:paraId="07699F2D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95365EF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Depressive symptoms wave 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7A62B4" w14:textId="77777777" w:rsidR="00FC782B" w:rsidRPr="0030151D" w:rsidRDefault="00EA6859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811937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5 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298E46" w14:textId="77777777" w:rsidR="00FC782B" w:rsidRPr="0030151D" w:rsidRDefault="00EA6859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43E912" w14:textId="77777777" w:rsidR="00FC782B" w:rsidRPr="00607566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65148FB" w14:textId="77777777" w:rsidR="00FC782B" w:rsidRPr="00607566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2)</w:t>
            </w:r>
          </w:p>
        </w:tc>
      </w:tr>
      <w:tr w:rsidR="00FC782B" w:rsidRPr="00D77DB7" w14:paraId="15EC4059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A0C3A97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30AA5E" w14:textId="77777777" w:rsidR="00FC782B" w:rsidRPr="0030151D" w:rsidRDefault="00686287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 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04A732" w14:textId="77777777" w:rsidR="00FC782B" w:rsidRPr="0030151D" w:rsidRDefault="00686287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03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8F1B35" w14:textId="77777777" w:rsidR="00FC782B" w:rsidRPr="00607566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 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138543" w14:textId="77777777" w:rsidR="00FC782B" w:rsidRPr="00607566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03)</w:t>
            </w:r>
          </w:p>
        </w:tc>
      </w:tr>
      <w:tr w:rsidR="00FC782B" w:rsidRPr="00D77DB7" w14:paraId="271370D4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36D441E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Married more than onc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DAE5B3" w14:textId="77777777" w:rsidR="00FC782B" w:rsidRPr="0030151D" w:rsidRDefault="00270057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AAE3B6" w14:textId="77777777" w:rsidR="00FC782B" w:rsidRPr="0030151D" w:rsidRDefault="00270057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8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EE953B" w14:textId="77777777" w:rsidR="00FC782B" w:rsidRPr="00607566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DFE9A7" w14:textId="77777777" w:rsidR="00FC782B" w:rsidRPr="00607566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6)</w:t>
            </w:r>
          </w:p>
        </w:tc>
      </w:tr>
      <w:tr w:rsidR="00FC782B" w:rsidRPr="00D77DB7" w14:paraId="1B62672F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FDC4198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Number of children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CD301F" w14:textId="77777777" w:rsidR="00FC782B" w:rsidRPr="0030151D" w:rsidRDefault="00557A21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BBEF2C" w14:textId="77777777" w:rsidR="00FC782B" w:rsidRPr="0030151D" w:rsidRDefault="00557A21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D369FD" w14:textId="77777777" w:rsidR="00FC782B" w:rsidRPr="00607566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95E442" w14:textId="77777777" w:rsidR="00FC782B" w:rsidRPr="00607566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1)</w:t>
            </w:r>
          </w:p>
        </w:tc>
      </w:tr>
      <w:tr w:rsidR="00FC782B" w:rsidRPr="00D77DB7" w14:paraId="2B62FDC5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91D3A30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Comorbidity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4DFB2F" w14:textId="77777777" w:rsidR="00FC782B" w:rsidRPr="0030151D" w:rsidRDefault="001D089E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AA1950" w14:textId="77777777" w:rsidR="00FC782B" w:rsidRPr="0030151D" w:rsidRDefault="001D089E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99C05F" w14:textId="77777777" w:rsidR="00FC782B" w:rsidRPr="00607566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75B9BA" w14:textId="77777777" w:rsidR="00FC782B" w:rsidRPr="00607566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6)</w:t>
            </w:r>
          </w:p>
        </w:tc>
      </w:tr>
      <w:tr w:rsidR="00FC782B" w:rsidRPr="00D77DB7" w14:paraId="625C802A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FAE494F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HIV positive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3F0DE7" w14:textId="77777777" w:rsidR="00FC782B" w:rsidRPr="0030151D" w:rsidRDefault="00B45667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052539" w14:textId="77777777" w:rsidR="00FC782B" w:rsidRPr="0030151D" w:rsidRDefault="00B45667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6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71A812" w14:textId="77777777" w:rsidR="00FC782B" w:rsidRPr="00607566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495C08" w14:textId="77777777" w:rsidR="00FC782B" w:rsidRPr="00607566" w:rsidRDefault="001D677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7)</w:t>
            </w:r>
          </w:p>
        </w:tc>
      </w:tr>
      <w:tr w:rsidR="00FC782B" w:rsidRPr="00D77DB7" w14:paraId="43DC6E56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1ADB343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Educatio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C2C950" w14:textId="77777777" w:rsidR="00FC782B" w:rsidRPr="0030151D" w:rsidRDefault="00FC782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B1CFD6" w14:textId="77777777" w:rsidR="00FC782B" w:rsidRPr="0030151D" w:rsidRDefault="00FC782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7F336A" w14:textId="77777777" w:rsidR="00FC782B" w:rsidRPr="00607566" w:rsidRDefault="00FC782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E427EC" w14:textId="77777777" w:rsidR="00FC782B" w:rsidRPr="00607566" w:rsidRDefault="00FC782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C782B" w:rsidRPr="00D77DB7" w14:paraId="2773C263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A81BEC4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   No formal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806A20" w14:textId="77777777" w:rsidR="00FC782B" w:rsidRPr="00EB4F22" w:rsidRDefault="000D640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216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F743074" w14:textId="77777777" w:rsidR="00FC782B" w:rsidRPr="00607566" w:rsidRDefault="001E3B25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</w:tr>
      <w:tr w:rsidR="00FC782B" w:rsidRPr="00D77DB7" w14:paraId="314AB7C1" w14:textId="77777777" w:rsidTr="001A0D2D">
        <w:trPr>
          <w:trHeight w:val="63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EF50757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   Prima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275100" w14:textId="77777777" w:rsidR="00FC782B" w:rsidRPr="00EB4F22" w:rsidRDefault="000D640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5B2FE9" w14:textId="77777777" w:rsidR="00FC782B" w:rsidRPr="00EB4F22" w:rsidRDefault="000D640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6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49DF5A" w14:textId="77777777" w:rsidR="00FC782B" w:rsidRPr="00607566" w:rsidRDefault="001E3B25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0A5425" w14:textId="77777777" w:rsidR="00FC782B" w:rsidRPr="00607566" w:rsidRDefault="001E3B25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7)</w:t>
            </w:r>
          </w:p>
        </w:tc>
      </w:tr>
      <w:tr w:rsidR="00FC782B" w:rsidRPr="00D77DB7" w14:paraId="1F87EA00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A783651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   Seconda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C874AE" w14:textId="77777777" w:rsidR="00FC782B" w:rsidRPr="00EB4F22" w:rsidRDefault="000D640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30F3FA" w14:textId="77777777" w:rsidR="00FC782B" w:rsidRPr="00EB4F22" w:rsidRDefault="000D6408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8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0CA392" w14:textId="77777777" w:rsidR="00FC782B" w:rsidRPr="00607566" w:rsidRDefault="001E3B25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8 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EC0BA7" w14:textId="77777777" w:rsidR="00FC782B" w:rsidRPr="00607566" w:rsidRDefault="001E3B25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8)</w:t>
            </w:r>
          </w:p>
        </w:tc>
      </w:tr>
      <w:tr w:rsidR="00FC782B" w:rsidRPr="00D77DB7" w14:paraId="2F0709DD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C28BDCB" w14:textId="77777777" w:rsidR="00FC782B" w:rsidRPr="00EB4F22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B4F22">
              <w:rPr>
                <w:rFonts w:ascii="Times New Roman" w:hAnsi="Times New Roman"/>
                <w:sz w:val="20"/>
                <w:szCs w:val="20"/>
              </w:rPr>
              <w:t>Employmen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05ECA4" w14:textId="77777777" w:rsidR="00FC782B" w:rsidRPr="00EB4F22" w:rsidRDefault="00FC782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540587" w14:textId="77777777" w:rsidR="00FC782B" w:rsidRPr="00EB4F22" w:rsidRDefault="00FC782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64DD7F" w14:textId="77777777" w:rsidR="00FC782B" w:rsidRPr="00607566" w:rsidRDefault="00FC782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920642" w14:textId="77777777" w:rsidR="00FC782B" w:rsidRPr="00607566" w:rsidRDefault="00FC782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C782B" w:rsidRPr="00D77DB7" w14:paraId="3E2FDD98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C122EBD" w14:textId="77777777" w:rsidR="00FC782B" w:rsidRPr="00EB4F22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B4F22">
              <w:rPr>
                <w:rFonts w:ascii="Times New Roman" w:hAnsi="Times New Roman"/>
                <w:sz w:val="20"/>
                <w:szCs w:val="20"/>
              </w:rPr>
              <w:t xml:space="preserve">   Employe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97DF21" w14:textId="77777777" w:rsidR="00FC782B" w:rsidRPr="00121E57" w:rsidRDefault="00256B8F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57BFFD" w14:textId="77777777" w:rsidR="00FC782B" w:rsidRPr="00121E57" w:rsidRDefault="00256B8F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7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6D464C" w14:textId="77777777" w:rsidR="001E3B25" w:rsidRPr="00607566" w:rsidRDefault="001E3B25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 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2E8EFA" w14:textId="77777777" w:rsidR="00FC782B" w:rsidRPr="00607566" w:rsidRDefault="001E3B25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7)</w:t>
            </w:r>
          </w:p>
        </w:tc>
      </w:tr>
      <w:tr w:rsidR="00FC782B" w:rsidRPr="00D77DB7" w14:paraId="7EEDCBCC" w14:textId="77777777" w:rsidTr="001A0D2D">
        <w:trPr>
          <w:trHeight w:val="63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54E2B7" w14:textId="77777777" w:rsidR="00FC782B" w:rsidRPr="00EB4F22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B4F22">
              <w:rPr>
                <w:rFonts w:ascii="Times New Roman" w:hAnsi="Times New Roman"/>
                <w:sz w:val="20"/>
                <w:szCs w:val="20"/>
              </w:rPr>
              <w:t xml:space="preserve">   Homemaker/home ‘manager’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8A5FCB" w14:textId="77777777" w:rsidR="00FC782B" w:rsidRPr="00121E57" w:rsidRDefault="005E2B47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4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89DC5D" w14:textId="77777777" w:rsidR="00FC782B" w:rsidRPr="00121E57" w:rsidRDefault="005E2B47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7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D7D207" w14:textId="77777777" w:rsidR="00FC782B" w:rsidRPr="00607566" w:rsidRDefault="001E3B25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8 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A0FBEF" w14:textId="77777777" w:rsidR="00FC782B" w:rsidRPr="00607566" w:rsidRDefault="001E3B25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10)</w:t>
            </w:r>
          </w:p>
        </w:tc>
      </w:tr>
      <w:tr w:rsidR="00FC782B" w:rsidRPr="00D77DB7" w14:paraId="73DB64A4" w14:textId="77777777" w:rsidTr="001A0D2D">
        <w:trPr>
          <w:trHeight w:val="63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3B0585C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   Retire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3A6FA8" w14:textId="77777777" w:rsidR="00FC782B" w:rsidRPr="00121E57" w:rsidRDefault="006E5C1D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0 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DA3648" w14:textId="77777777" w:rsidR="00FC782B" w:rsidRPr="00121E57" w:rsidRDefault="006E5C1D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7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612F1E" w14:textId="77777777" w:rsidR="00FC782B" w:rsidRPr="00607566" w:rsidRDefault="001E3B25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5945E6" w14:textId="77777777" w:rsidR="00FC782B" w:rsidRPr="00607566" w:rsidRDefault="001E3B25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7)</w:t>
            </w:r>
          </w:p>
        </w:tc>
      </w:tr>
      <w:tr w:rsidR="00FC782B" w:rsidRPr="00D77DB7" w14:paraId="38FF833A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2B0CA7C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   Not working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54C7E6" w14:textId="77777777" w:rsidR="00FC782B" w:rsidRPr="00121E57" w:rsidRDefault="006E5C1D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216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68575A8" w14:textId="77777777" w:rsidR="00FC782B" w:rsidRPr="00607566" w:rsidRDefault="001E3B25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</w:tr>
      <w:tr w:rsidR="00FC782B" w:rsidRPr="00D77DB7" w14:paraId="5700F372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D5A0FB4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Wealth index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1938BE" w14:textId="77777777" w:rsidR="00FC782B" w:rsidRPr="00121E57" w:rsidRDefault="00466CBC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A2AE63" w14:textId="77777777" w:rsidR="00FC782B" w:rsidRPr="00121E57" w:rsidRDefault="00466CBC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08CBE1" w14:textId="77777777" w:rsidR="00FC782B" w:rsidRPr="00607566" w:rsidRDefault="001E3B25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824E41" w14:textId="77777777" w:rsidR="00FC782B" w:rsidRPr="00607566" w:rsidRDefault="001E3B25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2)</w:t>
            </w:r>
          </w:p>
        </w:tc>
      </w:tr>
      <w:tr w:rsidR="00FC782B" w:rsidRPr="00D77DB7" w14:paraId="2F9B64CD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A884277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Household size (top coded 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6AB835" w14:textId="77777777" w:rsidR="00FC782B" w:rsidRPr="00121E57" w:rsidRDefault="00466CBC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298F16" w14:textId="77777777" w:rsidR="00FC782B" w:rsidRPr="00121E57" w:rsidRDefault="00466CBC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6323EB" w14:textId="77777777" w:rsidR="00FC782B" w:rsidRPr="00607566" w:rsidRDefault="001E3B25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65E1FD" w14:textId="77777777" w:rsidR="00FC782B" w:rsidRPr="00607566" w:rsidRDefault="001E3B25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1)</w:t>
            </w:r>
          </w:p>
        </w:tc>
      </w:tr>
      <w:tr w:rsidR="00FC782B" w:rsidRPr="00D77DB7" w14:paraId="3922A162" w14:textId="77777777" w:rsidTr="001A0D2D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776E7A8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orn in South Afric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A21A69" w14:textId="77777777" w:rsidR="00FC782B" w:rsidRPr="00121E57" w:rsidRDefault="00466CBC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DBE3B9" w14:textId="77777777" w:rsidR="00FC782B" w:rsidRPr="00121E57" w:rsidRDefault="00466CBC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6)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BBDED0" w14:textId="77777777" w:rsidR="00FC782B" w:rsidRPr="00607566" w:rsidRDefault="001E3B25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5FAAA6" w14:textId="77777777" w:rsidR="00FC782B" w:rsidRPr="00607566" w:rsidRDefault="001E3B25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7)</w:t>
            </w:r>
          </w:p>
        </w:tc>
      </w:tr>
      <w:tr w:rsidR="00FC782B" w:rsidRPr="00D77DB7" w14:paraId="12D0B5CD" w14:textId="77777777" w:rsidTr="001A0D2D">
        <w:trPr>
          <w:trHeight w:val="70"/>
        </w:trPr>
        <w:tc>
          <w:tcPr>
            <w:tcW w:w="27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608D8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D77DB7">
              <w:rPr>
                <w:rFonts w:ascii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DEA96" w14:textId="77777777" w:rsidR="00FC782B" w:rsidRPr="00D77DB7" w:rsidRDefault="00530276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1,915</w:t>
            </w:r>
          </w:p>
        </w:tc>
        <w:tc>
          <w:tcPr>
            <w:tcW w:w="21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7D4519" w14:textId="77777777" w:rsidR="00FC782B" w:rsidRPr="00D77DB7" w:rsidRDefault="00530276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1,421</w:t>
            </w:r>
          </w:p>
        </w:tc>
      </w:tr>
    </w:tbl>
    <w:p w14:paraId="6BDB2FDE" w14:textId="77777777" w:rsidR="00FC782B" w:rsidRDefault="00FC782B" w:rsidP="00FC782B">
      <w:pPr>
        <w:spacing w:after="0" w:line="240" w:lineRule="auto"/>
        <w:contextualSpacing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Beta coefficients and standard errors in parentheses; </w:t>
      </w:r>
      <w:r w:rsidRPr="00CF08E5">
        <w:rPr>
          <w:rFonts w:ascii="Times New Roman" w:hAnsi="Times New Roman"/>
          <w:color w:val="000000"/>
          <w:sz w:val="20"/>
          <w:szCs w:val="20"/>
        </w:rPr>
        <w:t xml:space="preserve">two-tailed </w:t>
      </w:r>
      <w:r>
        <w:rPr>
          <w:rFonts w:ascii="Times New Roman" w:hAnsi="Times New Roman"/>
          <w:color w:val="000000"/>
          <w:sz w:val="20"/>
          <w:szCs w:val="20"/>
        </w:rPr>
        <w:t>t-</w:t>
      </w:r>
      <w:r w:rsidRPr="00CF08E5">
        <w:rPr>
          <w:rFonts w:ascii="Times New Roman" w:hAnsi="Times New Roman"/>
          <w:color w:val="000000"/>
          <w:sz w:val="20"/>
          <w:szCs w:val="20"/>
        </w:rPr>
        <w:t>tests, + p&lt;.</w:t>
      </w:r>
      <w:proofErr w:type="gramStart"/>
      <w:r w:rsidRPr="00CF08E5">
        <w:rPr>
          <w:rFonts w:ascii="Times New Roman" w:hAnsi="Times New Roman"/>
          <w:color w:val="000000"/>
          <w:sz w:val="20"/>
          <w:szCs w:val="20"/>
        </w:rPr>
        <w:t>10 ,</w:t>
      </w:r>
      <w:proofErr w:type="gramEnd"/>
      <w:r w:rsidRPr="00CF08E5">
        <w:rPr>
          <w:rFonts w:ascii="Times New Roman" w:hAnsi="Times New Roman"/>
          <w:color w:val="000000"/>
          <w:sz w:val="20"/>
          <w:szCs w:val="20"/>
        </w:rPr>
        <w:t xml:space="preserve"> * p&lt;.05, **P&lt;.01, *** p&lt;.001</w:t>
      </w:r>
    </w:p>
    <w:p w14:paraId="52C852E8" w14:textId="77777777" w:rsidR="00FC782B" w:rsidRDefault="00FC782B" w:rsidP="00FC782B">
      <w:pPr>
        <w:spacing w:after="0" w:line="240" w:lineRule="auto"/>
        <w:contextualSpacing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Source: Health and Aging in Africa: A Longitudinal Study of an INDEPTH Community in South Africa (HAALSI)</w:t>
      </w:r>
    </w:p>
    <w:p w14:paraId="6A21607A" w14:textId="77777777" w:rsidR="00FC782B" w:rsidRDefault="00FC782B" w:rsidP="00FC782B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</w:p>
    <w:p w14:paraId="1D7F0C21" w14:textId="77777777" w:rsidR="00FC782B" w:rsidRDefault="00FC782B" w:rsidP="00FC782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E00FF5E" w14:textId="41C478F0" w:rsidR="00FC782B" w:rsidRPr="00B71AB0" w:rsidRDefault="00FC782B" w:rsidP="00FC782B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upplemental </w:t>
      </w:r>
      <w:r w:rsidRPr="00B71AB0">
        <w:rPr>
          <w:rFonts w:ascii="Times New Roman" w:hAnsi="Times New Roman"/>
          <w:sz w:val="24"/>
          <w:szCs w:val="24"/>
        </w:rPr>
        <w:t xml:space="preserve">Table </w:t>
      </w:r>
      <w:r w:rsidR="00E762CF">
        <w:rPr>
          <w:rFonts w:ascii="Times New Roman" w:hAnsi="Times New Roman"/>
          <w:sz w:val="24"/>
          <w:szCs w:val="24"/>
        </w:rPr>
        <w:t>3</w:t>
      </w:r>
      <w:r w:rsidR="0037545E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3135E5">
        <w:rPr>
          <w:rFonts w:ascii="Times New Roman" w:hAnsi="Times New Roman"/>
          <w:sz w:val="24"/>
          <w:szCs w:val="24"/>
        </w:rPr>
        <w:t xml:space="preserve">OLS Regression of </w:t>
      </w:r>
      <w:r w:rsidR="000A2561" w:rsidRPr="003135E5">
        <w:rPr>
          <w:rFonts w:ascii="Times New Roman" w:hAnsi="Times New Roman"/>
          <w:sz w:val="24"/>
          <w:szCs w:val="24"/>
        </w:rPr>
        <w:t xml:space="preserve">Marital </w:t>
      </w:r>
      <w:r w:rsidR="000A2561">
        <w:rPr>
          <w:rFonts w:ascii="Times New Roman" w:hAnsi="Times New Roman"/>
          <w:sz w:val="24"/>
          <w:szCs w:val="24"/>
        </w:rPr>
        <w:t>Experiences</w:t>
      </w:r>
      <w:r w:rsidR="000A2561" w:rsidRPr="003135E5">
        <w:rPr>
          <w:rFonts w:ascii="Times New Roman" w:hAnsi="Times New Roman"/>
          <w:sz w:val="24"/>
          <w:szCs w:val="24"/>
        </w:rPr>
        <w:t xml:space="preserve"> Predicting Depressive Symptoms</w:t>
      </w:r>
      <w:r w:rsidR="000A2561">
        <w:rPr>
          <w:rFonts w:ascii="Times New Roman" w:hAnsi="Times New Roman"/>
          <w:sz w:val="24"/>
          <w:szCs w:val="24"/>
        </w:rPr>
        <w:t xml:space="preserve">, </w:t>
      </w:r>
      <w:r w:rsidR="000A2561" w:rsidRPr="003135E5">
        <w:rPr>
          <w:rFonts w:ascii="Times New Roman" w:hAnsi="Times New Roman"/>
          <w:sz w:val="24"/>
          <w:szCs w:val="24"/>
        </w:rPr>
        <w:t xml:space="preserve">Main </w:t>
      </w:r>
      <w:r w:rsidR="000A2561">
        <w:rPr>
          <w:rFonts w:ascii="Times New Roman" w:hAnsi="Times New Roman"/>
          <w:sz w:val="24"/>
          <w:szCs w:val="24"/>
        </w:rPr>
        <w:t>and Moderating Associations with Decline in Wealth</w:t>
      </w:r>
      <w:r>
        <w:rPr>
          <w:rFonts w:ascii="Times New Roman" w:hAnsi="Times New Roman"/>
          <w:sz w:val="24"/>
          <w:szCs w:val="24"/>
        </w:rPr>
        <w:t>, No imputation</w:t>
      </w:r>
      <w:r w:rsidR="000A2561">
        <w:rPr>
          <w:rFonts w:ascii="Times New Roman" w:hAnsi="Times New Roman"/>
          <w:sz w:val="24"/>
          <w:szCs w:val="24"/>
        </w:rPr>
        <w:t xml:space="preserve"> of missing values</w:t>
      </w:r>
    </w:p>
    <w:tbl>
      <w:tblPr>
        <w:tblW w:w="1034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75"/>
        <w:gridCol w:w="953"/>
        <w:gridCol w:w="952"/>
        <w:gridCol w:w="954"/>
        <w:gridCol w:w="1086"/>
        <w:gridCol w:w="1030"/>
        <w:gridCol w:w="864"/>
        <w:gridCol w:w="976"/>
        <w:gridCol w:w="950"/>
      </w:tblGrid>
      <w:tr w:rsidR="00FC782B" w:rsidRPr="00D77DB7" w14:paraId="272BA1C4" w14:textId="77777777" w:rsidTr="00E762CF">
        <w:tc>
          <w:tcPr>
            <w:tcW w:w="25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18785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br w:type="page"/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8F95F" w14:textId="77777777" w:rsidR="00FC782B" w:rsidRPr="00D77DB7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Model 1</w:t>
            </w:r>
          </w:p>
          <w:p w14:paraId="72137552" w14:textId="77777777" w:rsidR="00FC782B" w:rsidRPr="00D77DB7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88B363" w14:textId="77777777" w:rsidR="00FC782B" w:rsidRPr="00D77DB7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Model 2</w:t>
            </w:r>
          </w:p>
          <w:p w14:paraId="6A56CCAE" w14:textId="77777777" w:rsidR="00FC782B" w:rsidRPr="00D77DB7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728D2" w14:textId="77777777" w:rsidR="00FC782B" w:rsidRPr="00E14957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4957">
              <w:rPr>
                <w:rFonts w:ascii="Times New Roman" w:hAnsi="Times New Roman"/>
                <w:sz w:val="19"/>
                <w:szCs w:val="19"/>
              </w:rPr>
              <w:t>Model 3</w:t>
            </w:r>
          </w:p>
          <w:p w14:paraId="0AE5D290" w14:textId="77777777" w:rsidR="00FC782B" w:rsidRPr="00E14957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957">
              <w:rPr>
                <w:rFonts w:ascii="Times New Roman" w:hAnsi="Times New Roman"/>
                <w:sz w:val="18"/>
                <w:szCs w:val="18"/>
              </w:rPr>
              <w:t>Men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CBA2B9" w14:textId="77777777" w:rsidR="00FC782B" w:rsidRPr="00E14957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14957">
              <w:rPr>
                <w:rFonts w:ascii="Times New Roman" w:hAnsi="Times New Roman"/>
                <w:sz w:val="19"/>
                <w:szCs w:val="19"/>
              </w:rPr>
              <w:t>Model 4</w:t>
            </w:r>
          </w:p>
          <w:p w14:paraId="782E66D3" w14:textId="77777777" w:rsidR="00FC782B" w:rsidRPr="00E14957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957">
              <w:rPr>
                <w:rFonts w:ascii="Times New Roman" w:hAnsi="Times New Roman"/>
                <w:sz w:val="18"/>
                <w:szCs w:val="18"/>
              </w:rPr>
              <w:t>Men</w:t>
            </w:r>
          </w:p>
        </w:tc>
      </w:tr>
      <w:tr w:rsidR="00FC782B" w:rsidRPr="00D77DB7" w14:paraId="0408FAB2" w14:textId="77777777" w:rsidTr="00E762CF">
        <w:tc>
          <w:tcPr>
            <w:tcW w:w="25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E9B272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6F9BE0" w14:textId="77777777" w:rsidR="00FC782B" w:rsidRPr="005540EA" w:rsidRDefault="00F84E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68 ***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BBBFC1" w14:textId="77777777" w:rsidR="00FC782B" w:rsidRPr="005540EA" w:rsidRDefault="00F84E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9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B85814" w14:textId="77777777" w:rsidR="00FC782B" w:rsidRPr="009A4F97" w:rsidRDefault="00EF50B4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68 ***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17F8F7" w14:textId="77777777" w:rsidR="00FC782B" w:rsidRPr="009A4F97" w:rsidRDefault="00EF50B4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9)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B705C0" w14:textId="77777777" w:rsidR="00FC782B" w:rsidRPr="00A80196" w:rsidRDefault="005417E5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8 +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6497DB" w14:textId="77777777" w:rsidR="00FC782B" w:rsidRPr="00A80196" w:rsidRDefault="005417E5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21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225ED6" w14:textId="77777777" w:rsidR="00FC782B" w:rsidRPr="00016F61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9 +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09D0D02" w14:textId="77777777" w:rsidR="00FC782B" w:rsidRPr="00016F61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21)</w:t>
            </w:r>
          </w:p>
        </w:tc>
      </w:tr>
      <w:tr w:rsidR="00FC782B" w:rsidRPr="00D77DB7" w14:paraId="44317C88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7862088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b/>
                <w:i/>
                <w:sz w:val="18"/>
                <w:szCs w:val="18"/>
              </w:rPr>
              <w:t>Marital experiences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9ADF25" w14:textId="77777777" w:rsidR="00FC782B" w:rsidRPr="005540EA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6F4AD6" w14:textId="77777777" w:rsidR="00FC782B" w:rsidRPr="005540EA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96B6A8" w14:textId="77777777" w:rsidR="00FC782B" w:rsidRPr="009A4F97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EA0660" w14:textId="77777777" w:rsidR="00FC782B" w:rsidRPr="009A4F97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036553" w14:textId="77777777" w:rsidR="00FC782B" w:rsidRPr="00A80196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52C978" w14:textId="77777777" w:rsidR="00FC782B" w:rsidRPr="00A80196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07A96E" w14:textId="77777777" w:rsidR="00FC782B" w:rsidRPr="00016F61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FBBA94" w14:textId="77777777" w:rsidR="00FC782B" w:rsidRPr="00016F61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C782B" w:rsidRPr="00D77DB7" w14:paraId="678CBC73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835329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Remained married</w:t>
            </w:r>
          </w:p>
        </w:tc>
        <w:tc>
          <w:tcPr>
            <w:tcW w:w="19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1A18FE" w14:textId="77777777" w:rsidR="00FC782B" w:rsidRPr="005540EA" w:rsidRDefault="00F84E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3DC4F4" w14:textId="77777777" w:rsidR="00FC782B" w:rsidRPr="009A4F97" w:rsidRDefault="00A37E5C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89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B9A812" w14:textId="77777777" w:rsidR="00FC782B" w:rsidRPr="0062782C" w:rsidRDefault="005417E5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26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37195CD" w14:textId="77777777" w:rsidR="00FC782B" w:rsidRPr="00016F61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</w:tr>
      <w:tr w:rsidR="00FC782B" w:rsidRPr="00D77DB7" w14:paraId="4BAB47A2" w14:textId="77777777" w:rsidTr="00E762CF">
        <w:trPr>
          <w:trHeight w:val="117"/>
        </w:trPr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D268609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Entered new marriage 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F0BD37" w14:textId="5F4E6A81" w:rsidR="00FC782B" w:rsidRPr="005540EA" w:rsidRDefault="00F84E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97DECA" w14:textId="77777777" w:rsidR="00FC782B" w:rsidRPr="005540EA" w:rsidRDefault="00F84E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9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4AD63C" w14:textId="77777777" w:rsidR="00FC782B" w:rsidRPr="009A4F97" w:rsidRDefault="00A37E5C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097006" w14:textId="77777777" w:rsidR="00FC782B" w:rsidRPr="009A4F97" w:rsidRDefault="00A37E5C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20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1B60CE" w14:textId="77777777" w:rsidR="00FC782B" w:rsidRPr="0062782C" w:rsidRDefault="005417E5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5DBBBD" w14:textId="77777777" w:rsidR="00FC782B" w:rsidRPr="0062782C" w:rsidRDefault="005417E5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6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F83A12" w14:textId="77777777" w:rsidR="00FC782B" w:rsidRPr="009E48B9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D89A7B" w14:textId="77777777" w:rsidR="00FC782B" w:rsidRPr="009E48B9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6)</w:t>
            </w:r>
          </w:p>
        </w:tc>
      </w:tr>
      <w:tr w:rsidR="00FC782B" w:rsidRPr="00D77DB7" w14:paraId="50DEC2A0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4E801E0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X Change in wealth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9C90B1" w14:textId="77777777" w:rsidR="00FC782B" w:rsidRPr="00CD086B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67B77C" w14:textId="77777777" w:rsidR="00FC782B" w:rsidRPr="00CD086B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F6DA13" w14:textId="77777777" w:rsidR="00FC782B" w:rsidRPr="009A4F97" w:rsidRDefault="00A37E5C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18F66E" w14:textId="77777777" w:rsidR="00FC782B" w:rsidRPr="009A4F97" w:rsidRDefault="00A37E5C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25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B28041" w14:textId="77777777" w:rsidR="00FC782B" w:rsidRPr="00A4497F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EEEA1F" w14:textId="77777777" w:rsidR="00FC782B" w:rsidRPr="00A4497F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98940F" w14:textId="77777777" w:rsidR="00FC782B" w:rsidRPr="009E48B9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74D366" w14:textId="77777777" w:rsidR="00FC782B" w:rsidRPr="009E48B9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9)</w:t>
            </w:r>
          </w:p>
        </w:tc>
      </w:tr>
      <w:tr w:rsidR="00FC782B" w:rsidRPr="00D77DB7" w14:paraId="40CF7668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CDD5469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Remained separated/divorced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FC0348" w14:textId="77777777" w:rsidR="00FC782B" w:rsidRPr="00CD086B" w:rsidRDefault="00F84E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16B167" w14:textId="77777777" w:rsidR="00FC782B" w:rsidRPr="00CD086B" w:rsidRDefault="00F84E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9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A0AADC" w14:textId="77777777" w:rsidR="00FC782B" w:rsidRPr="009A4F97" w:rsidRDefault="00A37E5C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C7B015" w14:textId="77777777" w:rsidR="00FC782B" w:rsidRPr="009A4F97" w:rsidRDefault="00A37E5C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9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BB00B3" w14:textId="77777777" w:rsidR="00FC782B" w:rsidRPr="00A516CA" w:rsidRDefault="005417E5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 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16C285" w14:textId="77777777" w:rsidR="00FC782B" w:rsidRPr="00A516CA" w:rsidRDefault="005417E5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1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314CF1" w14:textId="77777777" w:rsidR="00FC782B" w:rsidRPr="009E48B9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 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61B7A7" w14:textId="77777777" w:rsidR="00FC782B" w:rsidRPr="009E48B9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1)</w:t>
            </w:r>
          </w:p>
        </w:tc>
      </w:tr>
      <w:tr w:rsidR="00FC782B" w:rsidRPr="00D77DB7" w14:paraId="5F9508A7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1FE4D9E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X Change in wealth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F49E6F" w14:textId="77777777" w:rsidR="00FC782B" w:rsidRPr="00CD086B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6EE1DE" w14:textId="77777777" w:rsidR="00FC782B" w:rsidRPr="00CD086B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DBB773" w14:textId="77777777" w:rsidR="00FC782B" w:rsidRPr="00F66B97" w:rsidRDefault="00A37E5C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197A4A" w14:textId="77777777" w:rsidR="00FC782B" w:rsidRPr="00F66B97" w:rsidRDefault="00A37E5C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1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75359C" w14:textId="77777777" w:rsidR="00FC782B" w:rsidRPr="00A516CA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967B84" w14:textId="77777777" w:rsidR="00FC782B" w:rsidRPr="00A516CA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0D2244" w14:textId="77777777" w:rsidR="00FC782B" w:rsidRPr="006337CC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1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E83DBB" w14:textId="77777777" w:rsidR="00FC782B" w:rsidRPr="006337CC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3)</w:t>
            </w:r>
          </w:p>
        </w:tc>
      </w:tr>
      <w:tr w:rsidR="00FC782B" w:rsidRPr="00D77DB7" w14:paraId="643D2264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379E7D3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Remained widowed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BF7ED8" w14:textId="77777777" w:rsidR="00FC782B" w:rsidRPr="009E6AE2" w:rsidRDefault="00F84E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71DB3E" w14:textId="77777777" w:rsidR="00FC782B" w:rsidRPr="009E6AE2" w:rsidRDefault="00F84E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6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F4AAE4" w14:textId="77777777" w:rsidR="00FC782B" w:rsidRPr="00F66B97" w:rsidRDefault="007801C1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4CF712" w14:textId="77777777" w:rsidR="00FC782B" w:rsidRPr="00F66B97" w:rsidRDefault="007801C1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6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AF4C53" w14:textId="77777777" w:rsidR="00FC782B" w:rsidRPr="00A516CA" w:rsidRDefault="005417E5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 +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0FDD60" w14:textId="77777777" w:rsidR="00FC782B" w:rsidRPr="006337CC" w:rsidRDefault="005417E5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0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AC81D1" w14:textId="77777777" w:rsidR="00FC782B" w:rsidRPr="006337CC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 +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FD15E1" w14:textId="77777777" w:rsidR="00FC782B" w:rsidRPr="006337CC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0)</w:t>
            </w:r>
          </w:p>
        </w:tc>
      </w:tr>
      <w:tr w:rsidR="00FC782B" w:rsidRPr="00D77DB7" w14:paraId="239FD6C5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85D4560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X Change in wealth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3B2EB1" w14:textId="77777777" w:rsidR="00FC782B" w:rsidRPr="009E6AE2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7B2CB1" w14:textId="77777777" w:rsidR="00FC782B" w:rsidRPr="009E6AE2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6E6DD2" w14:textId="77777777" w:rsidR="00FC782B" w:rsidRPr="00F66B97" w:rsidRDefault="00A31CA9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78044D" w14:textId="77777777" w:rsidR="00FC782B" w:rsidRPr="00F66B97" w:rsidRDefault="00A31CA9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7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49F749" w14:textId="77777777" w:rsidR="00FC782B" w:rsidRPr="00A516CA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A061FF" w14:textId="77777777" w:rsidR="00FC782B" w:rsidRPr="006337CC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DC2922" w14:textId="77777777" w:rsidR="00FC782B" w:rsidRPr="006337CC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22F1B7" w14:textId="77777777" w:rsidR="00FC782B" w:rsidRPr="006337CC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1)</w:t>
            </w:r>
          </w:p>
        </w:tc>
      </w:tr>
      <w:tr w:rsidR="00FC782B" w:rsidRPr="00D77DB7" w14:paraId="4A34E967" w14:textId="77777777" w:rsidTr="00E762CF">
        <w:trPr>
          <w:trHeight w:val="63"/>
        </w:trPr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5FEFC83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Marital dissolution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2A093A" w14:textId="77777777" w:rsidR="00FC782B" w:rsidRPr="00E62506" w:rsidRDefault="00F84E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 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B0D588" w14:textId="77777777" w:rsidR="00FC782B" w:rsidRPr="00E62506" w:rsidRDefault="00F84E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8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FC859D" w14:textId="77777777" w:rsidR="00FC782B" w:rsidRPr="00F66B97" w:rsidRDefault="00C05948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 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9ED59E" w14:textId="77777777" w:rsidR="00FC782B" w:rsidRPr="00F66B97" w:rsidRDefault="00C05948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8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75E970" w14:textId="77777777" w:rsidR="00FC782B" w:rsidRPr="00A516CA" w:rsidRDefault="005417E5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893BC3" w14:textId="77777777" w:rsidR="00FC782B" w:rsidRPr="007843E5" w:rsidRDefault="005417E5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9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C68C05" w14:textId="77777777" w:rsidR="00FC782B" w:rsidRPr="007843E5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 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F67009" w14:textId="77777777" w:rsidR="00FC782B" w:rsidRPr="007843E5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9)</w:t>
            </w:r>
          </w:p>
        </w:tc>
      </w:tr>
      <w:tr w:rsidR="00FC782B" w:rsidRPr="00D77DB7" w14:paraId="0470E6C4" w14:textId="77777777" w:rsidTr="00E762CF">
        <w:trPr>
          <w:trHeight w:val="63"/>
        </w:trPr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AEAEFFA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X Change in wealth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0548AC" w14:textId="77777777" w:rsidR="00FC782B" w:rsidRPr="00E62506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C1DC41" w14:textId="77777777" w:rsidR="00FC782B" w:rsidRPr="00E62506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2B876D" w14:textId="77777777" w:rsidR="00FC782B" w:rsidRPr="00F66B97" w:rsidRDefault="00C05948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F723F6" w14:textId="77777777" w:rsidR="00FC782B" w:rsidRPr="00F66B97" w:rsidRDefault="00C05948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9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2B5329" w14:textId="77777777" w:rsidR="00FC782B" w:rsidRPr="00A516CA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22079C" w14:textId="77777777" w:rsidR="00FC782B" w:rsidRPr="007843E5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8AE2F5" w14:textId="77777777" w:rsidR="00FC782B" w:rsidRPr="007843E5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31B16F" w14:textId="77777777" w:rsidR="00FC782B" w:rsidRPr="007843E5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1)</w:t>
            </w:r>
          </w:p>
        </w:tc>
      </w:tr>
      <w:tr w:rsidR="00FC782B" w:rsidRPr="00D77DB7" w14:paraId="31030091" w14:textId="77777777" w:rsidTr="00E762CF">
        <w:trPr>
          <w:trHeight w:val="70"/>
        </w:trPr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A518ED8" w14:textId="0BAFAFFD" w:rsidR="00FC782B" w:rsidRPr="00D77DB7" w:rsidRDefault="003138B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mained n</w:t>
            </w:r>
            <w:r w:rsidR="00FC782B" w:rsidRPr="00D77DB7">
              <w:rPr>
                <w:rFonts w:ascii="Times New Roman" w:hAnsi="Times New Roman"/>
                <w:sz w:val="18"/>
                <w:szCs w:val="18"/>
              </w:rPr>
              <w:t>ever married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E1E3AA" w14:textId="77777777" w:rsidR="00FC782B" w:rsidRPr="00E62506" w:rsidRDefault="00F84E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E7B983" w14:textId="77777777" w:rsidR="00FC782B" w:rsidRPr="00E62506" w:rsidRDefault="00F84E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7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C4BEBE" w14:textId="77777777" w:rsidR="00FC782B" w:rsidRPr="00F66B97" w:rsidRDefault="00F62F8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D644EE" w14:textId="77777777" w:rsidR="00FC782B" w:rsidRPr="00F66B97" w:rsidRDefault="00F62F8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8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1F4A5C" w14:textId="77777777" w:rsidR="00FC782B" w:rsidRPr="00A516CA" w:rsidRDefault="005417E5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0.37 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74747B" w14:textId="77777777" w:rsidR="00FC782B" w:rsidRPr="007843E5" w:rsidRDefault="005417E5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(0.16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A549FA" w14:textId="77777777" w:rsidR="00FC782B" w:rsidRPr="007843E5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0.39 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13FDFA" w14:textId="77777777" w:rsidR="00FC782B" w:rsidRPr="007843E5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(0.16)</w:t>
            </w:r>
          </w:p>
        </w:tc>
      </w:tr>
      <w:tr w:rsidR="00FC782B" w:rsidRPr="00D77DB7" w14:paraId="1A9A0169" w14:textId="77777777" w:rsidTr="00E762CF">
        <w:trPr>
          <w:trHeight w:val="70"/>
        </w:trPr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B397C9D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X Change in wealth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6E7DE2" w14:textId="77777777" w:rsidR="00FC782B" w:rsidRPr="00E62506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E021B0" w14:textId="77777777" w:rsidR="00FC782B" w:rsidRPr="00E62506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794DEE" w14:textId="77777777" w:rsidR="00FC782B" w:rsidRPr="00F66B97" w:rsidRDefault="00F62F8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AF7A01" w14:textId="77777777" w:rsidR="00FC782B" w:rsidRPr="00F66B97" w:rsidRDefault="00F62F8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21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E84A56" w14:textId="77777777" w:rsidR="00FC782B" w:rsidRPr="00A516CA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789425" w14:textId="77777777" w:rsidR="00FC782B" w:rsidRPr="00A516CA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D80D2F" w14:textId="77777777" w:rsidR="00FC782B" w:rsidRPr="007843E5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0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7E9154" w14:textId="77777777" w:rsidR="00FC782B" w:rsidRPr="007843E5" w:rsidRDefault="003B07F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(0.17)</w:t>
            </w:r>
          </w:p>
        </w:tc>
      </w:tr>
      <w:tr w:rsidR="00FC782B" w:rsidRPr="00D77DB7" w14:paraId="1C1D16EE" w14:textId="77777777" w:rsidTr="00E762CF">
        <w:trPr>
          <w:trHeight w:val="70"/>
        </w:trPr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134CDF9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Change in wealth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CE7F1C" w14:textId="77777777" w:rsidR="00FC782B" w:rsidRPr="00E62506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EF0ABE" w14:textId="77777777" w:rsidR="00FC782B" w:rsidRPr="00E62506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7C165C" w14:textId="77777777" w:rsidR="00FC782B" w:rsidRPr="00F66B97" w:rsidRDefault="00647F7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729127" w14:textId="77777777" w:rsidR="00FC782B" w:rsidRPr="00F66B97" w:rsidRDefault="00647F7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5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3754D0" w14:textId="77777777" w:rsidR="00FC782B" w:rsidRPr="00A516CA" w:rsidRDefault="007A63E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BDB2FD" w14:textId="77777777" w:rsidR="00FC782B" w:rsidRPr="00A516CA" w:rsidRDefault="007A63E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3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885E76" w14:textId="77777777" w:rsidR="00FC782B" w:rsidRPr="007843E5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9CCACD" w14:textId="77777777" w:rsidR="00FC782B" w:rsidRPr="007843E5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4)</w:t>
            </w:r>
          </w:p>
        </w:tc>
      </w:tr>
      <w:tr w:rsidR="00FC782B" w:rsidRPr="00D77DB7" w14:paraId="5E96107C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30576FD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b/>
                <w:i/>
                <w:sz w:val="18"/>
                <w:szCs w:val="18"/>
              </w:rPr>
              <w:t>Controls (baseline)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B2892D" w14:textId="77777777" w:rsidR="00FC782B" w:rsidRPr="00E62506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453ED8" w14:textId="77777777" w:rsidR="00FC782B" w:rsidRPr="00E62506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88A07C" w14:textId="77777777" w:rsidR="00FC782B" w:rsidRPr="00F66B97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81A1D8" w14:textId="77777777" w:rsidR="00FC782B" w:rsidRPr="00F66B97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2AAB6B" w14:textId="77777777" w:rsidR="00FC782B" w:rsidRPr="00A516CA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FEFA72" w14:textId="77777777" w:rsidR="00FC782B" w:rsidRPr="00A516CA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DAA156" w14:textId="77777777" w:rsidR="00FC782B" w:rsidRPr="00D4708C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6C2360" w14:textId="77777777" w:rsidR="00FC782B" w:rsidRPr="00D4708C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C782B" w:rsidRPr="00D77DB7" w14:paraId="51287841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E03537E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Depressive symptoms wave 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A6D893" w14:textId="77777777" w:rsidR="00FC782B" w:rsidRPr="00E62506" w:rsidRDefault="00115FE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 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CF440A" w14:textId="77777777" w:rsidR="00FC782B" w:rsidRPr="00E62506" w:rsidRDefault="00115FE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71F5CC" w14:textId="77777777" w:rsidR="00FC782B" w:rsidRPr="00F66B97" w:rsidRDefault="00647F7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 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EF557F" w14:textId="77777777" w:rsidR="00FC782B" w:rsidRPr="00F66B97" w:rsidRDefault="00647F7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AFC06D" w14:textId="77777777" w:rsidR="00FC782B" w:rsidRPr="00A516CA" w:rsidRDefault="007A63E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7606E4" w14:textId="77777777" w:rsidR="00FC782B" w:rsidRPr="00A516CA" w:rsidRDefault="007A63E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(0.02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F324E1" w14:textId="77777777" w:rsidR="00FC782B" w:rsidRPr="00D4708C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DAB397" w14:textId="77777777" w:rsidR="00FC782B" w:rsidRPr="00D4708C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(0.02)</w:t>
            </w:r>
          </w:p>
        </w:tc>
      </w:tr>
      <w:tr w:rsidR="00FC782B" w:rsidRPr="00D77DB7" w14:paraId="073C7496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89A2BA2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88AD68" w14:textId="77777777" w:rsidR="00FC782B" w:rsidRPr="00E62506" w:rsidRDefault="00115FE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 *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715A88" w14:textId="77777777" w:rsidR="00FC782B" w:rsidRPr="00E62506" w:rsidRDefault="00115FE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03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AACEAD" w14:textId="77777777" w:rsidR="00FC782B" w:rsidRPr="00F66B97" w:rsidRDefault="00647F7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 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C79052" w14:textId="77777777" w:rsidR="00FC782B" w:rsidRPr="00F66B97" w:rsidRDefault="00647F7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03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F892F4" w14:textId="77777777" w:rsidR="00FC782B" w:rsidRPr="00A516CA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 +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2A432D" w14:textId="77777777" w:rsidR="00FC782B" w:rsidRPr="00A516CA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03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5FF973" w14:textId="77777777" w:rsidR="00FC782B" w:rsidRPr="00D4708C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 +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F1A465" w14:textId="77777777" w:rsidR="00FC782B" w:rsidRPr="00D4708C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03)</w:t>
            </w:r>
          </w:p>
        </w:tc>
      </w:tr>
      <w:tr w:rsidR="00FC782B" w:rsidRPr="00D77DB7" w14:paraId="4D678124" w14:textId="77777777" w:rsidTr="00E762CF">
        <w:trPr>
          <w:trHeight w:val="117"/>
        </w:trPr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5515351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Married more than once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F62671" w14:textId="77777777" w:rsidR="00FC782B" w:rsidRPr="00E62506" w:rsidRDefault="00115FE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2D729F" w14:textId="77777777" w:rsidR="00FC782B" w:rsidRPr="00E62506" w:rsidRDefault="00115FE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8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933918" w14:textId="77777777" w:rsidR="00FC782B" w:rsidRPr="00F66B97" w:rsidRDefault="00647F7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0226F5" w14:textId="77777777" w:rsidR="00FC782B" w:rsidRPr="00F66B97" w:rsidRDefault="00647F7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8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9D6BA8" w14:textId="77777777" w:rsidR="00FC782B" w:rsidRPr="00A516CA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37E007" w14:textId="77777777" w:rsidR="00FC782B" w:rsidRPr="00A01308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6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9A37C5" w14:textId="77777777" w:rsidR="00FC782B" w:rsidRPr="00A01308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5A687E" w14:textId="77777777" w:rsidR="00FC782B" w:rsidRPr="00A01308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6)</w:t>
            </w:r>
          </w:p>
        </w:tc>
      </w:tr>
      <w:tr w:rsidR="00FC782B" w:rsidRPr="00D77DB7" w14:paraId="1EE91DCB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6D213FA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Number of children 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5525C1" w14:textId="77777777" w:rsidR="00FC782B" w:rsidRPr="00E62506" w:rsidRDefault="00115FE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961EFA" w14:textId="77777777" w:rsidR="00FC782B" w:rsidRPr="00E62506" w:rsidRDefault="00115FE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2F29B3" w14:textId="77777777" w:rsidR="00FC782B" w:rsidRPr="00F66B97" w:rsidRDefault="00647F7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5F7972" w14:textId="77777777" w:rsidR="00FC782B" w:rsidRPr="00F66B97" w:rsidRDefault="00647F7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C2AD7A" w14:textId="77777777" w:rsidR="00FC782B" w:rsidRPr="00A516CA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8621D2" w14:textId="77777777" w:rsidR="00FC782B" w:rsidRPr="00A01308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CC62EA" w14:textId="77777777" w:rsidR="00FC782B" w:rsidRPr="00A01308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FB5498" w14:textId="77777777" w:rsidR="00FC782B" w:rsidRPr="00A01308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</w:tr>
      <w:tr w:rsidR="00FC782B" w:rsidRPr="00D77DB7" w14:paraId="37E40165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028AEAA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Comorbidity 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C19941" w14:textId="77777777" w:rsidR="00FC782B" w:rsidRPr="00E62506" w:rsidRDefault="00115FE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21493A" w14:textId="77777777" w:rsidR="00FC782B" w:rsidRPr="00E62506" w:rsidRDefault="00115FE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5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02FE27" w14:textId="77777777" w:rsidR="00FC782B" w:rsidRPr="00F66B97" w:rsidRDefault="00647F7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DCEDF7" w14:textId="77777777" w:rsidR="00FC782B" w:rsidRPr="00F66B97" w:rsidRDefault="00647F7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5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A207BB" w14:textId="77777777" w:rsidR="00FC782B" w:rsidRPr="00D20273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0F5318" w14:textId="77777777" w:rsidR="00FC782B" w:rsidRPr="00A01308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6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F3A879" w14:textId="77777777" w:rsidR="00FC782B" w:rsidRPr="00A01308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92DAE2" w14:textId="77777777" w:rsidR="00FC782B" w:rsidRPr="00A01308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6)</w:t>
            </w:r>
          </w:p>
        </w:tc>
      </w:tr>
      <w:tr w:rsidR="00FC782B" w:rsidRPr="00D77DB7" w14:paraId="3C0DD49B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1164BBE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HIV positive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649FE1" w14:textId="77777777" w:rsidR="00FC782B" w:rsidRPr="00E62506" w:rsidRDefault="00115FE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5624C6" w14:textId="77777777" w:rsidR="00FC782B" w:rsidRPr="00E62506" w:rsidRDefault="00115FE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6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CD95F2" w14:textId="77777777" w:rsidR="00FC782B" w:rsidRPr="00F66B97" w:rsidRDefault="00647F7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FE52D6" w14:textId="77777777" w:rsidR="00FC782B" w:rsidRPr="00F66B97" w:rsidRDefault="00647F7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6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BCA120" w14:textId="77777777" w:rsidR="00FC782B" w:rsidRPr="00D20273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7E2A1C" w14:textId="77777777" w:rsidR="00FC782B" w:rsidRPr="00A01308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7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2233B6" w14:textId="77777777" w:rsidR="00FC782B" w:rsidRPr="00A01308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26A828" w14:textId="77777777" w:rsidR="00FC782B" w:rsidRPr="00A01308" w:rsidRDefault="00983D6A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7)</w:t>
            </w:r>
          </w:p>
        </w:tc>
      </w:tr>
      <w:tr w:rsidR="00FC782B" w:rsidRPr="00D77DB7" w14:paraId="413EA8A7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9A2227C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Education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11E9A1" w14:textId="77777777" w:rsidR="00FC782B" w:rsidRPr="00E62506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3CA59F" w14:textId="77777777" w:rsidR="00FC782B" w:rsidRPr="00E62506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AAA053" w14:textId="77777777" w:rsidR="00FC782B" w:rsidRPr="00F66B97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D568A4" w14:textId="77777777" w:rsidR="00FC782B" w:rsidRPr="00F66B97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1C4947" w14:textId="77777777" w:rsidR="00FC782B" w:rsidRPr="00D20273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33D945" w14:textId="77777777" w:rsidR="00FC782B" w:rsidRPr="00A01308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2319E8" w14:textId="77777777" w:rsidR="00FC782B" w:rsidRPr="00A01308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A5E492" w14:textId="77777777" w:rsidR="00FC782B" w:rsidRPr="00A01308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C782B" w:rsidRPr="00D77DB7" w14:paraId="49CD015A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BD8F2ED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No formal</w:t>
            </w:r>
          </w:p>
        </w:tc>
        <w:tc>
          <w:tcPr>
            <w:tcW w:w="19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EC22EB" w14:textId="77777777" w:rsidR="00FC782B" w:rsidRPr="009B1712" w:rsidRDefault="00115FE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0493BF" w14:textId="77777777" w:rsidR="00FC782B" w:rsidRPr="00F66B97" w:rsidRDefault="0007451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89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A4E253" w14:textId="77777777" w:rsidR="00FC782B" w:rsidRPr="00A01308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26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C8B5F1F" w14:textId="77777777" w:rsidR="00FC782B" w:rsidRPr="00A01308" w:rsidRDefault="00983D6A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</w:tr>
      <w:tr w:rsidR="00FC782B" w:rsidRPr="00D77DB7" w14:paraId="79BBF566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8B9B269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Primary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FE4261" w14:textId="77777777" w:rsidR="00FC782B" w:rsidRPr="009B1712" w:rsidRDefault="00115FE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457415" w14:textId="77777777" w:rsidR="00FC782B" w:rsidRPr="009B1712" w:rsidRDefault="00115FE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6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83123C" w14:textId="77777777" w:rsidR="00FC782B" w:rsidRPr="00F66B97" w:rsidRDefault="0007451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5F6202" w14:textId="77777777" w:rsidR="00FC782B" w:rsidRPr="00F66B97" w:rsidRDefault="0007451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6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3FDB3D" w14:textId="77777777" w:rsidR="00FC782B" w:rsidRPr="00D20273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CA9E61" w14:textId="77777777" w:rsidR="00FC782B" w:rsidRPr="00D20273" w:rsidRDefault="0049243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7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2AECBE" w14:textId="77777777" w:rsidR="00FC782B" w:rsidRPr="0027252B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C91873" w14:textId="77777777" w:rsidR="00FC782B" w:rsidRPr="0027252B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7)</w:t>
            </w:r>
          </w:p>
        </w:tc>
      </w:tr>
      <w:tr w:rsidR="00FC782B" w:rsidRPr="00D77DB7" w14:paraId="463DB7A7" w14:textId="77777777" w:rsidTr="00E762CF">
        <w:trPr>
          <w:trHeight w:val="80"/>
        </w:trPr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AC2538C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Secondary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0C07B0" w14:textId="77777777" w:rsidR="00FC782B" w:rsidRPr="009B1712" w:rsidRDefault="00115FE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8FBF03" w14:textId="77777777" w:rsidR="00FC782B" w:rsidRPr="009B1712" w:rsidRDefault="00115FE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8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9F81ED" w14:textId="77777777" w:rsidR="00FC782B" w:rsidRPr="00F66B97" w:rsidRDefault="0007451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481E8B" w14:textId="77777777" w:rsidR="00FC782B" w:rsidRPr="00F66B97" w:rsidRDefault="0007451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8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C86BE0" w14:textId="77777777" w:rsidR="00FC782B" w:rsidRPr="00D20273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9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DF3EC0" w14:textId="77777777" w:rsidR="00FC782B" w:rsidRPr="00D20273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8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772571" w14:textId="77777777" w:rsidR="00FC782B" w:rsidRPr="0027252B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9 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E423C9" w14:textId="77777777" w:rsidR="00FC782B" w:rsidRPr="0027252B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8)</w:t>
            </w:r>
          </w:p>
        </w:tc>
      </w:tr>
      <w:tr w:rsidR="00FC782B" w:rsidRPr="00D77DB7" w14:paraId="162F2A57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8BB4F25" w14:textId="77777777" w:rsidR="00FC782B" w:rsidRPr="009B1712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B1712">
              <w:rPr>
                <w:rFonts w:ascii="Times New Roman" w:hAnsi="Times New Roman"/>
                <w:sz w:val="18"/>
                <w:szCs w:val="18"/>
              </w:rPr>
              <w:t>Employment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D8113C" w14:textId="77777777" w:rsidR="00FC782B" w:rsidRPr="009B1712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1A1FFD" w14:textId="77777777" w:rsidR="00FC782B" w:rsidRPr="009B1712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49E3B0" w14:textId="77777777" w:rsidR="00FC782B" w:rsidRPr="00613970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B081F2" w14:textId="77777777" w:rsidR="00FC782B" w:rsidRPr="00613970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76132A" w14:textId="77777777" w:rsidR="00FC782B" w:rsidRPr="00D20273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CA1BAE" w14:textId="77777777" w:rsidR="00FC782B" w:rsidRPr="00D20273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94D1DA" w14:textId="77777777" w:rsidR="00FC782B" w:rsidRPr="0027252B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438AC4" w14:textId="77777777" w:rsidR="00FC782B" w:rsidRPr="0027252B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C782B" w:rsidRPr="00D77DB7" w14:paraId="15095857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A781ABB" w14:textId="77777777" w:rsidR="00FC782B" w:rsidRPr="009B1712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B1712">
              <w:rPr>
                <w:rFonts w:ascii="Times New Roman" w:hAnsi="Times New Roman"/>
                <w:sz w:val="18"/>
                <w:szCs w:val="18"/>
              </w:rPr>
              <w:t xml:space="preserve">   Employed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A64A94" w14:textId="77777777" w:rsidR="00FC782B" w:rsidRPr="009B1712" w:rsidRDefault="0007102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87F704" w14:textId="77777777" w:rsidR="00FC782B" w:rsidRPr="009B1712" w:rsidRDefault="0007102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7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1C39D4" w14:textId="77777777" w:rsidR="00FC782B" w:rsidRPr="00613970" w:rsidRDefault="0007451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E37115" w14:textId="77777777" w:rsidR="00FC782B" w:rsidRPr="00613970" w:rsidRDefault="0007451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7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75D7CB" w14:textId="77777777" w:rsidR="00FC782B" w:rsidRPr="00C55C1B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3 +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E4642E" w14:textId="77777777" w:rsidR="00FC782B" w:rsidRPr="00C55C1B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7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E425F4" w14:textId="77777777" w:rsidR="00FC782B" w:rsidRPr="0027252B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3 +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90FB66" w14:textId="77777777" w:rsidR="00FC782B" w:rsidRPr="0027252B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8)</w:t>
            </w:r>
          </w:p>
        </w:tc>
      </w:tr>
      <w:tr w:rsidR="00FC782B" w:rsidRPr="00D77DB7" w14:paraId="546A274A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28EC4BE" w14:textId="77777777" w:rsidR="00FC782B" w:rsidRPr="009B1712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B1712">
              <w:rPr>
                <w:rFonts w:ascii="Times New Roman" w:hAnsi="Times New Roman"/>
                <w:sz w:val="18"/>
                <w:szCs w:val="18"/>
              </w:rPr>
              <w:t xml:space="preserve">   Homemaker/home ‘manager’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1E7D45" w14:textId="77777777" w:rsidR="00FC782B" w:rsidRPr="009B1712" w:rsidRDefault="0007102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4 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B8AE82" w14:textId="77777777" w:rsidR="00FC782B" w:rsidRPr="009B1712" w:rsidRDefault="0007102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7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0BA763" w14:textId="40FA1119" w:rsidR="00FC782B" w:rsidRPr="00613970" w:rsidRDefault="0007451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5 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216BF6" w14:textId="77777777" w:rsidR="00FC782B" w:rsidRPr="00613970" w:rsidRDefault="0007451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7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37A4E5" w14:textId="77777777" w:rsidR="00FC782B" w:rsidRPr="00C55C1B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8 +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BDA794" w14:textId="77777777" w:rsidR="00FC782B" w:rsidRPr="00C55C1B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0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D2B00E" w14:textId="77777777" w:rsidR="00FC782B" w:rsidRPr="0027252B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8 +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B8FA60" w14:textId="77777777" w:rsidR="00FC782B" w:rsidRPr="0027252B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0)</w:t>
            </w:r>
          </w:p>
        </w:tc>
      </w:tr>
      <w:tr w:rsidR="00FC782B" w:rsidRPr="00D77DB7" w14:paraId="1368DF63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77229D0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Retired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BAC191" w14:textId="77777777" w:rsidR="00FC782B" w:rsidRPr="007126FA" w:rsidRDefault="0007102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0 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A0A993" w14:textId="77777777" w:rsidR="00FC782B" w:rsidRPr="007126FA" w:rsidRDefault="0007102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6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963456" w14:textId="77777777" w:rsidR="00FC782B" w:rsidRPr="00613970" w:rsidRDefault="00E368E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0 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62891B" w14:textId="77777777" w:rsidR="00FC782B" w:rsidRPr="00613970" w:rsidRDefault="00E368E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6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329DB0" w14:textId="77777777" w:rsidR="00FC782B" w:rsidRPr="00C55C1B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D82A59" w14:textId="77777777" w:rsidR="00FC782B" w:rsidRPr="00C55C1B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7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DD8820" w14:textId="77777777" w:rsidR="00FC782B" w:rsidRPr="0027252B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BC0DC3" w14:textId="77777777" w:rsidR="00FC782B" w:rsidRPr="0027252B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7)</w:t>
            </w:r>
          </w:p>
        </w:tc>
      </w:tr>
      <w:tr w:rsidR="00FC782B" w:rsidRPr="00D77DB7" w14:paraId="2243CBDD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94EA1DF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Not working</w:t>
            </w:r>
          </w:p>
        </w:tc>
        <w:tc>
          <w:tcPr>
            <w:tcW w:w="19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A4B7BD" w14:textId="77777777" w:rsidR="00FC782B" w:rsidRPr="007126FA" w:rsidRDefault="0007102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298B55" w14:textId="77777777" w:rsidR="00FC782B" w:rsidRPr="00F66B97" w:rsidRDefault="00E368E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89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D2DBCD" w14:textId="77777777" w:rsidR="00FC782B" w:rsidRPr="00C55C1B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26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A47097D" w14:textId="77777777" w:rsidR="00FC782B" w:rsidRPr="0027252B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</w:tr>
      <w:tr w:rsidR="00FC782B" w:rsidRPr="00D77DB7" w14:paraId="0A8610D1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DF0B3C1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Household size (top coded 8)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2CBE1E" w14:textId="77777777" w:rsidR="00FC782B" w:rsidRPr="00E62506" w:rsidRDefault="0007102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8657EB" w14:textId="77777777" w:rsidR="00FC782B" w:rsidRPr="00E62506" w:rsidRDefault="0007102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E7B61A" w14:textId="77777777" w:rsidR="00FC782B" w:rsidRPr="00F66B97" w:rsidRDefault="00E368E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41D44B" w14:textId="77777777" w:rsidR="00FC782B" w:rsidRPr="00F66B97" w:rsidRDefault="00E368E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7A1AB6" w14:textId="77777777" w:rsidR="00FC782B" w:rsidRPr="00C55C1B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5F8D50" w14:textId="77777777" w:rsidR="00FC782B" w:rsidRPr="00C55C1B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BCFDB2" w14:textId="77777777" w:rsidR="00FC782B" w:rsidRPr="0027252B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5D6205" w14:textId="77777777" w:rsidR="00FC782B" w:rsidRPr="0027252B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</w:tr>
      <w:tr w:rsidR="00FC782B" w:rsidRPr="00D77DB7" w14:paraId="203246E4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43FE1D7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orn in South Africa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C7CC9F" w14:textId="77777777" w:rsidR="00FC782B" w:rsidRPr="00E62506" w:rsidRDefault="0007102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01CF98" w14:textId="77777777" w:rsidR="00FC782B" w:rsidRPr="00E62506" w:rsidRDefault="0007102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6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85E046" w14:textId="77777777" w:rsidR="00FC782B" w:rsidRPr="00F66B97" w:rsidRDefault="009F175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F9A00A" w14:textId="77777777" w:rsidR="00FC782B" w:rsidRPr="00F66B97" w:rsidRDefault="009F175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6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7D8BD4" w14:textId="77777777" w:rsidR="00FC782B" w:rsidRPr="00C55C1B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6A28F3" w14:textId="77777777" w:rsidR="00FC782B" w:rsidRPr="00C55C1B" w:rsidRDefault="0049243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(0.06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B19917" w14:textId="77777777" w:rsidR="00FC782B" w:rsidRPr="0027252B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0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4AE4A4" w14:textId="77777777" w:rsidR="00FC782B" w:rsidRPr="0027252B" w:rsidRDefault="00983D6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(0.06)</w:t>
            </w:r>
          </w:p>
        </w:tc>
      </w:tr>
      <w:tr w:rsidR="00FC782B" w:rsidRPr="00D77DB7" w14:paraId="7F64270B" w14:textId="77777777" w:rsidTr="00E762CF">
        <w:tc>
          <w:tcPr>
            <w:tcW w:w="25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64E1A" w14:textId="77777777" w:rsidR="00FC782B" w:rsidRPr="00D77DB7" w:rsidRDefault="00FC782B" w:rsidP="00E762CF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i/>
                <w:sz w:val="18"/>
                <w:szCs w:val="18"/>
              </w:rPr>
              <w:t>N</w:t>
            </w:r>
          </w:p>
        </w:tc>
        <w:tc>
          <w:tcPr>
            <w:tcW w:w="19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F1AE8" w14:textId="77777777" w:rsidR="00FC782B" w:rsidRPr="00D77DB7" w:rsidRDefault="00477E7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1,915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7F97F" w14:textId="77777777" w:rsidR="00FC782B" w:rsidRPr="00D77DB7" w:rsidRDefault="006109EF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1,915</w:t>
            </w:r>
          </w:p>
        </w:tc>
        <w:tc>
          <w:tcPr>
            <w:tcW w:w="18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B2DFD" w14:textId="77777777" w:rsidR="00FC782B" w:rsidRPr="00C55C1B" w:rsidRDefault="00FC782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55C1B">
              <w:rPr>
                <w:rFonts w:ascii="Times New Roman" w:hAnsi="Times New Roman"/>
                <w:i/>
                <w:sz w:val="18"/>
                <w:szCs w:val="20"/>
              </w:rPr>
              <w:t>1</w:t>
            </w:r>
            <w:r w:rsidR="00A377B5">
              <w:rPr>
                <w:rFonts w:ascii="Times New Roman" w:hAnsi="Times New Roman"/>
                <w:i/>
                <w:sz w:val="18"/>
                <w:szCs w:val="20"/>
              </w:rPr>
              <w:t>,421</w:t>
            </w:r>
          </w:p>
        </w:tc>
        <w:tc>
          <w:tcPr>
            <w:tcW w:w="19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D02D3B" w14:textId="77777777" w:rsidR="00FC782B" w:rsidRPr="00D77DB7" w:rsidRDefault="00FC782B" w:rsidP="001A0D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i/>
                <w:sz w:val="19"/>
                <w:szCs w:val="19"/>
              </w:rPr>
              <w:t>1,</w:t>
            </w:r>
            <w:r w:rsidR="00A377B5">
              <w:rPr>
                <w:rFonts w:ascii="Times New Roman" w:hAnsi="Times New Roman"/>
                <w:i/>
                <w:sz w:val="19"/>
                <w:szCs w:val="19"/>
              </w:rPr>
              <w:t>421</w:t>
            </w:r>
          </w:p>
        </w:tc>
      </w:tr>
    </w:tbl>
    <w:p w14:paraId="403ABF71" w14:textId="77777777" w:rsidR="00FC782B" w:rsidRDefault="00FC782B" w:rsidP="00FC782B">
      <w:pPr>
        <w:spacing w:after="0" w:line="240" w:lineRule="auto"/>
        <w:contextualSpacing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Beta coefficients and standard errors in parentheses; </w:t>
      </w:r>
      <w:r w:rsidRPr="00CF08E5">
        <w:rPr>
          <w:rFonts w:ascii="Times New Roman" w:hAnsi="Times New Roman"/>
          <w:color w:val="000000"/>
          <w:sz w:val="20"/>
          <w:szCs w:val="20"/>
        </w:rPr>
        <w:t xml:space="preserve">two-tailed </w:t>
      </w:r>
      <w:r>
        <w:rPr>
          <w:rFonts w:ascii="Times New Roman" w:hAnsi="Times New Roman"/>
          <w:color w:val="000000"/>
          <w:sz w:val="20"/>
          <w:szCs w:val="20"/>
        </w:rPr>
        <w:t>t-</w:t>
      </w:r>
      <w:proofErr w:type="gramStart"/>
      <w:r w:rsidRPr="00CF08E5">
        <w:rPr>
          <w:rFonts w:ascii="Times New Roman" w:hAnsi="Times New Roman"/>
          <w:color w:val="000000"/>
          <w:sz w:val="20"/>
          <w:szCs w:val="20"/>
        </w:rPr>
        <w:t>tests</w:t>
      </w:r>
      <w:r w:rsidRPr="00CF08E5" w:rsidDel="00407FB6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CF08E5">
        <w:rPr>
          <w:rFonts w:ascii="Times New Roman" w:hAnsi="Times New Roman"/>
          <w:color w:val="000000"/>
          <w:sz w:val="20"/>
          <w:szCs w:val="20"/>
        </w:rPr>
        <w:t>,</w:t>
      </w:r>
      <w:proofErr w:type="gramEnd"/>
      <w:r w:rsidRPr="00CF08E5">
        <w:rPr>
          <w:rFonts w:ascii="Times New Roman" w:hAnsi="Times New Roman"/>
          <w:color w:val="000000"/>
          <w:sz w:val="20"/>
          <w:szCs w:val="20"/>
        </w:rPr>
        <w:t xml:space="preserve"> + p&lt;.10 , * p&lt;.05, **P&lt;.01, *** p&lt;.001</w:t>
      </w:r>
    </w:p>
    <w:p w14:paraId="28CF2200" w14:textId="77777777" w:rsidR="00FC782B" w:rsidRDefault="00FC782B" w:rsidP="00FC782B">
      <w:pPr>
        <w:spacing w:after="0" w:line="240" w:lineRule="auto"/>
        <w:contextualSpacing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Source: Health and Aging in Africa: A Longitudinal Study of an INDEPTH Community in South Africa (HAALSI)</w:t>
      </w:r>
    </w:p>
    <w:p w14:paraId="2D582C93" w14:textId="77777777" w:rsidR="00FC782B" w:rsidRDefault="00FC782B" w:rsidP="00FC782B"/>
    <w:p w14:paraId="2AB2BD53" w14:textId="77777777" w:rsidR="00FC782B" w:rsidRDefault="00FC782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615DC4A" w14:textId="2EA68117" w:rsidR="00FA7C7D" w:rsidRPr="00EA3769" w:rsidRDefault="00FA7C7D" w:rsidP="00FA7C7D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upplemental Table </w:t>
      </w:r>
      <w:r w:rsidR="00E762CF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. </w:t>
      </w:r>
      <w:r w:rsidRPr="003135E5">
        <w:rPr>
          <w:rFonts w:ascii="Times New Roman" w:hAnsi="Times New Roman"/>
          <w:sz w:val="24"/>
          <w:szCs w:val="24"/>
        </w:rPr>
        <w:t>Descriptive Statistics (Means/Proportions and Standard Deviations) of the Analytic Sample</w:t>
      </w:r>
      <w:r>
        <w:rPr>
          <w:rFonts w:ascii="Times New Roman" w:hAnsi="Times New Roman"/>
          <w:sz w:val="24"/>
          <w:szCs w:val="24"/>
        </w:rPr>
        <w:t xml:space="preserve">, </w:t>
      </w:r>
      <w:r w:rsidR="007804EB">
        <w:rPr>
          <w:rFonts w:ascii="Times New Roman" w:hAnsi="Times New Roman"/>
          <w:sz w:val="24"/>
          <w:szCs w:val="24"/>
        </w:rPr>
        <w:t>Weighted for Mortality and Attrition</w:t>
      </w:r>
    </w:p>
    <w:tbl>
      <w:tblPr>
        <w:tblW w:w="96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530"/>
        <w:gridCol w:w="1260"/>
      </w:tblGrid>
      <w:tr w:rsidR="00FA7C7D" w:rsidRPr="00D77DB7" w14:paraId="0BA9E5DD" w14:textId="77777777" w:rsidTr="00E762CF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0D322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A0876F" w14:textId="77777777" w:rsidR="00FA7C7D" w:rsidRPr="00D77DB7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3"/>
              </w:rPr>
            </w:pPr>
            <w:r w:rsidRPr="00D77DB7">
              <w:rPr>
                <w:rFonts w:ascii="Times New Roman" w:hAnsi="Times New Roman"/>
                <w:b/>
                <w:sz w:val="20"/>
                <w:szCs w:val="23"/>
              </w:rPr>
              <w:t>Women</w:t>
            </w:r>
          </w:p>
          <w:p w14:paraId="02787D20" w14:textId="77777777" w:rsidR="00FA7C7D" w:rsidRPr="00D77DB7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3"/>
              </w:rPr>
            </w:pPr>
            <w:r w:rsidRPr="00D77DB7">
              <w:rPr>
                <w:rFonts w:ascii="Times New Roman" w:hAnsi="Times New Roman"/>
                <w:b/>
                <w:sz w:val="20"/>
                <w:szCs w:val="23"/>
              </w:rPr>
              <w:t>(n=2,31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364F942" w14:textId="77777777" w:rsidR="00FA7C7D" w:rsidRPr="00D77DB7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3"/>
              </w:rPr>
            </w:pPr>
            <w:r w:rsidRPr="00D77DB7">
              <w:rPr>
                <w:rFonts w:ascii="Times New Roman" w:hAnsi="Times New Roman"/>
                <w:b/>
                <w:sz w:val="20"/>
                <w:szCs w:val="23"/>
              </w:rPr>
              <w:t>Men</w:t>
            </w:r>
          </w:p>
          <w:p w14:paraId="33BB4181" w14:textId="77777777" w:rsidR="00FA7C7D" w:rsidRPr="00D77DB7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3"/>
              </w:rPr>
            </w:pPr>
            <w:r w:rsidRPr="00D77DB7">
              <w:rPr>
                <w:rFonts w:ascii="Times New Roman" w:hAnsi="Times New Roman"/>
                <w:b/>
                <w:sz w:val="20"/>
                <w:szCs w:val="23"/>
              </w:rPr>
              <w:t>(n=1,86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CCB41" w14:textId="77777777" w:rsidR="00FA7C7D" w:rsidRPr="00D77DB7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3"/>
              </w:rPr>
            </w:pPr>
            <w:r w:rsidRPr="00D77DB7">
              <w:rPr>
                <w:rFonts w:ascii="Times New Roman" w:hAnsi="Times New Roman"/>
                <w:b/>
                <w:sz w:val="20"/>
                <w:szCs w:val="23"/>
              </w:rPr>
              <w:t>Ran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E4AD7" w14:textId="77777777" w:rsidR="00FA7C7D" w:rsidRPr="00D77DB7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3"/>
              </w:rPr>
            </w:pPr>
            <w:r w:rsidRPr="00D77DB7">
              <w:rPr>
                <w:rFonts w:ascii="Times New Roman" w:hAnsi="Times New Roman"/>
                <w:b/>
                <w:sz w:val="20"/>
                <w:szCs w:val="23"/>
              </w:rPr>
              <w:t>Gender Difference</w:t>
            </w:r>
          </w:p>
        </w:tc>
      </w:tr>
      <w:tr w:rsidR="00FA7C7D" w:rsidRPr="00D77DB7" w14:paraId="171D5DD8" w14:textId="77777777" w:rsidTr="00E762CF">
        <w:tc>
          <w:tcPr>
            <w:tcW w:w="41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E3F4E7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Depressive symptoms wave 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736FC70" w14:textId="77777777" w:rsidR="00FA7C7D" w:rsidRPr="001A0D2D" w:rsidRDefault="00157F7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6 (1.08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37F2935" w14:textId="476F2AF5" w:rsidR="00FA7C7D" w:rsidRPr="001A0D2D" w:rsidRDefault="00FA7C7D" w:rsidP="001A0D2D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0</w:t>
            </w:r>
            <w:r w:rsidR="001163A5">
              <w:rPr>
                <w:rFonts w:ascii="Times New Roman" w:hAnsi="Times New Roman"/>
                <w:sz w:val="20"/>
                <w:szCs w:val="23"/>
              </w:rPr>
              <w:t>5</w:t>
            </w:r>
            <w:r w:rsidR="001163A5" w:rsidRPr="001A0D2D">
              <w:rPr>
                <w:rFonts w:ascii="Times New Roman" w:hAnsi="Times New Roman"/>
                <w:sz w:val="20"/>
                <w:szCs w:val="23"/>
              </w:rPr>
              <w:t xml:space="preserve"> (1.12</w:t>
            </w:r>
            <w:r w:rsidRPr="001A0D2D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CABE5" w14:textId="77777777" w:rsidR="00FA7C7D" w:rsidRPr="001A0D2D" w:rsidRDefault="00567758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3.1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 xml:space="preserve">1 – 3.85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E3B61A3" w14:textId="77777777" w:rsidR="00FA7C7D" w:rsidRPr="001A0D2D" w:rsidRDefault="00C07416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11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 xml:space="preserve"> ***</w:t>
            </w:r>
          </w:p>
        </w:tc>
      </w:tr>
      <w:tr w:rsidR="00FA7C7D" w:rsidRPr="00D77DB7" w14:paraId="78EF7ED6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CA5E0B6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3"/>
              </w:rPr>
            </w:pPr>
            <w:r w:rsidRPr="00D77DB7">
              <w:rPr>
                <w:rFonts w:ascii="Times New Roman" w:hAnsi="Times New Roman"/>
                <w:b/>
                <w:i/>
                <w:sz w:val="20"/>
                <w:szCs w:val="23"/>
              </w:rPr>
              <w:t>Marital experience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2AA9DA0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66DF876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1B1F2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047433AF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</w:tr>
      <w:tr w:rsidR="00FA7C7D" w:rsidRPr="00D77DB7" w14:paraId="55BB8646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6E1D5C6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Remained married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0D2D47C" w14:textId="77777777" w:rsidR="00FA7C7D" w:rsidRPr="001A0D2D" w:rsidRDefault="00157F7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2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32E84CB" w14:textId="77777777" w:rsidR="00FA7C7D" w:rsidRPr="001A0D2D" w:rsidRDefault="001163A5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5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94162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 xml:space="preserve">0 – 1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1A3DF3B7" w14:textId="77777777" w:rsidR="00FA7C7D" w:rsidRPr="001A0D2D" w:rsidRDefault="00C07416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30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 xml:space="preserve"> ***</w:t>
            </w:r>
          </w:p>
        </w:tc>
      </w:tr>
      <w:tr w:rsidR="00FA7C7D" w:rsidRPr="00D77DB7" w14:paraId="7FF1E6BB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61B209F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Entered new marriag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9BF2A89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5CF9B25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F97F6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41F570B7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02 ***</w:t>
            </w:r>
          </w:p>
        </w:tc>
      </w:tr>
      <w:tr w:rsidR="00FA7C7D" w:rsidRPr="00D77DB7" w14:paraId="22E29512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E2D945B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Remained separated/divorced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5A17426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DF1B0D9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A1C8C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60C5E4AC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0</w:t>
            </w:r>
          </w:p>
        </w:tc>
      </w:tr>
      <w:tr w:rsidR="00FA7C7D" w:rsidRPr="00D77DB7" w14:paraId="3FFED7D9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97D8D4E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Remained widowed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0A2EB44" w14:textId="77777777" w:rsidR="00FA7C7D" w:rsidRPr="001A0D2D" w:rsidRDefault="00157F7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4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52841D4" w14:textId="5ACDD83A" w:rsidR="00FA7C7D" w:rsidRPr="001A0D2D" w:rsidRDefault="001163A5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1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24FB7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068CFF6" w14:textId="77777777" w:rsidR="00FA7C7D" w:rsidRPr="001A0D2D" w:rsidRDefault="006C757A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33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 xml:space="preserve"> ***</w:t>
            </w:r>
          </w:p>
        </w:tc>
      </w:tr>
      <w:tr w:rsidR="00FA7C7D" w:rsidRPr="00D77DB7" w14:paraId="28B011A8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EAB849D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Marital dissolut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50B3A47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1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AC774F6" w14:textId="77777777" w:rsidR="00FA7C7D" w:rsidRPr="001A0D2D" w:rsidRDefault="00B2761C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1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EB990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2B81ABFF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2 ***</w:t>
            </w:r>
          </w:p>
        </w:tc>
      </w:tr>
      <w:tr w:rsidR="00FA7C7D" w:rsidRPr="00D77DB7" w14:paraId="53BCED8E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5A22078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Remained never married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7C4452E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F9EC847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65271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1B457C44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03 ***</w:t>
            </w:r>
          </w:p>
        </w:tc>
      </w:tr>
      <w:tr w:rsidR="00FA7C7D" w:rsidRPr="00D77DB7" w14:paraId="787B9754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1F24AEA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3"/>
              </w:rPr>
            </w:pPr>
            <w:r w:rsidRPr="00D77DB7">
              <w:rPr>
                <w:rFonts w:ascii="Times New Roman" w:hAnsi="Times New Roman"/>
                <w:b/>
                <w:i/>
                <w:sz w:val="20"/>
                <w:szCs w:val="23"/>
              </w:rPr>
              <w:t>Moderator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7309CD2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EFCE567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97457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2AF0F1DE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</w:tr>
      <w:tr w:rsidR="00FA7C7D" w:rsidRPr="00D77DB7" w14:paraId="51004546" w14:textId="77777777" w:rsidTr="00E762CF">
        <w:trPr>
          <w:trHeight w:val="153"/>
        </w:trPr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8696EDF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Change in wealth between wave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FCF3681" w14:textId="77777777" w:rsidR="00FA7C7D" w:rsidRPr="001A0D2D" w:rsidRDefault="00D56C6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5 (0.87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B6AD65F" w14:textId="77777777" w:rsidR="00FA7C7D" w:rsidRPr="001A0D2D" w:rsidRDefault="001163A5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7 (0.87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EB662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 xml:space="preserve">-1 – 1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5978618" w14:textId="77777777" w:rsidR="00FA7C7D" w:rsidRPr="001A0D2D" w:rsidRDefault="00B94A66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02 *</w:t>
            </w:r>
          </w:p>
        </w:tc>
      </w:tr>
      <w:tr w:rsidR="00FA7C7D" w:rsidRPr="00D77DB7" w14:paraId="6BB374CC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26E6054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3"/>
              </w:rPr>
            </w:pPr>
            <w:r w:rsidRPr="00D77DB7">
              <w:rPr>
                <w:rFonts w:ascii="Times New Roman" w:hAnsi="Times New Roman"/>
                <w:b/>
                <w:i/>
                <w:sz w:val="20"/>
                <w:szCs w:val="23"/>
              </w:rPr>
              <w:t>Controls (baseline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F723E73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CD283A4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0F774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CF204EA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</w:tr>
      <w:tr w:rsidR="00FA7C7D" w:rsidRPr="00D77DB7" w14:paraId="05856011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E94B69C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Depressive symptoms wave 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A2E6C4C" w14:textId="77777777" w:rsidR="00FA7C7D" w:rsidRPr="001A0D2D" w:rsidRDefault="00FA5A9B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1.50 (1.83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1FD491F" w14:textId="77777777" w:rsidR="00FA7C7D" w:rsidRPr="001A0D2D" w:rsidRDefault="004F117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1.39 (1.70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AF5DD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8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CE703B1" w14:textId="77777777" w:rsidR="00FA7C7D" w:rsidRPr="001A0D2D" w:rsidRDefault="00EE1CC6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11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 xml:space="preserve"> ***</w:t>
            </w:r>
          </w:p>
        </w:tc>
      </w:tr>
      <w:tr w:rsidR="00FA7C7D" w:rsidRPr="00D77DB7" w14:paraId="2765BB31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8C31995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Ag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FB945D1" w14:textId="77777777" w:rsidR="00FA7C7D" w:rsidRPr="001A0D2D" w:rsidRDefault="00FA7C7D" w:rsidP="001A0D2D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6</w:t>
            </w:r>
            <w:r w:rsidR="006A7F32" w:rsidRPr="001A0D2D">
              <w:rPr>
                <w:rFonts w:ascii="Times New Roman" w:hAnsi="Times New Roman"/>
                <w:sz w:val="20"/>
                <w:szCs w:val="23"/>
              </w:rPr>
              <w:t>2.13</w:t>
            </w:r>
            <w:r w:rsidRPr="001A0D2D">
              <w:rPr>
                <w:rFonts w:ascii="Times New Roman" w:hAnsi="Times New Roman"/>
                <w:sz w:val="20"/>
                <w:szCs w:val="23"/>
              </w:rPr>
              <w:t xml:space="preserve"> (1</w:t>
            </w:r>
            <w:r w:rsidR="006A7F32" w:rsidRPr="001A0D2D">
              <w:rPr>
                <w:rFonts w:ascii="Times New Roman" w:hAnsi="Times New Roman"/>
                <w:sz w:val="20"/>
                <w:szCs w:val="23"/>
              </w:rPr>
              <w:t>4.14</w:t>
            </w:r>
            <w:r w:rsidRPr="001A0D2D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1B830DA" w14:textId="77777777" w:rsidR="00FA7C7D" w:rsidRPr="001A0D2D" w:rsidRDefault="00FA7C7D" w:rsidP="001A0D2D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6</w:t>
            </w:r>
            <w:r w:rsidR="006B055D">
              <w:rPr>
                <w:rFonts w:ascii="Times New Roman" w:hAnsi="Times New Roman"/>
                <w:sz w:val="20"/>
                <w:szCs w:val="23"/>
              </w:rPr>
              <w:t>2.64</w:t>
            </w:r>
            <w:r w:rsidRPr="001A0D2D">
              <w:rPr>
                <w:rFonts w:ascii="Times New Roman" w:hAnsi="Times New Roman"/>
                <w:sz w:val="20"/>
                <w:szCs w:val="23"/>
              </w:rPr>
              <w:t xml:space="preserve"> (1</w:t>
            </w:r>
            <w:r w:rsidR="006B055D">
              <w:rPr>
                <w:rFonts w:ascii="Times New Roman" w:hAnsi="Times New Roman"/>
                <w:sz w:val="20"/>
                <w:szCs w:val="23"/>
              </w:rPr>
              <w:t>4.49</w:t>
            </w:r>
            <w:r w:rsidRPr="001A0D2D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6F170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 xml:space="preserve">40 – 112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00D93227" w14:textId="6C55992C" w:rsidR="00FA7C7D" w:rsidRPr="001A0D2D" w:rsidRDefault="00B94A66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51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 xml:space="preserve"> *</w:t>
            </w:r>
            <w:r w:rsidR="00811A90">
              <w:rPr>
                <w:rFonts w:ascii="Times New Roman" w:hAnsi="Times New Roman"/>
                <w:sz w:val="20"/>
                <w:szCs w:val="23"/>
              </w:rPr>
              <w:t>**</w:t>
            </w:r>
          </w:p>
        </w:tc>
      </w:tr>
      <w:tr w:rsidR="00FA7C7D" w:rsidRPr="00D77DB7" w14:paraId="47A798BF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4CB030C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Married more than once at baselin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B40A3D5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9DA1AF9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3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9BCF7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0AE328F9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30 ***</w:t>
            </w:r>
          </w:p>
        </w:tc>
      </w:tr>
      <w:tr w:rsidR="00FA7C7D" w:rsidRPr="00D77DB7" w14:paraId="2AE93D00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39BAB63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Number of children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60A99D5" w14:textId="77777777" w:rsidR="00FA7C7D" w:rsidRPr="001A0D2D" w:rsidRDefault="006A7F32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4.29 (2.38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FBC41F1" w14:textId="77777777" w:rsidR="00FA7C7D" w:rsidRPr="001A0D2D" w:rsidRDefault="006B055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4.43 (2.85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A91EB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 xml:space="preserve">0 – 8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65FCB644" w14:textId="77777777" w:rsidR="00FA7C7D" w:rsidRPr="001A0D2D" w:rsidRDefault="00EE1CC6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14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 xml:space="preserve"> ***</w:t>
            </w:r>
          </w:p>
        </w:tc>
      </w:tr>
      <w:tr w:rsidR="00FA7C7D" w:rsidRPr="00D77DB7" w14:paraId="62E0D7FC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0D5EADC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Comorbidity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99FED2A" w14:textId="77777777" w:rsidR="00FA7C7D" w:rsidRPr="001A0D2D" w:rsidRDefault="00C830A0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7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75A25AC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6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400E9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 xml:space="preserve">0 – 1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5F83EB25" w14:textId="77777777" w:rsidR="00FA7C7D" w:rsidRPr="001A0D2D" w:rsidRDefault="002F30B1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9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 xml:space="preserve"> ***</w:t>
            </w:r>
          </w:p>
        </w:tc>
      </w:tr>
      <w:tr w:rsidR="00FA7C7D" w:rsidRPr="00D77DB7" w14:paraId="3EFA1BE6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6CACDD0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HIV positiv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D469AA7" w14:textId="77777777" w:rsidR="00FA7C7D" w:rsidRPr="001A0D2D" w:rsidRDefault="00C830A0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2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8A7B655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2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AC787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0995480F" w14:textId="77777777" w:rsidR="00FA7C7D" w:rsidRPr="001A0D2D" w:rsidRDefault="00F35FF6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0</w:t>
            </w:r>
          </w:p>
        </w:tc>
      </w:tr>
      <w:tr w:rsidR="00FA7C7D" w:rsidRPr="00D77DB7" w14:paraId="214EFB66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C0D2617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Educat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F7B0A89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E4FFCDD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494FD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DF45432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</w:tr>
      <w:tr w:rsidR="00FA7C7D" w:rsidRPr="00D77DB7" w14:paraId="2227FB48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E0F4DFF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   No formal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C301696" w14:textId="77777777" w:rsidR="00FA7C7D" w:rsidRPr="001A0D2D" w:rsidRDefault="00471C2F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5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BDF6883" w14:textId="77777777" w:rsidR="00FA7C7D" w:rsidRPr="001A0D2D" w:rsidRDefault="006B055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4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93246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4FCA623F" w14:textId="77777777" w:rsidR="00FA7C7D" w:rsidRPr="001A0D2D" w:rsidRDefault="008A21D5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9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 xml:space="preserve"> ***</w:t>
            </w:r>
          </w:p>
        </w:tc>
      </w:tr>
      <w:tr w:rsidR="00FA7C7D" w:rsidRPr="00D77DB7" w14:paraId="36300D4F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2DFBE50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   Primary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C94F602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3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9AE506A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3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FDA5C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578CBD1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03 ***</w:t>
            </w:r>
          </w:p>
        </w:tc>
      </w:tr>
      <w:tr w:rsidR="00FA7C7D" w:rsidRPr="00D77DB7" w14:paraId="38109CBD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C7B5741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   Secondary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2CF445C" w14:textId="77777777" w:rsidR="00FA7C7D" w:rsidRPr="001A0D2D" w:rsidRDefault="00E62A1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1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47E5F0D" w14:textId="77777777" w:rsidR="00FA7C7D" w:rsidRPr="001A0D2D" w:rsidRDefault="00082F1F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2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16990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4A0B8C42" w14:textId="77777777" w:rsidR="00FA7C7D" w:rsidRPr="001A0D2D" w:rsidRDefault="008A21D5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06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 xml:space="preserve"> ***</w:t>
            </w:r>
          </w:p>
        </w:tc>
      </w:tr>
      <w:tr w:rsidR="00FA7C7D" w:rsidRPr="00D77DB7" w14:paraId="582FE36B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059D38D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Employment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115C0B5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A8EBC96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5C8B8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1A5208FF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</w:p>
        </w:tc>
      </w:tr>
      <w:tr w:rsidR="00FA7C7D" w:rsidRPr="00D77DB7" w14:paraId="7806407F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0347655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   Employed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7AC7B63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1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F065D01" w14:textId="77777777" w:rsidR="00FA7C7D" w:rsidRPr="001A0D2D" w:rsidRDefault="006B055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1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AD99C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20EB2564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04 ***</w:t>
            </w:r>
          </w:p>
        </w:tc>
      </w:tr>
      <w:tr w:rsidR="00FA7C7D" w:rsidRPr="00D77DB7" w14:paraId="7803F510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2E539CE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   Homemaker/home ‘manager’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EE75C71" w14:textId="77777777" w:rsidR="00FA7C7D" w:rsidRPr="001A0D2D" w:rsidRDefault="00471C2F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1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CD23544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23FDA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9687958" w14:textId="77777777" w:rsidR="00FA7C7D" w:rsidRPr="001A0D2D" w:rsidRDefault="00900CEE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4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 xml:space="preserve"> ***</w:t>
            </w:r>
          </w:p>
        </w:tc>
      </w:tr>
      <w:tr w:rsidR="00FA7C7D" w:rsidRPr="00D77DB7" w14:paraId="78408661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ADD6DAF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   Retired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BC5AA9E" w14:textId="77777777" w:rsidR="00FA7C7D" w:rsidRPr="001A0D2D" w:rsidRDefault="00471C2F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1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92F3348" w14:textId="77777777" w:rsidR="00FA7C7D" w:rsidRPr="001A0D2D" w:rsidRDefault="005B11C9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2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F40BB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63F2E4CD" w14:textId="77777777" w:rsidR="00FA7C7D" w:rsidRPr="001A0D2D" w:rsidRDefault="00FA7C7D" w:rsidP="001A0D2D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0</w:t>
            </w:r>
            <w:r w:rsidR="00900CEE" w:rsidRPr="001A0D2D">
              <w:rPr>
                <w:rFonts w:ascii="Times New Roman" w:hAnsi="Times New Roman"/>
                <w:sz w:val="20"/>
                <w:szCs w:val="23"/>
              </w:rPr>
              <w:t>4</w:t>
            </w:r>
            <w:r w:rsidRPr="001A0D2D">
              <w:rPr>
                <w:rFonts w:ascii="Times New Roman" w:hAnsi="Times New Roman"/>
                <w:sz w:val="20"/>
                <w:szCs w:val="23"/>
              </w:rPr>
              <w:t xml:space="preserve"> ***</w:t>
            </w:r>
          </w:p>
        </w:tc>
      </w:tr>
      <w:tr w:rsidR="00FA7C7D" w:rsidRPr="00D77DB7" w14:paraId="44C25BD0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E703C62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 xml:space="preserve">   Not working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2C97344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5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557AE40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5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4B015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57A3DF82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4 ***</w:t>
            </w:r>
          </w:p>
        </w:tc>
      </w:tr>
      <w:tr w:rsidR="00FA7C7D" w:rsidRPr="00D77DB7" w14:paraId="248A49D5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F490F61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Wealth index, quintile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0DFEDC1" w14:textId="77777777" w:rsidR="00FA7C7D" w:rsidRPr="001A0D2D" w:rsidRDefault="00471C2F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2.99 (1.53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9B0E626" w14:textId="77777777" w:rsidR="00FA7C7D" w:rsidRPr="001A0D2D" w:rsidRDefault="006B055D" w:rsidP="001A0D2D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2.98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 xml:space="preserve"> (1.</w:t>
            </w:r>
            <w:r>
              <w:rPr>
                <w:rFonts w:ascii="Times New Roman" w:hAnsi="Times New Roman"/>
                <w:sz w:val="20"/>
                <w:szCs w:val="23"/>
              </w:rPr>
              <w:t>61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9FBE5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 xml:space="preserve">1 – 5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CC173F4" w14:textId="77777777" w:rsidR="00FA7C7D" w:rsidRPr="001A0D2D" w:rsidRDefault="00BE19AF" w:rsidP="001A0D2D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01</w:t>
            </w:r>
          </w:p>
        </w:tc>
      </w:tr>
      <w:tr w:rsidR="00FA7C7D" w:rsidRPr="00D77DB7" w14:paraId="7FC4BF87" w14:textId="77777777" w:rsidTr="00E762CF"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83F4353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D77DB7">
              <w:rPr>
                <w:rFonts w:ascii="Times New Roman" w:hAnsi="Times New Roman"/>
                <w:sz w:val="20"/>
                <w:szCs w:val="23"/>
              </w:rPr>
              <w:t>Household size (top coded 8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E06A3E9" w14:textId="77777777" w:rsidR="00FA7C7D" w:rsidRPr="001A0D2D" w:rsidRDefault="00471C2F" w:rsidP="001A0D2D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 xml:space="preserve">4.98 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>(2.</w:t>
            </w:r>
            <w:r w:rsidRPr="001A0D2D">
              <w:rPr>
                <w:rFonts w:ascii="Times New Roman" w:hAnsi="Times New Roman"/>
                <w:sz w:val="20"/>
                <w:szCs w:val="23"/>
              </w:rPr>
              <w:t>46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FCB1CE7" w14:textId="77777777" w:rsidR="00FA7C7D" w:rsidRPr="001A0D2D" w:rsidRDefault="00FA7C7D" w:rsidP="001A0D2D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4</w:t>
            </w:r>
            <w:r w:rsidR="006B055D" w:rsidRPr="001A0D2D">
              <w:rPr>
                <w:rFonts w:ascii="Times New Roman" w:hAnsi="Times New Roman"/>
                <w:sz w:val="20"/>
                <w:szCs w:val="23"/>
              </w:rPr>
              <w:t>.69</w:t>
            </w:r>
            <w:r w:rsidRPr="001A0D2D">
              <w:rPr>
                <w:rFonts w:ascii="Times New Roman" w:hAnsi="Times New Roman"/>
                <w:sz w:val="20"/>
                <w:szCs w:val="23"/>
              </w:rPr>
              <w:t xml:space="preserve"> (2.</w:t>
            </w:r>
            <w:r w:rsidR="006B055D">
              <w:rPr>
                <w:rFonts w:ascii="Times New Roman" w:hAnsi="Times New Roman"/>
                <w:sz w:val="20"/>
                <w:szCs w:val="23"/>
              </w:rPr>
              <w:t>75</w:t>
            </w:r>
            <w:r w:rsidRPr="001A0D2D">
              <w:rPr>
                <w:rFonts w:ascii="Times New Roman" w:hAnsi="Times New Roman"/>
                <w:sz w:val="20"/>
                <w:szCs w:val="23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09C09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 xml:space="preserve">1 – 8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40F0877" w14:textId="77777777" w:rsidR="00FA7C7D" w:rsidRPr="001A0D2D" w:rsidRDefault="00EE1CC6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29</w:t>
            </w:r>
            <w:r w:rsidR="00FA7C7D" w:rsidRPr="001A0D2D">
              <w:rPr>
                <w:rFonts w:ascii="Times New Roman" w:hAnsi="Times New Roman"/>
                <w:sz w:val="20"/>
                <w:szCs w:val="23"/>
              </w:rPr>
              <w:t xml:space="preserve"> ***</w:t>
            </w:r>
          </w:p>
        </w:tc>
      </w:tr>
      <w:tr w:rsidR="00FA7C7D" w:rsidRPr="00D77DB7" w14:paraId="0077AA79" w14:textId="77777777" w:rsidTr="001A0D2D">
        <w:trPr>
          <w:trHeight w:val="60"/>
        </w:trPr>
        <w:tc>
          <w:tcPr>
            <w:tcW w:w="41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49973" w14:textId="77777777" w:rsidR="00FA7C7D" w:rsidRPr="00D77DB7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>
              <w:rPr>
                <w:rFonts w:ascii="Times New Roman" w:hAnsi="Times New Roman"/>
                <w:sz w:val="20"/>
                <w:szCs w:val="23"/>
              </w:rPr>
              <w:t>Born in South Afri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AFB0E8" w14:textId="379D8F30" w:rsidR="00FA7C7D" w:rsidRPr="001A0D2D" w:rsidRDefault="00471C2F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69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22B635" w14:textId="4DF8B65D" w:rsidR="00FA7C7D" w:rsidRPr="001A0D2D" w:rsidRDefault="006B055D" w:rsidP="001A0D2D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.71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4E7E6" w14:textId="77777777" w:rsidR="00FA7C7D" w:rsidRPr="001A0D2D" w:rsidRDefault="00FA7C7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0 – 1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311177" w14:textId="77777777" w:rsidR="00FA7C7D" w:rsidRPr="001A0D2D" w:rsidRDefault="00FA7C7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3"/>
              </w:rPr>
            </w:pPr>
            <w:r w:rsidRPr="001A0D2D">
              <w:rPr>
                <w:rFonts w:ascii="Times New Roman" w:hAnsi="Times New Roman"/>
                <w:sz w:val="20"/>
                <w:szCs w:val="23"/>
              </w:rPr>
              <w:t>-0.02 ***</w:t>
            </w:r>
          </w:p>
        </w:tc>
      </w:tr>
    </w:tbl>
    <w:p w14:paraId="09D385D4" w14:textId="77777777" w:rsidR="00FA7C7D" w:rsidRDefault="00FA7C7D" w:rsidP="00FA7C7D">
      <w:pPr>
        <w:spacing w:after="0" w:line="240" w:lineRule="auto"/>
        <w:contextualSpacing/>
        <w:rPr>
          <w:rFonts w:ascii="Times New Roman" w:hAnsi="Times New Roman"/>
          <w:color w:val="000000"/>
          <w:sz w:val="20"/>
          <w:szCs w:val="20"/>
        </w:rPr>
      </w:pPr>
      <w:proofErr w:type="gramStart"/>
      <w:r w:rsidRPr="00CF08E5">
        <w:rPr>
          <w:rFonts w:ascii="Times New Roman" w:hAnsi="Times New Roman"/>
          <w:color w:val="000000"/>
          <w:sz w:val="20"/>
          <w:szCs w:val="20"/>
        </w:rPr>
        <w:t>two-tailed</w:t>
      </w:r>
      <w:proofErr w:type="gramEnd"/>
      <w:r w:rsidRPr="00CF08E5"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-</w:t>
      </w:r>
      <w:r w:rsidRPr="00CF08E5">
        <w:rPr>
          <w:rFonts w:ascii="Times New Roman" w:hAnsi="Times New Roman"/>
          <w:color w:val="000000"/>
          <w:sz w:val="20"/>
          <w:szCs w:val="20"/>
        </w:rPr>
        <w:t>tests, + p&lt;.10 , * p&lt;.05, **P&lt;.01, *** p&lt;.001</w:t>
      </w:r>
    </w:p>
    <w:p w14:paraId="12C1CD64" w14:textId="77777777" w:rsidR="00FA7C7D" w:rsidRPr="00803F1B" w:rsidRDefault="00FA7C7D" w:rsidP="00FA7C7D">
      <w:pPr>
        <w:spacing w:after="0" w:line="240" w:lineRule="auto"/>
        <w:contextualSpacing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Source: Health and Aging in Africa: A Longitudinal Study of an INDEPTH Community in South Africa (HAALSI)</w:t>
      </w:r>
    </w:p>
    <w:p w14:paraId="2FF13D39" w14:textId="71FE3DAA" w:rsidR="00A24503" w:rsidRPr="007E29A6" w:rsidRDefault="00FA7C7D" w:rsidP="00FA7C7D">
      <w:pPr>
        <w:spacing w:after="0" w:line="240" w:lineRule="auto"/>
        <w:contextualSpacing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="00F60FF9">
        <w:rPr>
          <w:rFonts w:ascii="Times New Roman" w:hAnsi="Times New Roman"/>
          <w:sz w:val="24"/>
          <w:szCs w:val="24"/>
        </w:rPr>
        <w:lastRenderedPageBreak/>
        <w:t xml:space="preserve">Supplemental </w:t>
      </w:r>
      <w:r w:rsidR="00A24503">
        <w:rPr>
          <w:rFonts w:ascii="Times New Roman" w:hAnsi="Times New Roman"/>
          <w:sz w:val="24"/>
          <w:szCs w:val="24"/>
        </w:rPr>
        <w:t xml:space="preserve">Table </w:t>
      </w:r>
      <w:r w:rsidR="0037545E">
        <w:rPr>
          <w:rFonts w:ascii="Times New Roman" w:hAnsi="Times New Roman"/>
          <w:sz w:val="24"/>
          <w:szCs w:val="24"/>
        </w:rPr>
        <w:t>5</w:t>
      </w:r>
      <w:r w:rsidR="00A24503">
        <w:rPr>
          <w:rFonts w:ascii="Times New Roman" w:hAnsi="Times New Roman"/>
          <w:sz w:val="24"/>
          <w:szCs w:val="24"/>
        </w:rPr>
        <w:t>.</w:t>
      </w:r>
      <w:r w:rsidR="00A24503" w:rsidRPr="002B4C9C">
        <w:rPr>
          <w:rFonts w:ascii="Times New Roman" w:hAnsi="Times New Roman"/>
          <w:sz w:val="24"/>
          <w:szCs w:val="24"/>
        </w:rPr>
        <w:t xml:space="preserve"> </w:t>
      </w:r>
      <w:r w:rsidR="00A24503" w:rsidRPr="003135E5">
        <w:rPr>
          <w:rFonts w:ascii="Times New Roman" w:hAnsi="Times New Roman"/>
          <w:sz w:val="24"/>
          <w:szCs w:val="24"/>
        </w:rPr>
        <w:t xml:space="preserve">OLS Regression of Marital </w:t>
      </w:r>
      <w:r w:rsidR="009C48BD">
        <w:rPr>
          <w:rFonts w:ascii="Times New Roman" w:hAnsi="Times New Roman"/>
          <w:sz w:val="24"/>
          <w:szCs w:val="24"/>
        </w:rPr>
        <w:t>Experiences</w:t>
      </w:r>
      <w:r w:rsidR="00A24503" w:rsidRPr="003135E5">
        <w:rPr>
          <w:rFonts w:ascii="Times New Roman" w:hAnsi="Times New Roman"/>
          <w:sz w:val="24"/>
          <w:szCs w:val="24"/>
        </w:rPr>
        <w:t xml:space="preserve"> Predicting Depressive Symptoms</w:t>
      </w:r>
      <w:r w:rsidR="000E222A">
        <w:rPr>
          <w:rFonts w:ascii="Times New Roman" w:hAnsi="Times New Roman"/>
          <w:sz w:val="24"/>
          <w:szCs w:val="24"/>
        </w:rPr>
        <w:t xml:space="preserve">, Weighted for Mortality and </w:t>
      </w:r>
      <w:r w:rsidR="00ED6AC6">
        <w:rPr>
          <w:rFonts w:ascii="Times New Roman" w:hAnsi="Times New Roman"/>
          <w:sz w:val="24"/>
          <w:szCs w:val="24"/>
        </w:rPr>
        <w:t>Attrition</w:t>
      </w:r>
      <w:r w:rsidR="00A24503" w:rsidRPr="007E29A6">
        <w:rPr>
          <w:rFonts w:ascii="Times New Roman" w:hAnsi="Times New Roman"/>
          <w:i/>
          <w:sz w:val="24"/>
          <w:szCs w:val="24"/>
        </w:rPr>
        <w:t xml:space="preserve"> </w:t>
      </w:r>
    </w:p>
    <w:tbl>
      <w:tblPr>
        <w:tblW w:w="65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990"/>
        <w:gridCol w:w="900"/>
        <w:gridCol w:w="242"/>
        <w:gridCol w:w="748"/>
        <w:gridCol w:w="900"/>
      </w:tblGrid>
      <w:tr w:rsidR="00A24503" w:rsidRPr="00D77DB7" w14:paraId="3C2F3E2A" w14:textId="77777777" w:rsidTr="00E5114B"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68544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br w:type="page"/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363D2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Model 1</w:t>
            </w:r>
          </w:p>
          <w:p w14:paraId="3A4956D7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550FF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106C7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Model 2</w:t>
            </w:r>
          </w:p>
          <w:p w14:paraId="687DC659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</w:tr>
      <w:tr w:rsidR="00A24503" w:rsidRPr="00D77DB7" w14:paraId="5D693C7F" w14:textId="77777777" w:rsidTr="00E5114B">
        <w:tc>
          <w:tcPr>
            <w:tcW w:w="27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70B86E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6058BC" w14:textId="77777777" w:rsidR="00A24503" w:rsidRPr="00D77DB7" w:rsidRDefault="00ED6AC6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0</w:t>
            </w:r>
            <w:r w:rsidR="00A24503" w:rsidRPr="00D77DB7">
              <w:rPr>
                <w:rFonts w:ascii="Times New Roman" w:hAnsi="Times New Roman"/>
                <w:sz w:val="20"/>
                <w:szCs w:val="20"/>
              </w:rPr>
              <w:t xml:space="preserve"> *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38F90B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(0.18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B6DF2E" w14:textId="77777777" w:rsidR="00A24503" w:rsidRPr="00004043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4043">
              <w:rPr>
                <w:rFonts w:ascii="Times New Roman" w:hAnsi="Times New Roman"/>
                <w:sz w:val="20"/>
                <w:szCs w:val="20"/>
              </w:rPr>
              <w:t>-0.2</w:t>
            </w:r>
            <w:r w:rsidR="005E160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F9CCCCB" w14:textId="77777777" w:rsidR="00A24503" w:rsidRPr="00004043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4043">
              <w:rPr>
                <w:rFonts w:ascii="Times New Roman" w:hAnsi="Times New Roman"/>
                <w:sz w:val="20"/>
                <w:szCs w:val="20"/>
              </w:rPr>
              <w:t>(0.20)</w:t>
            </w:r>
          </w:p>
        </w:tc>
      </w:tr>
      <w:tr w:rsidR="00A24503" w:rsidRPr="00D77DB7" w14:paraId="167C4D55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942A92F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77DB7">
              <w:rPr>
                <w:rFonts w:ascii="Times New Roman" w:hAnsi="Times New Roman"/>
                <w:b/>
                <w:i/>
                <w:sz w:val="20"/>
                <w:szCs w:val="20"/>
              </w:rPr>
              <w:t>Marital experience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6129C4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8C3F2A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5FE496" w14:textId="77777777" w:rsidR="00A24503" w:rsidRPr="00004043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D0F60E" w14:textId="77777777" w:rsidR="00A24503" w:rsidRPr="00004043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24503" w:rsidRPr="00D77DB7" w14:paraId="0E59597A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9AF6BFA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Remained married 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CE3535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6DBEE80" w14:textId="77777777" w:rsidR="00A24503" w:rsidRPr="00004043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4043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</w:tr>
      <w:tr w:rsidR="00A24503" w:rsidRPr="00D77DB7" w14:paraId="3488C2C0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4CA60E9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Entered new marriag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F477FA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-0.</w:t>
            </w:r>
            <w:r w:rsidR="00ED6AC6">
              <w:rPr>
                <w:rFonts w:ascii="Times New Roman" w:hAnsi="Times New Roman"/>
                <w:sz w:val="20"/>
                <w:szCs w:val="20"/>
              </w:rPr>
              <w:t>0</w:t>
            </w:r>
            <w:r w:rsidR="008432D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AB8789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7B8B2E" w14:textId="77777777" w:rsidR="00A24503" w:rsidRPr="005E4372" w:rsidRDefault="005E4372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4372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973994" w14:textId="77777777" w:rsidR="00A24503" w:rsidRPr="005E437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4372">
              <w:rPr>
                <w:rFonts w:ascii="Times New Roman" w:hAnsi="Times New Roman"/>
                <w:sz w:val="20"/>
                <w:szCs w:val="20"/>
              </w:rPr>
              <w:t>(0.</w:t>
            </w:r>
            <w:r w:rsidR="005E4372" w:rsidRPr="005E4372">
              <w:rPr>
                <w:rFonts w:ascii="Times New Roman" w:hAnsi="Times New Roman"/>
                <w:sz w:val="20"/>
                <w:szCs w:val="20"/>
              </w:rPr>
              <w:t>14</w:t>
            </w:r>
            <w:r w:rsidRPr="005E43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4503" w:rsidRPr="00D77DB7" w14:paraId="56E9FFFE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DA40D5F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Remained separated/divorced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A1FC9C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0.1</w:t>
            </w:r>
            <w:r w:rsidR="00ED6A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64B354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(0.09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40825F" w14:textId="77777777" w:rsidR="00A24503" w:rsidRPr="005E4372" w:rsidRDefault="005E4372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  <w:r w:rsidR="00A24503" w:rsidRPr="005E4372">
              <w:rPr>
                <w:rFonts w:ascii="Times New Roman" w:hAnsi="Times New Roman"/>
                <w:sz w:val="20"/>
                <w:szCs w:val="20"/>
              </w:rPr>
              <w:t xml:space="preserve"> 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D63CDF" w14:textId="77777777" w:rsidR="00A24503" w:rsidRPr="005E437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4372">
              <w:rPr>
                <w:rFonts w:ascii="Times New Roman" w:hAnsi="Times New Roman"/>
                <w:sz w:val="20"/>
                <w:szCs w:val="20"/>
              </w:rPr>
              <w:t>(0.</w:t>
            </w:r>
            <w:r w:rsidR="005E1600">
              <w:rPr>
                <w:rFonts w:ascii="Times New Roman" w:hAnsi="Times New Roman"/>
                <w:sz w:val="20"/>
                <w:szCs w:val="20"/>
              </w:rPr>
              <w:t>09</w:t>
            </w:r>
            <w:r w:rsidRPr="005E43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4503" w:rsidRPr="00D77DB7" w14:paraId="2264EAC9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A0E89F7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Remained widowe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CFA8A3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0.0</w:t>
            </w:r>
            <w:r w:rsidR="00ED6AC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85623D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(0.06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167CA6" w14:textId="77777777" w:rsidR="00A24503" w:rsidRPr="005E437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4372">
              <w:rPr>
                <w:rFonts w:ascii="Times New Roman" w:hAnsi="Times New Roman"/>
                <w:sz w:val="20"/>
                <w:szCs w:val="20"/>
              </w:rPr>
              <w:t>0.20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B8D8E0" w14:textId="77777777" w:rsidR="00A24503" w:rsidRPr="005E437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4372">
              <w:rPr>
                <w:rFonts w:ascii="Times New Roman" w:hAnsi="Times New Roman"/>
                <w:sz w:val="20"/>
                <w:szCs w:val="20"/>
              </w:rPr>
              <w:t>(0.</w:t>
            </w:r>
            <w:r w:rsidR="005E4372">
              <w:rPr>
                <w:rFonts w:ascii="Times New Roman" w:hAnsi="Times New Roman"/>
                <w:sz w:val="20"/>
                <w:szCs w:val="20"/>
              </w:rPr>
              <w:t>10</w:t>
            </w:r>
            <w:r w:rsidRPr="005E43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4503" w:rsidRPr="00D77DB7" w14:paraId="5D5601FA" w14:textId="77777777" w:rsidTr="00E5114B">
        <w:trPr>
          <w:trHeight w:val="99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48FD998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Marital dissolutio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9B5503" w14:textId="77777777" w:rsidR="00A24503" w:rsidRPr="0030151D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151D">
              <w:rPr>
                <w:rFonts w:ascii="Times New Roman" w:hAnsi="Times New Roman"/>
                <w:sz w:val="20"/>
                <w:szCs w:val="20"/>
              </w:rPr>
              <w:t>0.18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194827" w14:textId="77777777" w:rsidR="00A24503" w:rsidRPr="0030151D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151D">
              <w:rPr>
                <w:rFonts w:ascii="Times New Roman" w:hAnsi="Times New Roman"/>
                <w:sz w:val="20"/>
                <w:szCs w:val="20"/>
              </w:rPr>
              <w:t>(0.07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F1E7F2" w14:textId="77777777" w:rsidR="00A24503" w:rsidRPr="005E4372" w:rsidRDefault="00A24503" w:rsidP="005E4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4372">
              <w:rPr>
                <w:rFonts w:ascii="Times New Roman" w:hAnsi="Times New Roman"/>
                <w:sz w:val="20"/>
                <w:szCs w:val="20"/>
              </w:rPr>
              <w:t>0.</w:t>
            </w:r>
            <w:r w:rsidR="005E4372" w:rsidRPr="005E4372">
              <w:rPr>
                <w:rFonts w:ascii="Times New Roman" w:hAnsi="Times New Roman"/>
                <w:sz w:val="20"/>
                <w:szCs w:val="20"/>
              </w:rPr>
              <w:t>34</w:t>
            </w:r>
            <w:r w:rsidRPr="005E4372">
              <w:rPr>
                <w:rFonts w:ascii="Times New Roman" w:hAnsi="Times New Roman"/>
                <w:sz w:val="20"/>
                <w:szCs w:val="20"/>
              </w:rPr>
              <w:t xml:space="preserve"> *</w:t>
            </w:r>
            <w:r w:rsidR="005E4372" w:rsidRPr="005E4372">
              <w:rPr>
                <w:rFonts w:ascii="Times New Roman" w:hAnsi="Times New Roman"/>
                <w:sz w:val="20"/>
                <w:szCs w:val="20"/>
              </w:rPr>
              <w:t>*</w:t>
            </w:r>
            <w:r w:rsidRPr="005E4372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5BF86B" w14:textId="77777777" w:rsidR="00A24503" w:rsidRPr="005E437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4372">
              <w:rPr>
                <w:rFonts w:ascii="Times New Roman" w:hAnsi="Times New Roman"/>
                <w:sz w:val="20"/>
                <w:szCs w:val="20"/>
              </w:rPr>
              <w:t>(0.08)</w:t>
            </w:r>
          </w:p>
        </w:tc>
      </w:tr>
      <w:tr w:rsidR="00A24503" w:rsidRPr="00D77DB7" w14:paraId="7E9D9CE3" w14:textId="77777777" w:rsidTr="00E5114B">
        <w:trPr>
          <w:trHeight w:val="99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796BD3F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Remained never marrie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E6E32A" w14:textId="77777777" w:rsidR="00A24503" w:rsidRPr="0030151D" w:rsidRDefault="00ED6A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151D">
              <w:rPr>
                <w:rFonts w:ascii="Times New Roman" w:hAnsi="Times New Roman"/>
                <w:sz w:val="20"/>
                <w:szCs w:val="20"/>
              </w:rPr>
              <w:t>-</w:t>
            </w:r>
            <w:r w:rsidR="00A24503" w:rsidRPr="0030151D">
              <w:rPr>
                <w:rFonts w:ascii="Times New Roman" w:hAnsi="Times New Roman"/>
                <w:sz w:val="20"/>
                <w:szCs w:val="20"/>
              </w:rPr>
              <w:t>0.0</w:t>
            </w:r>
            <w:r w:rsidR="008432D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A5B4D3" w14:textId="77777777" w:rsidR="00A24503" w:rsidRPr="0030151D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151D">
              <w:rPr>
                <w:rFonts w:ascii="Times New Roman" w:hAnsi="Times New Roman"/>
                <w:sz w:val="20"/>
                <w:szCs w:val="20"/>
              </w:rPr>
              <w:t>(0.1</w:t>
            </w:r>
            <w:r w:rsidR="00ED6AC6" w:rsidRPr="0030151D">
              <w:rPr>
                <w:rFonts w:ascii="Times New Roman" w:hAnsi="Times New Roman"/>
                <w:sz w:val="20"/>
                <w:szCs w:val="20"/>
              </w:rPr>
              <w:t>6</w:t>
            </w:r>
            <w:r w:rsidRPr="0030151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16D227" w14:textId="77777777" w:rsidR="00A24503" w:rsidRPr="00607566" w:rsidRDefault="005E4372" w:rsidP="005E4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0.29</w:t>
            </w:r>
            <w:r w:rsidR="00A24503" w:rsidRPr="00607566">
              <w:rPr>
                <w:rFonts w:ascii="Times New Roman" w:hAnsi="Times New Roman"/>
                <w:sz w:val="20"/>
                <w:szCs w:val="20"/>
              </w:rPr>
              <w:t xml:space="preserve">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88F14A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(0.14)</w:t>
            </w:r>
          </w:p>
        </w:tc>
      </w:tr>
      <w:tr w:rsidR="00A24503" w:rsidRPr="00D77DB7" w14:paraId="108909DD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F98BE27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77DB7">
              <w:rPr>
                <w:rFonts w:ascii="Times New Roman" w:hAnsi="Times New Roman"/>
                <w:b/>
                <w:i/>
                <w:sz w:val="20"/>
                <w:szCs w:val="20"/>
              </w:rPr>
              <w:t>Controls (baseline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C3CA97" w14:textId="77777777" w:rsidR="00A24503" w:rsidRPr="0030151D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3FD666" w14:textId="77777777" w:rsidR="00A24503" w:rsidRPr="0030151D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10F532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9B7FF7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24503" w:rsidRPr="00D77DB7" w14:paraId="5EDE19DC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44C22AC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Depressive symptoms wave 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DB13F3" w14:textId="77777777" w:rsidR="00A24503" w:rsidRPr="0030151D" w:rsidRDefault="00A24503" w:rsidP="0030151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151D">
              <w:rPr>
                <w:rFonts w:ascii="Times New Roman" w:hAnsi="Times New Roman"/>
                <w:sz w:val="20"/>
                <w:szCs w:val="20"/>
              </w:rPr>
              <w:t>0.0</w:t>
            </w:r>
            <w:r w:rsidR="0030151D" w:rsidRPr="0030151D">
              <w:rPr>
                <w:rFonts w:ascii="Times New Roman" w:hAnsi="Times New Roman"/>
                <w:sz w:val="20"/>
                <w:szCs w:val="20"/>
              </w:rPr>
              <w:t>3</w:t>
            </w:r>
            <w:r w:rsidRPr="0030151D">
              <w:rPr>
                <w:rFonts w:ascii="Times New Roman" w:hAnsi="Times New Roman"/>
                <w:sz w:val="20"/>
                <w:szCs w:val="20"/>
              </w:rPr>
              <w:t xml:space="preserve"> 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9927AC" w14:textId="77777777" w:rsidR="00A24503" w:rsidRPr="0030151D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151D">
              <w:rPr>
                <w:rFonts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93B586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A78675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(0.02)</w:t>
            </w:r>
          </w:p>
        </w:tc>
      </w:tr>
      <w:tr w:rsidR="00A24503" w:rsidRPr="00D77DB7" w14:paraId="4EEB7124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992ECAF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8EAE4B" w14:textId="77777777" w:rsidR="00A24503" w:rsidRPr="0030151D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151D">
              <w:rPr>
                <w:rFonts w:ascii="Times New Roman" w:hAnsi="Times New Roman"/>
                <w:sz w:val="20"/>
                <w:szCs w:val="20"/>
              </w:rPr>
              <w:t xml:space="preserve">0.01 </w:t>
            </w:r>
            <w:r w:rsidR="0030151D" w:rsidRPr="0030151D">
              <w:rPr>
                <w:rFonts w:ascii="Times New Roman" w:hAnsi="Times New Roman"/>
                <w:sz w:val="20"/>
                <w:szCs w:val="20"/>
              </w:rPr>
              <w:t>*</w:t>
            </w:r>
            <w:r w:rsidRPr="0030151D">
              <w:rPr>
                <w:rFonts w:ascii="Times New Roman" w:hAnsi="Times New Roman"/>
                <w:sz w:val="20"/>
                <w:szCs w:val="20"/>
              </w:rPr>
              <w:t>*</w:t>
            </w:r>
            <w:r w:rsidR="008432D2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C16057" w14:textId="77777777" w:rsidR="00A24503" w:rsidRPr="0030151D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151D">
              <w:rPr>
                <w:rFonts w:ascii="Times New Roman" w:hAnsi="Times New Roman"/>
                <w:sz w:val="20"/>
                <w:szCs w:val="20"/>
              </w:rPr>
              <w:t>(0.00</w:t>
            </w:r>
            <w:r w:rsidR="0030151D" w:rsidRPr="0030151D">
              <w:rPr>
                <w:rFonts w:ascii="Times New Roman" w:hAnsi="Times New Roman"/>
                <w:sz w:val="20"/>
                <w:szCs w:val="20"/>
              </w:rPr>
              <w:t>3</w:t>
            </w:r>
            <w:r w:rsidRPr="0030151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99D56E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0.0</w:t>
            </w:r>
            <w:r w:rsidR="00607566" w:rsidRPr="00607566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9D9F0D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(0.003)</w:t>
            </w:r>
          </w:p>
        </w:tc>
      </w:tr>
      <w:tr w:rsidR="00A24503" w:rsidRPr="00D77DB7" w14:paraId="68604E99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9604D7E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Married more than onc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89A554" w14:textId="77777777" w:rsidR="00A24503" w:rsidRPr="0030151D" w:rsidRDefault="0030151D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151D">
              <w:rPr>
                <w:rFonts w:ascii="Times New Roman" w:hAnsi="Times New Roman"/>
                <w:sz w:val="20"/>
                <w:szCs w:val="20"/>
              </w:rPr>
              <w:t>-</w:t>
            </w:r>
            <w:r w:rsidR="00A24503" w:rsidRPr="0030151D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985717" w14:textId="77777777" w:rsidR="00A24503" w:rsidRPr="0030151D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151D">
              <w:rPr>
                <w:rFonts w:ascii="Times New Roman" w:hAnsi="Times New Roman"/>
                <w:sz w:val="20"/>
                <w:szCs w:val="20"/>
              </w:rPr>
              <w:t>(0.08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51E374" w14:textId="77777777" w:rsidR="00A24503" w:rsidRPr="00607566" w:rsidRDefault="00607566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-</w:t>
            </w:r>
            <w:r w:rsidR="00A24503" w:rsidRPr="00607566">
              <w:rPr>
                <w:rFonts w:ascii="Times New Roman" w:hAnsi="Times New Roman"/>
                <w:sz w:val="20"/>
                <w:szCs w:val="20"/>
              </w:rPr>
              <w:t>0.0</w:t>
            </w:r>
            <w:r w:rsidR="005E1600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8F814D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(0.05)</w:t>
            </w:r>
          </w:p>
        </w:tc>
      </w:tr>
      <w:tr w:rsidR="00A24503" w:rsidRPr="00D77DB7" w14:paraId="74DC78FA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1B42570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Number of children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0D1C12" w14:textId="77777777" w:rsidR="00A24503" w:rsidRPr="0030151D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151D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FAA4F9" w14:textId="77777777" w:rsidR="00A24503" w:rsidRPr="0030151D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151D">
              <w:rPr>
                <w:rFonts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97B468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F0CC5B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(0.01)</w:t>
            </w:r>
          </w:p>
        </w:tc>
      </w:tr>
      <w:tr w:rsidR="00A24503" w:rsidRPr="00D77DB7" w14:paraId="388F14E9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919F852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Comorbidity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58320B" w14:textId="77777777" w:rsidR="00A24503" w:rsidRPr="0030151D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151D">
              <w:rPr>
                <w:rFonts w:ascii="Times New Roman" w:hAnsi="Times New Roman"/>
                <w:sz w:val="20"/>
                <w:szCs w:val="20"/>
              </w:rPr>
              <w:t>0.0</w:t>
            </w:r>
            <w:r w:rsidR="0030151D" w:rsidRPr="0030151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8471B7" w14:textId="77777777" w:rsidR="00A24503" w:rsidRPr="0030151D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151D">
              <w:rPr>
                <w:rFonts w:ascii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0B4947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0.0</w:t>
            </w:r>
            <w:r w:rsidR="005E160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0713CA" w14:textId="77777777" w:rsidR="00A24503" w:rsidRPr="00607566" w:rsidRDefault="00A24503" w:rsidP="0060756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(0.0</w:t>
            </w:r>
            <w:r w:rsidR="00607566" w:rsidRPr="00607566">
              <w:rPr>
                <w:rFonts w:ascii="Times New Roman" w:hAnsi="Times New Roman"/>
                <w:sz w:val="20"/>
                <w:szCs w:val="20"/>
              </w:rPr>
              <w:t>5</w:t>
            </w:r>
            <w:r w:rsidRPr="0060756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4503" w:rsidRPr="00D77DB7" w14:paraId="4A591D96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421F107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HIV positive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289734" w14:textId="77777777" w:rsidR="00A24503" w:rsidRPr="0030151D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151D">
              <w:rPr>
                <w:rFonts w:ascii="Times New Roman" w:hAnsi="Times New Roman"/>
                <w:sz w:val="20"/>
                <w:szCs w:val="20"/>
              </w:rPr>
              <w:t>0.0</w:t>
            </w:r>
            <w:r w:rsidR="0030151D" w:rsidRPr="0030151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3D4A76" w14:textId="77777777" w:rsidR="00A24503" w:rsidRPr="0030151D" w:rsidRDefault="00A24503" w:rsidP="0030151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151D">
              <w:rPr>
                <w:rFonts w:ascii="Times New Roman" w:hAnsi="Times New Roman"/>
                <w:sz w:val="20"/>
                <w:szCs w:val="20"/>
              </w:rPr>
              <w:t>(0.0</w:t>
            </w:r>
            <w:r w:rsidR="0030151D" w:rsidRPr="0030151D">
              <w:rPr>
                <w:rFonts w:ascii="Times New Roman" w:hAnsi="Times New Roman"/>
                <w:sz w:val="20"/>
                <w:szCs w:val="20"/>
              </w:rPr>
              <w:t>6</w:t>
            </w:r>
            <w:r w:rsidRPr="0030151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5E368F" w14:textId="77777777" w:rsidR="00A24503" w:rsidRPr="00607566" w:rsidRDefault="00A24503" w:rsidP="0060756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0.0</w:t>
            </w:r>
            <w:r w:rsidR="00607566" w:rsidRPr="0060756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5FCD70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(</w:t>
            </w:r>
            <w:r w:rsidR="00607566" w:rsidRPr="00607566">
              <w:rPr>
                <w:rFonts w:ascii="Times New Roman" w:hAnsi="Times New Roman"/>
                <w:sz w:val="20"/>
                <w:szCs w:val="20"/>
              </w:rPr>
              <w:t>0.07</w:t>
            </w:r>
            <w:r w:rsidRPr="0060756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4503" w:rsidRPr="00D77DB7" w14:paraId="12F52E22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7D0E832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Educatio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68A4CD" w14:textId="77777777" w:rsidR="00A24503" w:rsidRPr="0030151D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870FC2" w14:textId="77777777" w:rsidR="00A24503" w:rsidRPr="0030151D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7463AA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203098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24503" w:rsidRPr="00D77DB7" w14:paraId="4A069F23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2F79768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   No formal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784E71" w14:textId="77777777" w:rsidR="00A24503" w:rsidRPr="00EB4F2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4F22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56620D6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</w:tr>
      <w:tr w:rsidR="00A24503" w:rsidRPr="00D77DB7" w14:paraId="7B094283" w14:textId="77777777" w:rsidTr="00E5114B">
        <w:trPr>
          <w:trHeight w:val="63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B13E30B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   Prima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FA1B53" w14:textId="77777777" w:rsidR="00A24503" w:rsidRPr="00EB4F2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4F22">
              <w:rPr>
                <w:rFonts w:ascii="Times New Roman" w:hAnsi="Times New Roman"/>
                <w:sz w:val="20"/>
                <w:szCs w:val="20"/>
              </w:rPr>
              <w:t>-0.0</w:t>
            </w:r>
            <w:r w:rsidR="00C413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F72295" w14:textId="77777777" w:rsidR="00A24503" w:rsidRPr="00EB4F2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4F22">
              <w:rPr>
                <w:rFonts w:ascii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F68965" w14:textId="77777777" w:rsidR="00A24503" w:rsidRPr="00607566" w:rsidRDefault="00A2450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-0.1</w:t>
            </w:r>
            <w:r w:rsidR="005E1600">
              <w:rPr>
                <w:rFonts w:ascii="Times New Roman" w:hAnsi="Times New Roman"/>
                <w:sz w:val="20"/>
                <w:szCs w:val="20"/>
              </w:rPr>
              <w:t>3</w:t>
            </w:r>
            <w:r w:rsidRPr="0060756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E1600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01A450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(0.06)</w:t>
            </w:r>
          </w:p>
        </w:tc>
      </w:tr>
      <w:tr w:rsidR="00A24503" w:rsidRPr="00D77DB7" w14:paraId="331A40B4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D49974C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   Seconda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3E1440" w14:textId="77777777" w:rsidR="00A24503" w:rsidRPr="00EB4F2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4F22">
              <w:rPr>
                <w:rFonts w:ascii="Times New Roman" w:hAnsi="Times New Roman"/>
                <w:sz w:val="20"/>
                <w:szCs w:val="20"/>
              </w:rPr>
              <w:t>0.0</w:t>
            </w:r>
            <w:r w:rsidR="00C4130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9BCCB2" w14:textId="77777777" w:rsidR="00A24503" w:rsidRPr="00EB4F2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4F22">
              <w:rPr>
                <w:rFonts w:ascii="Times New Roman" w:hAnsi="Times New Roman"/>
                <w:sz w:val="20"/>
                <w:szCs w:val="20"/>
              </w:rPr>
              <w:t>(0.0</w:t>
            </w:r>
            <w:r w:rsidR="00C4130E">
              <w:rPr>
                <w:rFonts w:ascii="Times New Roman" w:hAnsi="Times New Roman"/>
                <w:sz w:val="20"/>
                <w:szCs w:val="20"/>
              </w:rPr>
              <w:t>8</w:t>
            </w:r>
            <w:r w:rsidRPr="00EB4F2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087C70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-0.2</w:t>
            </w:r>
            <w:r w:rsidR="00AB3E27">
              <w:rPr>
                <w:rFonts w:ascii="Times New Roman" w:hAnsi="Times New Roman"/>
                <w:sz w:val="20"/>
                <w:szCs w:val="20"/>
              </w:rPr>
              <w:t>9</w:t>
            </w:r>
            <w:r w:rsidRPr="00607566">
              <w:rPr>
                <w:rFonts w:ascii="Times New Roman" w:hAnsi="Times New Roman"/>
                <w:sz w:val="20"/>
                <w:szCs w:val="20"/>
              </w:rPr>
              <w:t xml:space="preserve"> 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9AC23C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(0.0</w:t>
            </w:r>
            <w:r w:rsidR="00AB3E27">
              <w:rPr>
                <w:rFonts w:ascii="Times New Roman" w:hAnsi="Times New Roman"/>
                <w:sz w:val="20"/>
                <w:szCs w:val="20"/>
              </w:rPr>
              <w:t>8</w:t>
            </w:r>
            <w:r w:rsidRPr="0060756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4503" w:rsidRPr="00D77DB7" w14:paraId="3116CE42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131091E" w14:textId="77777777" w:rsidR="00A24503" w:rsidRPr="00EB4F22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B4F22">
              <w:rPr>
                <w:rFonts w:ascii="Times New Roman" w:hAnsi="Times New Roman"/>
                <w:sz w:val="20"/>
                <w:szCs w:val="20"/>
              </w:rPr>
              <w:t>Employmen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378191" w14:textId="77777777" w:rsidR="00A24503" w:rsidRPr="00EB4F2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725DF5" w14:textId="77777777" w:rsidR="00A24503" w:rsidRPr="00EB4F2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8B6861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302C0C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24503" w:rsidRPr="00D77DB7" w14:paraId="3F60ECF4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2F3843B" w14:textId="77777777" w:rsidR="00A24503" w:rsidRPr="00EB4F22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B4F22">
              <w:rPr>
                <w:rFonts w:ascii="Times New Roman" w:hAnsi="Times New Roman"/>
                <w:sz w:val="20"/>
                <w:szCs w:val="20"/>
              </w:rPr>
              <w:t xml:space="preserve">   Employe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24A57F" w14:textId="77777777" w:rsidR="00A24503" w:rsidRPr="00121E57" w:rsidRDefault="00EB4F22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1E57">
              <w:rPr>
                <w:rFonts w:ascii="Times New Roman" w:hAnsi="Times New Roman"/>
                <w:sz w:val="20"/>
                <w:szCs w:val="20"/>
              </w:rPr>
              <w:t>0.00</w:t>
            </w:r>
            <w:r w:rsidR="00C4130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EDDFB8" w14:textId="77777777" w:rsidR="00A24503" w:rsidRPr="00121E5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1E57">
              <w:rPr>
                <w:rFonts w:ascii="Times New Roman" w:hAnsi="Times New Roman"/>
                <w:sz w:val="20"/>
                <w:szCs w:val="20"/>
              </w:rPr>
              <w:t>(0.07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AC3C82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-0.15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9A1693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(0.07)</w:t>
            </w:r>
          </w:p>
        </w:tc>
      </w:tr>
      <w:tr w:rsidR="00A24503" w:rsidRPr="00D77DB7" w14:paraId="01831775" w14:textId="77777777" w:rsidTr="00E5114B">
        <w:trPr>
          <w:trHeight w:val="63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46F27AF" w14:textId="77777777" w:rsidR="00A24503" w:rsidRPr="00EB4F22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B4F22">
              <w:rPr>
                <w:rFonts w:ascii="Times New Roman" w:hAnsi="Times New Roman"/>
                <w:sz w:val="20"/>
                <w:szCs w:val="20"/>
              </w:rPr>
              <w:t xml:space="preserve">   Homemaker/home ‘manager’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520C49" w14:textId="77777777" w:rsidR="00A24503" w:rsidRPr="00121E5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1E57"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AE30B2" w14:textId="77777777" w:rsidR="00A24503" w:rsidRPr="00121E5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1E57">
              <w:rPr>
                <w:rFonts w:ascii="Times New Roman" w:hAnsi="Times New Roman"/>
                <w:sz w:val="20"/>
                <w:szCs w:val="20"/>
              </w:rPr>
              <w:t>(0.07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8F173E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-0.</w:t>
            </w:r>
            <w:r w:rsidR="00607566" w:rsidRPr="00607566">
              <w:rPr>
                <w:rFonts w:ascii="Times New Roman" w:hAnsi="Times New Roman"/>
                <w:sz w:val="20"/>
                <w:szCs w:val="20"/>
              </w:rPr>
              <w:t>1</w:t>
            </w:r>
            <w:r w:rsidR="004D563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7BAC04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(0.09)</w:t>
            </w:r>
          </w:p>
        </w:tc>
      </w:tr>
      <w:tr w:rsidR="00A24503" w:rsidRPr="00D77DB7" w14:paraId="00199375" w14:textId="77777777" w:rsidTr="00E5114B">
        <w:trPr>
          <w:trHeight w:val="63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D279CAD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   Retire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B26308" w14:textId="15221A65" w:rsidR="00A24503" w:rsidRPr="00121E57" w:rsidRDefault="00A24503" w:rsidP="00EB4F2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1E57">
              <w:rPr>
                <w:rFonts w:ascii="Times New Roman" w:hAnsi="Times New Roman"/>
                <w:sz w:val="20"/>
                <w:szCs w:val="20"/>
              </w:rPr>
              <w:t>-0.1</w:t>
            </w:r>
            <w:r w:rsidR="00EB4F22" w:rsidRPr="00121E57">
              <w:rPr>
                <w:rFonts w:ascii="Times New Roman" w:hAnsi="Times New Roman"/>
                <w:sz w:val="20"/>
                <w:szCs w:val="20"/>
              </w:rPr>
              <w:t>6</w:t>
            </w:r>
            <w:r w:rsidRPr="00121E5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B4F22" w:rsidRPr="00121E57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8DE224" w14:textId="77777777" w:rsidR="00A24503" w:rsidRPr="00121E5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1E57">
              <w:rPr>
                <w:rFonts w:ascii="Times New Roman" w:hAnsi="Times New Roman"/>
                <w:sz w:val="20"/>
                <w:szCs w:val="20"/>
              </w:rPr>
              <w:t>(0.06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295211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-0.0</w:t>
            </w:r>
            <w:r w:rsidR="004D563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3DFCD6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(0.0</w:t>
            </w:r>
            <w:r w:rsidR="00607566" w:rsidRPr="00607566">
              <w:rPr>
                <w:rFonts w:ascii="Times New Roman" w:hAnsi="Times New Roman"/>
                <w:sz w:val="20"/>
                <w:szCs w:val="20"/>
              </w:rPr>
              <w:t>6</w:t>
            </w:r>
            <w:r w:rsidRPr="0060756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4503" w:rsidRPr="00D77DB7" w14:paraId="4D22DFF1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03AB0B0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 xml:space="preserve">   Not working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995131" w14:textId="77777777" w:rsidR="00A24503" w:rsidRPr="00121E5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1E57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2CC92A8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</w:tr>
      <w:tr w:rsidR="00A24503" w:rsidRPr="00D77DB7" w14:paraId="2428230E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F60122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Wealth index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96545C" w14:textId="77777777" w:rsidR="00A24503" w:rsidRPr="00121E5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1E57">
              <w:rPr>
                <w:rFonts w:ascii="Times New Roman" w:hAnsi="Times New Roman"/>
                <w:sz w:val="20"/>
                <w:szCs w:val="20"/>
              </w:rPr>
              <w:t>-0.00</w:t>
            </w:r>
            <w:r w:rsidR="00C4130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2F338D" w14:textId="77777777" w:rsidR="00A24503" w:rsidRPr="00121E5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1E57">
              <w:rPr>
                <w:rFonts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D971E1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-0.0</w:t>
            </w:r>
            <w:r w:rsidR="004D563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F28D6B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(0.02)</w:t>
            </w:r>
          </w:p>
        </w:tc>
      </w:tr>
      <w:tr w:rsidR="00A24503" w:rsidRPr="00D77DB7" w14:paraId="1E2D2ECE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2D59A31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7DB7">
              <w:rPr>
                <w:rFonts w:ascii="Times New Roman" w:hAnsi="Times New Roman"/>
                <w:sz w:val="20"/>
                <w:szCs w:val="20"/>
              </w:rPr>
              <w:t>Household size (top coded 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8915EE" w14:textId="77777777" w:rsidR="00A24503" w:rsidRPr="00121E5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1E57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1B13EA" w14:textId="77777777" w:rsidR="00A24503" w:rsidRPr="00121E5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1E57">
              <w:rPr>
                <w:rFonts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D7EAA6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0.00</w:t>
            </w:r>
            <w:r w:rsidR="004D563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51B8DA" w14:textId="77777777" w:rsidR="00A24503" w:rsidRPr="0060756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66">
              <w:rPr>
                <w:rFonts w:ascii="Times New Roman" w:hAnsi="Times New Roman"/>
                <w:sz w:val="20"/>
                <w:szCs w:val="20"/>
              </w:rPr>
              <w:t>(0.01)</w:t>
            </w:r>
          </w:p>
        </w:tc>
      </w:tr>
      <w:tr w:rsidR="007112A5" w:rsidRPr="00D77DB7" w14:paraId="56824ED3" w14:textId="77777777" w:rsidTr="00E5114B"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66963BC" w14:textId="77777777" w:rsidR="007112A5" w:rsidRPr="00D77DB7" w:rsidRDefault="007112A5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orn in South Afric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240766" w14:textId="77777777" w:rsidR="007112A5" w:rsidRPr="00121E57" w:rsidRDefault="00C4130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3CC7AC" w14:textId="77777777" w:rsidR="007112A5" w:rsidRPr="00121E57" w:rsidRDefault="00C4130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C4CF61" w14:textId="77777777" w:rsidR="007112A5" w:rsidRPr="00607566" w:rsidRDefault="004D563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547111" w14:textId="77777777" w:rsidR="007112A5" w:rsidRPr="00607566" w:rsidRDefault="004D5630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6)</w:t>
            </w:r>
          </w:p>
        </w:tc>
      </w:tr>
      <w:tr w:rsidR="00A24503" w:rsidRPr="00D77DB7" w14:paraId="7E2479BC" w14:textId="77777777" w:rsidTr="00E5114B">
        <w:trPr>
          <w:trHeight w:val="70"/>
        </w:trPr>
        <w:tc>
          <w:tcPr>
            <w:tcW w:w="27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6D096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D77DB7">
              <w:rPr>
                <w:rFonts w:ascii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D05D2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77DB7">
              <w:rPr>
                <w:rFonts w:ascii="Times New Roman" w:hAnsi="Times New Roman"/>
                <w:i/>
                <w:sz w:val="20"/>
                <w:szCs w:val="20"/>
              </w:rPr>
              <w:t>2,315</w:t>
            </w:r>
          </w:p>
        </w:tc>
        <w:tc>
          <w:tcPr>
            <w:tcW w:w="1890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E548BE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20"/>
                <w:szCs w:val="20"/>
                <w:highlight w:val="yellow"/>
              </w:rPr>
            </w:pPr>
            <w:r w:rsidRPr="00D77DB7">
              <w:rPr>
                <w:rFonts w:ascii="Times New Roman" w:hAnsi="Times New Roman"/>
                <w:i/>
                <w:sz w:val="20"/>
                <w:szCs w:val="20"/>
              </w:rPr>
              <w:t>1,861</w:t>
            </w:r>
          </w:p>
        </w:tc>
      </w:tr>
    </w:tbl>
    <w:p w14:paraId="585F23E5" w14:textId="77777777" w:rsidR="00A24503" w:rsidRDefault="00A24503" w:rsidP="00A24503">
      <w:pPr>
        <w:spacing w:after="0" w:line="240" w:lineRule="auto"/>
        <w:contextualSpacing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Beta coefficients and standard errors in parentheses; </w:t>
      </w:r>
      <w:r w:rsidRPr="00CF08E5">
        <w:rPr>
          <w:rFonts w:ascii="Times New Roman" w:hAnsi="Times New Roman"/>
          <w:color w:val="000000"/>
          <w:sz w:val="20"/>
          <w:szCs w:val="20"/>
        </w:rPr>
        <w:t xml:space="preserve">two-tailed </w:t>
      </w:r>
      <w:r>
        <w:rPr>
          <w:rFonts w:ascii="Times New Roman" w:hAnsi="Times New Roman"/>
          <w:color w:val="000000"/>
          <w:sz w:val="20"/>
          <w:szCs w:val="20"/>
        </w:rPr>
        <w:t>t-</w:t>
      </w:r>
      <w:r w:rsidRPr="00CF08E5">
        <w:rPr>
          <w:rFonts w:ascii="Times New Roman" w:hAnsi="Times New Roman"/>
          <w:color w:val="000000"/>
          <w:sz w:val="20"/>
          <w:szCs w:val="20"/>
        </w:rPr>
        <w:t>tests, + p&lt;.</w:t>
      </w:r>
      <w:proofErr w:type="gramStart"/>
      <w:r w:rsidRPr="00CF08E5">
        <w:rPr>
          <w:rFonts w:ascii="Times New Roman" w:hAnsi="Times New Roman"/>
          <w:color w:val="000000"/>
          <w:sz w:val="20"/>
          <w:szCs w:val="20"/>
        </w:rPr>
        <w:t>10 ,</w:t>
      </w:r>
      <w:proofErr w:type="gramEnd"/>
      <w:r w:rsidRPr="00CF08E5">
        <w:rPr>
          <w:rFonts w:ascii="Times New Roman" w:hAnsi="Times New Roman"/>
          <w:color w:val="000000"/>
          <w:sz w:val="20"/>
          <w:szCs w:val="20"/>
        </w:rPr>
        <w:t xml:space="preserve"> * p&lt;.05, **P&lt;.01, *** p&lt;.001</w:t>
      </w:r>
    </w:p>
    <w:p w14:paraId="54F0F91B" w14:textId="77777777" w:rsidR="00A24503" w:rsidRDefault="00A24503" w:rsidP="00A24503">
      <w:pPr>
        <w:spacing w:after="0" w:line="240" w:lineRule="auto"/>
        <w:contextualSpacing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Source: Health and Aging in Africa: A Longitudinal Study of an INDEPTH Community in South Africa (HAALSI)</w:t>
      </w:r>
    </w:p>
    <w:p w14:paraId="3B9176BF" w14:textId="77777777" w:rsidR="00A24503" w:rsidRDefault="00A24503" w:rsidP="00A24503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</w:p>
    <w:p w14:paraId="5685537A" w14:textId="77777777" w:rsidR="00A24503" w:rsidRDefault="00A24503" w:rsidP="00A245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3E06435" w14:textId="23DB4F2E" w:rsidR="00A24503" w:rsidRPr="00B71AB0" w:rsidRDefault="003F6896" w:rsidP="00A24503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upplemental </w:t>
      </w:r>
      <w:r w:rsidR="00A24503" w:rsidRPr="00B71AB0">
        <w:rPr>
          <w:rFonts w:ascii="Times New Roman" w:hAnsi="Times New Roman"/>
          <w:sz w:val="24"/>
          <w:szCs w:val="24"/>
        </w:rPr>
        <w:t xml:space="preserve">Table </w:t>
      </w:r>
      <w:r w:rsidR="0037545E">
        <w:rPr>
          <w:rFonts w:ascii="Times New Roman" w:hAnsi="Times New Roman"/>
          <w:sz w:val="24"/>
          <w:szCs w:val="24"/>
        </w:rPr>
        <w:t>6</w:t>
      </w:r>
      <w:r w:rsidR="00A24503" w:rsidRPr="00B71AB0">
        <w:rPr>
          <w:rFonts w:ascii="Times New Roman" w:hAnsi="Times New Roman"/>
          <w:sz w:val="24"/>
          <w:szCs w:val="24"/>
        </w:rPr>
        <w:t>.</w:t>
      </w:r>
      <w:r w:rsidR="009C48BD" w:rsidRPr="009C48BD">
        <w:rPr>
          <w:rFonts w:ascii="Times New Roman" w:hAnsi="Times New Roman"/>
          <w:sz w:val="24"/>
          <w:szCs w:val="24"/>
        </w:rPr>
        <w:t xml:space="preserve"> </w:t>
      </w:r>
      <w:r w:rsidR="009C48BD" w:rsidRPr="003135E5">
        <w:rPr>
          <w:rFonts w:ascii="Times New Roman" w:hAnsi="Times New Roman"/>
          <w:sz w:val="24"/>
          <w:szCs w:val="24"/>
        </w:rPr>
        <w:t xml:space="preserve">OLS Regression of Marital </w:t>
      </w:r>
      <w:r w:rsidR="009C48BD">
        <w:rPr>
          <w:rFonts w:ascii="Times New Roman" w:hAnsi="Times New Roman"/>
          <w:sz w:val="24"/>
          <w:szCs w:val="24"/>
        </w:rPr>
        <w:t>Experiences</w:t>
      </w:r>
      <w:r w:rsidR="009C48BD" w:rsidRPr="003135E5">
        <w:rPr>
          <w:rFonts w:ascii="Times New Roman" w:hAnsi="Times New Roman"/>
          <w:sz w:val="24"/>
          <w:szCs w:val="24"/>
        </w:rPr>
        <w:t xml:space="preserve"> Predicting Depressive Symptoms</w:t>
      </w:r>
      <w:r w:rsidR="009C48BD">
        <w:rPr>
          <w:rFonts w:ascii="Times New Roman" w:hAnsi="Times New Roman"/>
          <w:sz w:val="24"/>
          <w:szCs w:val="24"/>
        </w:rPr>
        <w:t xml:space="preserve">, </w:t>
      </w:r>
      <w:r w:rsidR="009C48BD" w:rsidRPr="003135E5">
        <w:rPr>
          <w:rFonts w:ascii="Times New Roman" w:hAnsi="Times New Roman"/>
          <w:sz w:val="24"/>
          <w:szCs w:val="24"/>
        </w:rPr>
        <w:t xml:space="preserve">Main </w:t>
      </w:r>
      <w:r w:rsidR="009C48BD">
        <w:rPr>
          <w:rFonts w:ascii="Times New Roman" w:hAnsi="Times New Roman"/>
          <w:sz w:val="24"/>
          <w:szCs w:val="24"/>
        </w:rPr>
        <w:t>and Moderating Associations with Decline in Wealth</w:t>
      </w:r>
      <w:r>
        <w:rPr>
          <w:rFonts w:ascii="Times New Roman" w:hAnsi="Times New Roman"/>
          <w:sz w:val="24"/>
          <w:szCs w:val="24"/>
        </w:rPr>
        <w:t xml:space="preserve">, Weighted for Mortality and </w:t>
      </w:r>
      <w:r w:rsidR="00ED6AC6">
        <w:rPr>
          <w:rFonts w:ascii="Times New Roman" w:hAnsi="Times New Roman"/>
          <w:sz w:val="24"/>
          <w:szCs w:val="24"/>
        </w:rPr>
        <w:t>Attrition</w:t>
      </w:r>
    </w:p>
    <w:tbl>
      <w:tblPr>
        <w:tblW w:w="1034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75"/>
        <w:gridCol w:w="953"/>
        <w:gridCol w:w="952"/>
        <w:gridCol w:w="954"/>
        <w:gridCol w:w="1086"/>
        <w:gridCol w:w="1030"/>
        <w:gridCol w:w="864"/>
        <w:gridCol w:w="976"/>
        <w:gridCol w:w="950"/>
      </w:tblGrid>
      <w:tr w:rsidR="00A24503" w:rsidRPr="00D77DB7" w14:paraId="36721B05" w14:textId="77777777" w:rsidTr="00E762CF">
        <w:tc>
          <w:tcPr>
            <w:tcW w:w="25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12CE1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br w:type="page"/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39599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Model 1</w:t>
            </w:r>
          </w:p>
          <w:p w14:paraId="121ECA9A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24F3C61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Model 2</w:t>
            </w:r>
          </w:p>
          <w:p w14:paraId="74CC252F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7502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77DB7">
              <w:rPr>
                <w:rFonts w:ascii="Times New Roman" w:hAnsi="Times New Roman"/>
                <w:sz w:val="19"/>
                <w:szCs w:val="19"/>
              </w:rPr>
              <w:t>Model 3</w:t>
            </w:r>
          </w:p>
          <w:p w14:paraId="7084AE28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Men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1A2BF8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77DB7">
              <w:rPr>
                <w:rFonts w:ascii="Times New Roman" w:hAnsi="Times New Roman"/>
                <w:sz w:val="19"/>
                <w:szCs w:val="19"/>
              </w:rPr>
              <w:t>Model 4</w:t>
            </w:r>
          </w:p>
          <w:p w14:paraId="60159140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Men</w:t>
            </w:r>
          </w:p>
        </w:tc>
      </w:tr>
      <w:tr w:rsidR="00A24503" w:rsidRPr="00D77DB7" w14:paraId="79B69FE8" w14:textId="77777777" w:rsidTr="00E762CF">
        <w:tc>
          <w:tcPr>
            <w:tcW w:w="25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834F54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87326B" w14:textId="77777777" w:rsidR="00A24503" w:rsidRPr="005540E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0EA">
              <w:rPr>
                <w:rFonts w:ascii="Times New Roman" w:hAnsi="Times New Roman"/>
                <w:sz w:val="18"/>
                <w:szCs w:val="18"/>
              </w:rPr>
              <w:t>-0.5</w:t>
            </w:r>
            <w:r w:rsidR="00071AE8">
              <w:rPr>
                <w:rFonts w:ascii="Times New Roman" w:hAnsi="Times New Roman"/>
                <w:sz w:val="18"/>
                <w:szCs w:val="18"/>
              </w:rPr>
              <w:t>1</w:t>
            </w:r>
            <w:r w:rsidRPr="005540EA">
              <w:rPr>
                <w:rFonts w:ascii="Times New Roman" w:hAnsi="Times New Roman"/>
                <w:sz w:val="18"/>
                <w:szCs w:val="18"/>
              </w:rPr>
              <w:t xml:space="preserve"> **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A5F1BC" w14:textId="77777777" w:rsidR="00A24503" w:rsidRPr="005540E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0EA">
              <w:rPr>
                <w:rFonts w:ascii="Times New Roman" w:hAnsi="Times New Roman"/>
                <w:sz w:val="18"/>
                <w:szCs w:val="18"/>
              </w:rPr>
              <w:t>(0.18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37A258" w14:textId="77777777" w:rsidR="00A24503" w:rsidRPr="009A4F97" w:rsidRDefault="00A24503" w:rsidP="009A4F9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4F97">
              <w:rPr>
                <w:rFonts w:ascii="Times New Roman" w:hAnsi="Times New Roman"/>
                <w:sz w:val="18"/>
                <w:szCs w:val="18"/>
              </w:rPr>
              <w:t>-0.5</w:t>
            </w:r>
            <w:r w:rsidR="009A4F97" w:rsidRPr="009A4F97">
              <w:rPr>
                <w:rFonts w:ascii="Times New Roman" w:hAnsi="Times New Roman"/>
                <w:sz w:val="18"/>
                <w:szCs w:val="18"/>
              </w:rPr>
              <w:t>1</w:t>
            </w:r>
            <w:r w:rsidRPr="009A4F97">
              <w:rPr>
                <w:rFonts w:ascii="Times New Roman" w:hAnsi="Times New Roman"/>
                <w:sz w:val="18"/>
                <w:szCs w:val="18"/>
              </w:rPr>
              <w:t xml:space="preserve"> **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5BFD22" w14:textId="77777777" w:rsidR="00A24503" w:rsidRPr="009A4F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4F97">
              <w:rPr>
                <w:rFonts w:ascii="Times New Roman" w:hAnsi="Times New Roman"/>
                <w:sz w:val="18"/>
                <w:szCs w:val="18"/>
              </w:rPr>
              <w:t>(0.18)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0AE228" w14:textId="77777777" w:rsidR="00A24503" w:rsidRPr="00A8019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196">
              <w:rPr>
                <w:rFonts w:ascii="Times New Roman" w:hAnsi="Times New Roman"/>
                <w:sz w:val="19"/>
                <w:szCs w:val="19"/>
              </w:rPr>
              <w:t>-0.2</w:t>
            </w:r>
            <w:r w:rsidR="005C63A5">
              <w:rPr>
                <w:rFonts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930C72" w14:textId="77777777" w:rsidR="00A24503" w:rsidRPr="00A8019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196">
              <w:rPr>
                <w:rFonts w:ascii="Times New Roman" w:hAnsi="Times New Roman"/>
                <w:sz w:val="19"/>
                <w:szCs w:val="19"/>
              </w:rPr>
              <w:t>(0.20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514B41" w14:textId="77777777" w:rsidR="00A24503" w:rsidRPr="00016F61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16F61">
              <w:rPr>
                <w:rFonts w:ascii="Times New Roman" w:hAnsi="Times New Roman"/>
                <w:sz w:val="19"/>
                <w:szCs w:val="19"/>
              </w:rPr>
              <w:t>-0.2</w:t>
            </w:r>
            <w:r w:rsidR="00964AD5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2C0CE49" w14:textId="77777777" w:rsidR="00A24503" w:rsidRPr="00016F61" w:rsidRDefault="00A2450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16F61">
              <w:rPr>
                <w:rFonts w:ascii="Times New Roman" w:hAnsi="Times New Roman"/>
                <w:sz w:val="19"/>
                <w:szCs w:val="19"/>
              </w:rPr>
              <w:t>(0.2</w:t>
            </w:r>
            <w:r w:rsidR="00964AD5">
              <w:rPr>
                <w:rFonts w:ascii="Times New Roman" w:hAnsi="Times New Roman"/>
                <w:sz w:val="19"/>
                <w:szCs w:val="19"/>
              </w:rPr>
              <w:t>1</w:t>
            </w:r>
            <w:r w:rsidRPr="00016F61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</w:tr>
      <w:tr w:rsidR="00A24503" w:rsidRPr="00D77DB7" w14:paraId="7D3DFB74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E217BDE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b/>
                <w:i/>
                <w:sz w:val="18"/>
                <w:szCs w:val="18"/>
              </w:rPr>
              <w:t>Marital experiences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99E5C4" w14:textId="77777777" w:rsidR="00A24503" w:rsidRPr="005540E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105C41" w14:textId="77777777" w:rsidR="00A24503" w:rsidRPr="005540E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B01177" w14:textId="77777777" w:rsidR="00A24503" w:rsidRPr="009A4F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9AD2A1" w14:textId="77777777" w:rsidR="00A24503" w:rsidRPr="009A4F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8F4082" w14:textId="77777777" w:rsidR="00A24503" w:rsidRPr="00A8019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AA82C8" w14:textId="77777777" w:rsidR="00A24503" w:rsidRPr="00A8019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681E68" w14:textId="77777777" w:rsidR="00A24503" w:rsidRPr="00016F61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6336E6" w14:textId="77777777" w:rsidR="00A24503" w:rsidRPr="00016F61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24503" w:rsidRPr="00D77DB7" w14:paraId="03882959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E4928B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Remained married</w:t>
            </w:r>
          </w:p>
        </w:tc>
        <w:tc>
          <w:tcPr>
            <w:tcW w:w="19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D6ACA5" w14:textId="77777777" w:rsidR="00A24503" w:rsidRPr="005540E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0E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AA2117" w14:textId="77777777" w:rsidR="00A24503" w:rsidRPr="009A4F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4F97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89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C43F73" w14:textId="77777777" w:rsidR="00A24503" w:rsidRPr="0062782C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82C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26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2C325A6" w14:textId="77777777" w:rsidR="00A24503" w:rsidRPr="00016F61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16F61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</w:tr>
      <w:tr w:rsidR="00A24503" w:rsidRPr="00D77DB7" w14:paraId="7498C3DD" w14:textId="77777777" w:rsidTr="00E762CF">
        <w:trPr>
          <w:trHeight w:val="117"/>
        </w:trPr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9A6FF38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Entered new marriage 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99D08D" w14:textId="77777777" w:rsidR="00A24503" w:rsidRPr="005540E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0EA">
              <w:rPr>
                <w:rFonts w:ascii="Times New Roman" w:hAnsi="Times New Roman"/>
                <w:sz w:val="18"/>
                <w:szCs w:val="18"/>
              </w:rPr>
              <w:t>-0.</w:t>
            </w:r>
            <w:r w:rsidR="005540EA" w:rsidRPr="005540EA">
              <w:rPr>
                <w:rFonts w:ascii="Times New Roman" w:hAnsi="Times New Roman"/>
                <w:sz w:val="18"/>
                <w:szCs w:val="18"/>
              </w:rPr>
              <w:t>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E27675" w14:textId="77777777" w:rsidR="00A24503" w:rsidRPr="005540E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40EA">
              <w:rPr>
                <w:rFonts w:ascii="Times New Roman" w:hAnsi="Times New Roman"/>
                <w:sz w:val="18"/>
                <w:szCs w:val="18"/>
              </w:rPr>
              <w:t>(0.16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E73A0D" w14:textId="77777777" w:rsidR="00A24503" w:rsidRPr="009A4F97" w:rsidRDefault="00A24503" w:rsidP="009A4F9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4F97">
              <w:rPr>
                <w:rFonts w:ascii="Times New Roman" w:hAnsi="Times New Roman"/>
                <w:sz w:val="18"/>
                <w:szCs w:val="18"/>
              </w:rPr>
              <w:t>-0.0</w:t>
            </w:r>
            <w:r w:rsidR="009A4F97" w:rsidRPr="009A4F97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AACC82" w14:textId="77777777" w:rsidR="00A24503" w:rsidRPr="009A4F97" w:rsidRDefault="00A24503" w:rsidP="009A4F9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4F97">
              <w:rPr>
                <w:rFonts w:ascii="Times New Roman" w:hAnsi="Times New Roman"/>
                <w:sz w:val="18"/>
                <w:szCs w:val="18"/>
              </w:rPr>
              <w:t>(0.1</w:t>
            </w:r>
            <w:r w:rsidR="009A4F97" w:rsidRPr="009A4F97">
              <w:rPr>
                <w:rFonts w:ascii="Times New Roman" w:hAnsi="Times New Roman"/>
                <w:sz w:val="18"/>
                <w:szCs w:val="18"/>
              </w:rPr>
              <w:t>6</w:t>
            </w:r>
            <w:r w:rsidRPr="009A4F9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744B28" w14:textId="77777777" w:rsidR="00A24503" w:rsidRPr="0062782C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82C">
              <w:rPr>
                <w:rFonts w:ascii="Times New Roman" w:hAnsi="Times New Roman"/>
                <w:sz w:val="19"/>
                <w:szCs w:val="19"/>
              </w:rPr>
              <w:t>0.</w:t>
            </w:r>
            <w:r w:rsidR="00A80196" w:rsidRPr="0062782C">
              <w:rPr>
                <w:rFonts w:ascii="Times New Roman" w:hAnsi="Times New Roman"/>
                <w:sz w:val="19"/>
                <w:szCs w:val="19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73EC4A" w14:textId="77777777" w:rsidR="00A24503" w:rsidRPr="0062782C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782C">
              <w:rPr>
                <w:rFonts w:ascii="Times New Roman" w:hAnsi="Times New Roman"/>
                <w:sz w:val="19"/>
                <w:szCs w:val="19"/>
              </w:rPr>
              <w:t>(0.1</w:t>
            </w:r>
            <w:r w:rsidR="008C13DA" w:rsidRPr="0062782C">
              <w:rPr>
                <w:rFonts w:ascii="Times New Roman" w:hAnsi="Times New Roman"/>
                <w:sz w:val="19"/>
                <w:szCs w:val="19"/>
              </w:rPr>
              <w:t>4</w:t>
            </w:r>
            <w:r w:rsidRPr="0062782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3C938C" w14:textId="77777777" w:rsidR="00A24503" w:rsidRPr="009E48B9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48B9">
              <w:rPr>
                <w:rFonts w:ascii="Times New Roman" w:hAnsi="Times New Roman"/>
                <w:sz w:val="19"/>
                <w:szCs w:val="19"/>
              </w:rPr>
              <w:t>0.</w:t>
            </w:r>
            <w:r w:rsidR="009E48B9" w:rsidRPr="009E48B9">
              <w:rPr>
                <w:rFonts w:ascii="Times New Roman" w:hAnsi="Times New Roman"/>
                <w:sz w:val="19"/>
                <w:szCs w:val="19"/>
              </w:rPr>
              <w:t>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F53255" w14:textId="77777777" w:rsidR="00A24503" w:rsidRPr="009E48B9" w:rsidRDefault="00A24503" w:rsidP="009E48B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48B9">
              <w:rPr>
                <w:rFonts w:ascii="Times New Roman" w:hAnsi="Times New Roman"/>
                <w:sz w:val="19"/>
                <w:szCs w:val="19"/>
              </w:rPr>
              <w:t>(0.1</w:t>
            </w:r>
            <w:r w:rsidR="009E48B9" w:rsidRPr="009E48B9">
              <w:rPr>
                <w:rFonts w:ascii="Times New Roman" w:hAnsi="Times New Roman"/>
                <w:sz w:val="19"/>
                <w:szCs w:val="19"/>
              </w:rPr>
              <w:t>4</w:t>
            </w:r>
            <w:r w:rsidRPr="009E48B9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</w:tr>
      <w:tr w:rsidR="00A24503" w:rsidRPr="00D77DB7" w14:paraId="5A4BDB8B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39EDF16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X Change in wealth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E114C1" w14:textId="77777777" w:rsidR="00A24503" w:rsidRPr="00CD086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E5E7B5" w14:textId="77777777" w:rsidR="00A24503" w:rsidRPr="00CD086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F7026B" w14:textId="77777777" w:rsidR="00A24503" w:rsidRPr="009A4F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4F97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24797F" w14:textId="77777777" w:rsidR="00A24503" w:rsidRPr="009A4F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4F97">
              <w:rPr>
                <w:rFonts w:ascii="Times New Roman" w:hAnsi="Times New Roman"/>
                <w:sz w:val="18"/>
                <w:szCs w:val="18"/>
              </w:rPr>
              <w:t>(0.2</w:t>
            </w:r>
            <w:r w:rsidR="009A4F97" w:rsidRPr="009A4F97">
              <w:rPr>
                <w:rFonts w:ascii="Times New Roman" w:hAnsi="Times New Roman"/>
                <w:sz w:val="18"/>
                <w:szCs w:val="18"/>
              </w:rPr>
              <w:t>2</w:t>
            </w:r>
            <w:r w:rsidRPr="009A4F9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55C093" w14:textId="77777777" w:rsidR="00A24503" w:rsidRPr="00A4497F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C98D2A" w14:textId="77777777" w:rsidR="00A24503" w:rsidRPr="00A4497F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393BDA" w14:textId="77777777" w:rsidR="00A24503" w:rsidRPr="009E48B9" w:rsidRDefault="009E48B9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48B9">
              <w:rPr>
                <w:rFonts w:ascii="Times New Roman" w:hAnsi="Times New Roman"/>
                <w:sz w:val="19"/>
                <w:szCs w:val="19"/>
              </w:rPr>
              <w:t>-0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BA11DC" w14:textId="77777777" w:rsidR="00A24503" w:rsidRPr="009E48B9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48B9">
              <w:rPr>
                <w:rFonts w:ascii="Times New Roman" w:hAnsi="Times New Roman"/>
                <w:sz w:val="19"/>
                <w:szCs w:val="19"/>
              </w:rPr>
              <w:t>(0.1</w:t>
            </w:r>
            <w:r w:rsidR="009E48B9" w:rsidRPr="009E48B9">
              <w:rPr>
                <w:rFonts w:ascii="Times New Roman" w:hAnsi="Times New Roman"/>
                <w:sz w:val="19"/>
                <w:szCs w:val="19"/>
              </w:rPr>
              <w:t>5</w:t>
            </w:r>
            <w:r w:rsidRPr="009E48B9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</w:tr>
      <w:tr w:rsidR="00A24503" w:rsidRPr="00D77DB7" w14:paraId="5ABAB5FB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B324D4C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Remained separated/divorced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CC395F" w14:textId="77777777" w:rsidR="00A24503" w:rsidRPr="00CD086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D086B">
              <w:rPr>
                <w:rFonts w:ascii="Times New Roman" w:hAnsi="Times New Roman"/>
                <w:sz w:val="18"/>
                <w:szCs w:val="18"/>
              </w:rPr>
              <w:t>0.1</w:t>
            </w:r>
            <w:r w:rsidR="005540EA" w:rsidRPr="00CD086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C1C669" w14:textId="77777777" w:rsidR="00A24503" w:rsidRPr="00CD086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D086B">
              <w:rPr>
                <w:rFonts w:ascii="Times New Roman" w:hAnsi="Times New Roman"/>
                <w:sz w:val="18"/>
                <w:szCs w:val="18"/>
              </w:rPr>
              <w:t>(0.</w:t>
            </w:r>
            <w:r w:rsidR="005540EA" w:rsidRPr="00CD086B">
              <w:rPr>
                <w:rFonts w:ascii="Times New Roman" w:hAnsi="Times New Roman"/>
                <w:sz w:val="18"/>
                <w:szCs w:val="18"/>
              </w:rPr>
              <w:t>09</w:t>
            </w:r>
            <w:r w:rsidRPr="00CD086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E555E8" w14:textId="77777777" w:rsidR="00A24503" w:rsidRPr="009A4F97" w:rsidRDefault="009A4F9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4F97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1D5BC0" w14:textId="77777777" w:rsidR="00A24503" w:rsidRPr="009A4F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4F97">
              <w:rPr>
                <w:rFonts w:ascii="Times New Roman" w:hAnsi="Times New Roman"/>
                <w:sz w:val="18"/>
                <w:szCs w:val="18"/>
              </w:rPr>
              <w:t>(0.</w:t>
            </w:r>
            <w:r w:rsidR="009A4F97" w:rsidRPr="009A4F97">
              <w:rPr>
                <w:rFonts w:ascii="Times New Roman" w:hAnsi="Times New Roman"/>
                <w:sz w:val="18"/>
                <w:szCs w:val="18"/>
              </w:rPr>
              <w:t>09</w:t>
            </w:r>
            <w:r w:rsidRPr="009A4F9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55D6F9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16CA">
              <w:rPr>
                <w:rFonts w:ascii="Times New Roman" w:hAnsi="Times New Roman"/>
                <w:sz w:val="19"/>
                <w:szCs w:val="19"/>
              </w:rPr>
              <w:t>0.</w:t>
            </w:r>
            <w:r w:rsidR="0062782C" w:rsidRPr="00A516CA">
              <w:rPr>
                <w:rFonts w:ascii="Times New Roman" w:hAnsi="Times New Roman"/>
                <w:sz w:val="19"/>
                <w:szCs w:val="19"/>
              </w:rPr>
              <w:t>30</w:t>
            </w:r>
            <w:r w:rsidRPr="00A516CA">
              <w:rPr>
                <w:rFonts w:ascii="Times New Roman" w:hAnsi="Times New Roman"/>
                <w:sz w:val="19"/>
                <w:szCs w:val="19"/>
              </w:rPr>
              <w:t xml:space="preserve"> 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250E5C" w14:textId="77777777" w:rsidR="00A24503" w:rsidRPr="00A516CA" w:rsidRDefault="0062782C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16CA">
              <w:rPr>
                <w:rFonts w:ascii="Times New Roman" w:hAnsi="Times New Roman"/>
                <w:sz w:val="19"/>
                <w:szCs w:val="19"/>
              </w:rPr>
              <w:t>(0.</w:t>
            </w:r>
            <w:r w:rsidR="00A24503" w:rsidRPr="00A516CA">
              <w:rPr>
                <w:rFonts w:ascii="Times New Roman" w:hAnsi="Times New Roman"/>
                <w:sz w:val="19"/>
                <w:szCs w:val="19"/>
              </w:rPr>
              <w:t>0</w:t>
            </w:r>
            <w:r w:rsidRPr="00A516CA">
              <w:rPr>
                <w:rFonts w:ascii="Times New Roman" w:hAnsi="Times New Roman"/>
                <w:sz w:val="19"/>
                <w:szCs w:val="19"/>
              </w:rPr>
              <w:t>9</w:t>
            </w:r>
            <w:r w:rsidR="00A24503" w:rsidRPr="00A516CA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A4BBA8" w14:textId="77777777" w:rsidR="00A24503" w:rsidRPr="009E48B9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48B9">
              <w:rPr>
                <w:rFonts w:ascii="Times New Roman" w:hAnsi="Times New Roman"/>
                <w:sz w:val="19"/>
                <w:szCs w:val="19"/>
              </w:rPr>
              <w:t>0.</w:t>
            </w:r>
            <w:r w:rsidR="009E48B9" w:rsidRPr="009E48B9">
              <w:rPr>
                <w:rFonts w:ascii="Times New Roman" w:hAnsi="Times New Roman"/>
                <w:sz w:val="19"/>
                <w:szCs w:val="19"/>
              </w:rPr>
              <w:t>30</w:t>
            </w:r>
            <w:r w:rsidRPr="009E48B9">
              <w:rPr>
                <w:rFonts w:ascii="Times New Roman" w:hAnsi="Times New Roman"/>
                <w:sz w:val="19"/>
                <w:szCs w:val="19"/>
              </w:rPr>
              <w:t xml:space="preserve"> 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C00CDF" w14:textId="77777777" w:rsidR="00A24503" w:rsidRPr="009E48B9" w:rsidRDefault="009E48B9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48B9">
              <w:rPr>
                <w:rFonts w:ascii="Times New Roman" w:hAnsi="Times New Roman"/>
                <w:sz w:val="19"/>
                <w:szCs w:val="19"/>
              </w:rPr>
              <w:t>(0.</w:t>
            </w:r>
            <w:r w:rsidR="00A24503" w:rsidRPr="009E48B9">
              <w:rPr>
                <w:rFonts w:ascii="Times New Roman" w:hAnsi="Times New Roman"/>
                <w:sz w:val="19"/>
                <w:szCs w:val="19"/>
              </w:rPr>
              <w:t>0</w:t>
            </w:r>
            <w:r w:rsidRPr="009E48B9">
              <w:rPr>
                <w:rFonts w:ascii="Times New Roman" w:hAnsi="Times New Roman"/>
                <w:sz w:val="19"/>
                <w:szCs w:val="19"/>
              </w:rPr>
              <w:t>9</w:t>
            </w:r>
            <w:r w:rsidR="00A24503" w:rsidRPr="009E48B9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</w:tr>
      <w:tr w:rsidR="00A24503" w:rsidRPr="00D77DB7" w14:paraId="3FDE3DFC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7E43866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X Change in wealth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546F35" w14:textId="77777777" w:rsidR="00A24503" w:rsidRPr="00CD086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3B0909" w14:textId="77777777" w:rsidR="00A24503" w:rsidRPr="00CD086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D694BC" w14:textId="77777777" w:rsidR="00A24503" w:rsidRPr="00F66B97" w:rsidRDefault="009A4F9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-0.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14AA71" w14:textId="77777777" w:rsidR="00A24503" w:rsidRPr="00F66B97" w:rsidRDefault="009A4F9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(0.11</w:t>
            </w:r>
            <w:r w:rsidR="00A24503" w:rsidRPr="00F66B9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DB8918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27219A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410084" w14:textId="77777777" w:rsidR="00A24503" w:rsidRPr="006337CC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37CC">
              <w:rPr>
                <w:rFonts w:ascii="Times New Roman" w:hAnsi="Times New Roman"/>
                <w:sz w:val="19"/>
                <w:szCs w:val="19"/>
              </w:rPr>
              <w:t>0.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BD8D2F" w14:textId="77777777" w:rsidR="00A24503" w:rsidRPr="006337CC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37CC">
              <w:rPr>
                <w:rFonts w:ascii="Times New Roman" w:hAnsi="Times New Roman"/>
                <w:sz w:val="19"/>
                <w:szCs w:val="19"/>
              </w:rPr>
              <w:t>(0.1</w:t>
            </w:r>
            <w:r w:rsidR="00AF0C51" w:rsidRPr="006337CC">
              <w:rPr>
                <w:rFonts w:ascii="Times New Roman" w:hAnsi="Times New Roman"/>
                <w:sz w:val="19"/>
                <w:szCs w:val="19"/>
              </w:rPr>
              <w:t>2</w:t>
            </w:r>
            <w:r w:rsidRPr="006337C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</w:tr>
      <w:tr w:rsidR="00A24503" w:rsidRPr="00D77DB7" w14:paraId="77EB7C97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BFCB454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Remained widowed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9ED4CE" w14:textId="77777777" w:rsidR="00A24503" w:rsidRPr="009E6AE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6AE2">
              <w:rPr>
                <w:rFonts w:ascii="Times New Roman" w:hAnsi="Times New Roman"/>
                <w:sz w:val="18"/>
                <w:szCs w:val="18"/>
              </w:rPr>
              <w:t>0.0</w:t>
            </w:r>
            <w:r w:rsidR="009E6AE2" w:rsidRPr="009E6AE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56B7F4" w14:textId="77777777" w:rsidR="00A24503" w:rsidRPr="009E6AE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6AE2">
              <w:rPr>
                <w:rFonts w:ascii="Times New Roman" w:hAnsi="Times New Roman"/>
                <w:sz w:val="18"/>
                <w:szCs w:val="18"/>
              </w:rPr>
              <w:t>(0.06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DBF2AA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F95A98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(0.06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155635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16CA">
              <w:rPr>
                <w:rFonts w:ascii="Times New Roman" w:hAnsi="Times New Roman"/>
                <w:sz w:val="19"/>
                <w:szCs w:val="19"/>
              </w:rPr>
              <w:t>0.2</w:t>
            </w:r>
            <w:r w:rsidR="005C63A5">
              <w:rPr>
                <w:rFonts w:ascii="Times New Roman" w:hAnsi="Times New Roman"/>
                <w:sz w:val="19"/>
                <w:szCs w:val="19"/>
              </w:rPr>
              <w:t>0</w:t>
            </w:r>
            <w:r w:rsidRPr="00A516CA">
              <w:rPr>
                <w:rFonts w:ascii="Times New Roman" w:hAnsi="Times New Roman"/>
                <w:sz w:val="19"/>
                <w:szCs w:val="19"/>
              </w:rPr>
              <w:t xml:space="preserve"> 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98F2B1" w14:textId="77777777" w:rsidR="00A24503" w:rsidRPr="006337CC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37CC">
              <w:rPr>
                <w:rFonts w:ascii="Times New Roman" w:hAnsi="Times New Roman"/>
                <w:sz w:val="19"/>
                <w:szCs w:val="19"/>
              </w:rPr>
              <w:t>(0.</w:t>
            </w:r>
            <w:r w:rsidR="00A4497F" w:rsidRPr="006337CC">
              <w:rPr>
                <w:rFonts w:ascii="Times New Roman" w:hAnsi="Times New Roman"/>
                <w:sz w:val="19"/>
                <w:szCs w:val="19"/>
              </w:rPr>
              <w:t>10</w:t>
            </w:r>
            <w:r w:rsidRPr="006337C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A3360E" w14:textId="77777777" w:rsidR="00A24503" w:rsidRPr="006337CC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37CC">
              <w:rPr>
                <w:rFonts w:ascii="Times New Roman" w:hAnsi="Times New Roman"/>
                <w:sz w:val="19"/>
                <w:szCs w:val="19"/>
              </w:rPr>
              <w:t>0.20 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5DBB6A" w14:textId="77777777" w:rsidR="00A24503" w:rsidRPr="006337CC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37CC">
              <w:rPr>
                <w:rFonts w:ascii="Times New Roman" w:hAnsi="Times New Roman"/>
                <w:sz w:val="19"/>
                <w:szCs w:val="19"/>
              </w:rPr>
              <w:t>(0.</w:t>
            </w:r>
            <w:r w:rsidR="00AF0C51" w:rsidRPr="006337CC">
              <w:rPr>
                <w:rFonts w:ascii="Times New Roman" w:hAnsi="Times New Roman"/>
                <w:sz w:val="19"/>
                <w:szCs w:val="19"/>
              </w:rPr>
              <w:t>10</w:t>
            </w:r>
            <w:r w:rsidRPr="006337C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</w:tr>
      <w:tr w:rsidR="00A24503" w:rsidRPr="00D77DB7" w14:paraId="3F5DC4FA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01797B5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X Change in wealth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23AF21" w14:textId="77777777" w:rsidR="00A24503" w:rsidRPr="009E6AE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025D8E" w14:textId="77777777" w:rsidR="00A24503" w:rsidRPr="009E6AE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CBDEE2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327D30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(0.0</w:t>
            </w:r>
            <w:r w:rsidR="00C97CE7">
              <w:rPr>
                <w:rFonts w:ascii="Times New Roman" w:hAnsi="Times New Roman"/>
                <w:sz w:val="18"/>
                <w:szCs w:val="18"/>
              </w:rPr>
              <w:t>6</w:t>
            </w:r>
            <w:r w:rsidRPr="00F66B9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F9624B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3CB880" w14:textId="77777777" w:rsidR="00A24503" w:rsidRPr="006337CC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7EFDDD" w14:textId="357E6F04" w:rsidR="00A24503" w:rsidRPr="006337CC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37CC">
              <w:rPr>
                <w:rFonts w:ascii="Times New Roman" w:hAnsi="Times New Roman"/>
                <w:sz w:val="19"/>
                <w:szCs w:val="19"/>
              </w:rPr>
              <w:t>-0.0</w:t>
            </w:r>
            <w:r w:rsidR="003714EC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DDC867" w14:textId="77777777" w:rsidR="00A24503" w:rsidRPr="006337CC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37CC">
              <w:rPr>
                <w:rFonts w:ascii="Times New Roman" w:hAnsi="Times New Roman"/>
                <w:sz w:val="19"/>
                <w:szCs w:val="19"/>
              </w:rPr>
              <w:t>(0.10)</w:t>
            </w:r>
          </w:p>
        </w:tc>
      </w:tr>
      <w:tr w:rsidR="00A24503" w:rsidRPr="00D77DB7" w14:paraId="621BB409" w14:textId="77777777" w:rsidTr="00E762CF">
        <w:trPr>
          <w:trHeight w:val="63"/>
        </w:trPr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B5A6F15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Marital dissolution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643E50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0.18 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B75A0E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(0.07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06A081" w14:textId="77777777" w:rsidR="00A24503" w:rsidRPr="00F66B97" w:rsidRDefault="00A24503" w:rsidP="00F66B9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0.1</w:t>
            </w:r>
            <w:r w:rsidR="00F66B97" w:rsidRPr="00F66B97">
              <w:rPr>
                <w:rFonts w:ascii="Times New Roman" w:hAnsi="Times New Roman"/>
                <w:sz w:val="18"/>
                <w:szCs w:val="18"/>
              </w:rPr>
              <w:t>8</w:t>
            </w:r>
            <w:r w:rsidRPr="00F66B97">
              <w:rPr>
                <w:rFonts w:ascii="Times New Roman" w:hAnsi="Times New Roman"/>
                <w:sz w:val="18"/>
                <w:szCs w:val="18"/>
              </w:rPr>
              <w:t xml:space="preserve"> 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485167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(0.07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679C67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16CA">
              <w:rPr>
                <w:rFonts w:ascii="Times New Roman" w:hAnsi="Times New Roman"/>
                <w:sz w:val="19"/>
                <w:szCs w:val="19"/>
              </w:rPr>
              <w:t>0.</w:t>
            </w:r>
            <w:r w:rsidR="00A516CA" w:rsidRPr="00A516CA">
              <w:rPr>
                <w:rFonts w:ascii="Times New Roman" w:hAnsi="Times New Roman"/>
                <w:sz w:val="19"/>
                <w:szCs w:val="19"/>
              </w:rPr>
              <w:t>34</w:t>
            </w:r>
            <w:r w:rsidRPr="00A516CA">
              <w:rPr>
                <w:rFonts w:ascii="Times New Roman" w:hAnsi="Times New Roman"/>
                <w:sz w:val="19"/>
                <w:szCs w:val="19"/>
              </w:rPr>
              <w:t xml:space="preserve">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E82043" w14:textId="77777777" w:rsidR="00A24503" w:rsidRPr="007843E5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3E5">
              <w:rPr>
                <w:rFonts w:ascii="Times New Roman" w:hAnsi="Times New Roman"/>
                <w:sz w:val="19"/>
                <w:szCs w:val="19"/>
              </w:rPr>
              <w:t>(0.08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2AAC7E" w14:textId="77777777" w:rsidR="00A24503" w:rsidRPr="007843E5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3E5">
              <w:rPr>
                <w:rFonts w:ascii="Times New Roman" w:hAnsi="Times New Roman"/>
                <w:sz w:val="19"/>
                <w:szCs w:val="19"/>
              </w:rPr>
              <w:t>0.</w:t>
            </w:r>
            <w:r w:rsidR="006337CC" w:rsidRPr="007843E5">
              <w:rPr>
                <w:rFonts w:ascii="Times New Roman" w:hAnsi="Times New Roman"/>
                <w:sz w:val="19"/>
                <w:szCs w:val="19"/>
              </w:rPr>
              <w:t>34</w:t>
            </w:r>
            <w:r w:rsidRPr="007843E5">
              <w:rPr>
                <w:rFonts w:ascii="Times New Roman" w:hAnsi="Times New Roman"/>
                <w:sz w:val="19"/>
                <w:szCs w:val="19"/>
              </w:rPr>
              <w:t xml:space="preserve"> 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2824E2" w14:textId="77777777" w:rsidR="00A24503" w:rsidRPr="007843E5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3E5">
              <w:rPr>
                <w:rFonts w:ascii="Times New Roman" w:hAnsi="Times New Roman"/>
                <w:sz w:val="19"/>
                <w:szCs w:val="19"/>
              </w:rPr>
              <w:t>(0.08)</w:t>
            </w:r>
          </w:p>
        </w:tc>
      </w:tr>
      <w:tr w:rsidR="00A24503" w:rsidRPr="00D77DB7" w14:paraId="70024B9E" w14:textId="77777777" w:rsidTr="00E762CF">
        <w:trPr>
          <w:trHeight w:val="63"/>
        </w:trPr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BD6B77A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X Change in wealth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49A6F9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978EA0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4766BE" w14:textId="77777777" w:rsidR="00A24503" w:rsidRPr="00F66B97" w:rsidRDefault="00A24503" w:rsidP="00F66B9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0.1</w:t>
            </w:r>
            <w:r w:rsidR="00F66B97" w:rsidRPr="00F66B9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3D5FF7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(0.09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975181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1ECCB6" w14:textId="77777777" w:rsidR="00A24503" w:rsidRPr="007843E5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A0058F" w14:textId="77777777" w:rsidR="00A24503" w:rsidRPr="007843E5" w:rsidRDefault="006337CC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3E5">
              <w:rPr>
                <w:rFonts w:ascii="Times New Roman" w:hAnsi="Times New Roman"/>
                <w:sz w:val="19"/>
                <w:szCs w:val="19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021592" w14:textId="77777777" w:rsidR="00A24503" w:rsidRPr="007843E5" w:rsidRDefault="006337CC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3E5">
              <w:rPr>
                <w:rFonts w:ascii="Times New Roman" w:hAnsi="Times New Roman"/>
                <w:sz w:val="19"/>
                <w:szCs w:val="19"/>
              </w:rPr>
              <w:t>(0.09</w:t>
            </w:r>
            <w:r w:rsidR="00A24503" w:rsidRPr="007843E5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</w:tr>
      <w:tr w:rsidR="00A24503" w:rsidRPr="00D77DB7" w14:paraId="4D400096" w14:textId="77777777" w:rsidTr="00E762CF">
        <w:trPr>
          <w:trHeight w:val="70"/>
        </w:trPr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31BD47A" w14:textId="73BF4D30" w:rsidR="00A24503" w:rsidRPr="00D77DB7" w:rsidRDefault="003138BD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mained n</w:t>
            </w:r>
            <w:r w:rsidR="00A24503" w:rsidRPr="00D77DB7">
              <w:rPr>
                <w:rFonts w:ascii="Times New Roman" w:hAnsi="Times New Roman"/>
                <w:sz w:val="18"/>
                <w:szCs w:val="18"/>
              </w:rPr>
              <w:t>ever married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B30B55" w14:textId="77777777" w:rsidR="00A24503" w:rsidRPr="00E62506" w:rsidRDefault="009E6AE2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C6B2DD" w14:textId="77777777" w:rsidR="00A24503" w:rsidRPr="00E62506" w:rsidRDefault="00A24503" w:rsidP="009E6A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(0.1</w:t>
            </w:r>
            <w:r w:rsidR="009E6AE2" w:rsidRPr="00E62506">
              <w:rPr>
                <w:rFonts w:ascii="Times New Roman" w:hAnsi="Times New Roman"/>
                <w:sz w:val="18"/>
                <w:szCs w:val="18"/>
              </w:rPr>
              <w:t>6</w:t>
            </w:r>
            <w:r w:rsidRPr="00E6250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C8B335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-0.0</w:t>
            </w:r>
            <w:r w:rsidR="00C97CE7">
              <w:rPr>
                <w:rFonts w:ascii="Times New Roman" w:hAnsi="Times New Roman"/>
                <w:sz w:val="18"/>
                <w:szCs w:val="18"/>
              </w:rPr>
              <w:t>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8FD9D1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(0.1</w:t>
            </w:r>
            <w:r w:rsidR="00F66B97" w:rsidRPr="00F66B97">
              <w:rPr>
                <w:rFonts w:ascii="Times New Roman" w:hAnsi="Times New Roman"/>
                <w:sz w:val="18"/>
                <w:szCs w:val="18"/>
              </w:rPr>
              <w:t>6</w:t>
            </w:r>
            <w:r w:rsidRPr="00F66B9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A3C712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A516CA">
              <w:rPr>
                <w:rFonts w:ascii="Times New Roman" w:hAnsi="Times New Roman"/>
                <w:sz w:val="19"/>
                <w:szCs w:val="19"/>
              </w:rPr>
              <w:t>0</w:t>
            </w:r>
            <w:r w:rsidR="00A516CA" w:rsidRPr="00A516CA">
              <w:rPr>
                <w:rFonts w:ascii="Times New Roman" w:hAnsi="Times New Roman"/>
                <w:sz w:val="19"/>
                <w:szCs w:val="19"/>
              </w:rPr>
              <w:t>.29</w:t>
            </w:r>
            <w:r w:rsidRPr="00A516CA">
              <w:rPr>
                <w:rFonts w:ascii="Times New Roman" w:hAnsi="Times New Roman"/>
                <w:sz w:val="19"/>
                <w:szCs w:val="19"/>
              </w:rPr>
              <w:t xml:space="preserve"> 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18D474" w14:textId="77777777" w:rsidR="00A24503" w:rsidRPr="007843E5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7843E5">
              <w:rPr>
                <w:rFonts w:ascii="Times New Roman" w:hAnsi="Times New Roman"/>
                <w:sz w:val="19"/>
                <w:szCs w:val="19"/>
              </w:rPr>
              <w:t>(0.14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9B5AF4" w14:textId="77777777" w:rsidR="00A24503" w:rsidRPr="007843E5" w:rsidRDefault="007843E5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7843E5">
              <w:rPr>
                <w:rFonts w:ascii="Times New Roman" w:hAnsi="Times New Roman"/>
                <w:sz w:val="19"/>
                <w:szCs w:val="19"/>
              </w:rPr>
              <w:t>0.29</w:t>
            </w:r>
            <w:r w:rsidR="00A24503" w:rsidRPr="007843E5">
              <w:rPr>
                <w:rFonts w:ascii="Times New Roman" w:hAnsi="Times New Roman"/>
                <w:sz w:val="19"/>
                <w:szCs w:val="19"/>
              </w:rPr>
              <w:t xml:space="preserve"> 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FD234D" w14:textId="77777777" w:rsidR="00A24503" w:rsidRPr="007843E5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7843E5">
              <w:rPr>
                <w:rFonts w:ascii="Times New Roman" w:hAnsi="Times New Roman"/>
                <w:sz w:val="19"/>
                <w:szCs w:val="19"/>
              </w:rPr>
              <w:t>(0.14)</w:t>
            </w:r>
          </w:p>
        </w:tc>
      </w:tr>
      <w:tr w:rsidR="00A24503" w:rsidRPr="00D77DB7" w14:paraId="271F066F" w14:textId="77777777" w:rsidTr="00E762CF">
        <w:trPr>
          <w:trHeight w:val="70"/>
        </w:trPr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B635C80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X Change in wealth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E06475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7A9AB2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8D6F5D" w14:textId="77777777" w:rsidR="00A24503" w:rsidRPr="00F66B97" w:rsidRDefault="00F66B9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-0.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F60E51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(0.18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8FF080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0A2563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490B00" w14:textId="77777777" w:rsidR="00A24503" w:rsidRPr="007843E5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7843E5">
              <w:rPr>
                <w:rFonts w:ascii="Times New Roman" w:hAnsi="Times New Roman"/>
                <w:sz w:val="19"/>
                <w:szCs w:val="19"/>
              </w:rPr>
              <w:t>0.0</w:t>
            </w:r>
            <w:r w:rsidR="00692928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37D625" w14:textId="77777777" w:rsidR="00A24503" w:rsidRPr="007843E5" w:rsidRDefault="007843E5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7843E5">
              <w:rPr>
                <w:rFonts w:ascii="Times New Roman" w:hAnsi="Times New Roman"/>
                <w:sz w:val="19"/>
                <w:szCs w:val="19"/>
              </w:rPr>
              <w:t>(0.15</w:t>
            </w:r>
            <w:r w:rsidR="00A24503" w:rsidRPr="007843E5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</w:tr>
      <w:tr w:rsidR="00A24503" w:rsidRPr="00D77DB7" w14:paraId="37891A6F" w14:textId="77777777" w:rsidTr="00E762CF">
        <w:trPr>
          <w:trHeight w:val="70"/>
        </w:trPr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C46A49E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Change in wealth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26287F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EC8DF0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(0.03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0E2F7D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40BFA0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(0.05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0448A5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16CA">
              <w:rPr>
                <w:rFonts w:ascii="Times New Roman" w:hAnsi="Times New Roman"/>
                <w:sz w:val="19"/>
                <w:szCs w:val="19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63D4E1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16CA">
              <w:rPr>
                <w:rFonts w:ascii="Times New Roman" w:hAnsi="Times New Roman"/>
                <w:sz w:val="19"/>
                <w:szCs w:val="19"/>
              </w:rPr>
              <w:t>(0.03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EAAE02" w14:textId="77777777" w:rsidR="00A24503" w:rsidRPr="007843E5" w:rsidRDefault="007843E5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3E5">
              <w:rPr>
                <w:rFonts w:ascii="Times New Roman" w:hAnsi="Times New Roman"/>
                <w:sz w:val="19"/>
                <w:szCs w:val="19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223647" w14:textId="77777777" w:rsidR="00A24503" w:rsidRPr="007843E5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3E5">
              <w:rPr>
                <w:rFonts w:ascii="Times New Roman" w:hAnsi="Times New Roman"/>
                <w:sz w:val="19"/>
                <w:szCs w:val="19"/>
              </w:rPr>
              <w:t>(0.04)</w:t>
            </w:r>
          </w:p>
        </w:tc>
      </w:tr>
      <w:tr w:rsidR="00A24503" w:rsidRPr="00D77DB7" w14:paraId="0C14D630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1C7E998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b/>
                <w:i/>
                <w:sz w:val="18"/>
                <w:szCs w:val="18"/>
              </w:rPr>
              <w:t>Controls (baseline)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593AD2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325285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94960E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4D537A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885898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BBA0ED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19788B" w14:textId="77777777" w:rsidR="00A24503" w:rsidRPr="00D4708C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323B2B" w14:textId="77777777" w:rsidR="00A24503" w:rsidRPr="00D4708C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24503" w:rsidRPr="00D77DB7" w14:paraId="5558F823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669A2C4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Depressive symptoms wave 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95FCF0" w14:textId="77777777" w:rsidR="00A24503" w:rsidRPr="00E62506" w:rsidRDefault="00E62506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0.03</w:t>
            </w:r>
            <w:r w:rsidR="00A24503" w:rsidRPr="00E62506">
              <w:rPr>
                <w:rFonts w:ascii="Times New Roman" w:hAnsi="Times New Roman"/>
                <w:sz w:val="18"/>
                <w:szCs w:val="18"/>
              </w:rPr>
              <w:t xml:space="preserve"> 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1564D2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C999D8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0.04 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1FA6DF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5183B7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A516CA">
              <w:rPr>
                <w:rFonts w:ascii="Times New Roman" w:hAnsi="Times New Roman"/>
                <w:sz w:val="19"/>
                <w:szCs w:val="19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36E0FD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A516CA">
              <w:rPr>
                <w:rFonts w:ascii="Times New Roman" w:hAnsi="Times New Roman"/>
                <w:sz w:val="19"/>
                <w:szCs w:val="19"/>
              </w:rPr>
              <w:t>(0.02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623E20" w14:textId="77777777" w:rsidR="00A24503" w:rsidRPr="00D4708C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4708C">
              <w:rPr>
                <w:rFonts w:ascii="Times New Roman" w:hAnsi="Times New Roman"/>
                <w:sz w:val="19"/>
                <w:szCs w:val="19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F620E6" w14:textId="77777777" w:rsidR="00A24503" w:rsidRPr="00D4708C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4708C">
              <w:rPr>
                <w:rFonts w:ascii="Times New Roman" w:hAnsi="Times New Roman"/>
                <w:sz w:val="19"/>
                <w:szCs w:val="19"/>
              </w:rPr>
              <w:t>(0.02)</w:t>
            </w:r>
          </w:p>
        </w:tc>
      </w:tr>
      <w:tr w:rsidR="00A24503" w:rsidRPr="00D77DB7" w14:paraId="76D34A98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13435B9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FDE055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0.01 *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940CD2" w14:textId="77777777" w:rsidR="00A24503" w:rsidRPr="00E62506" w:rsidRDefault="00A24503" w:rsidP="00E6250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(0.00</w:t>
            </w:r>
            <w:r w:rsidR="00E62506" w:rsidRPr="00E62506">
              <w:rPr>
                <w:rFonts w:ascii="Times New Roman" w:hAnsi="Times New Roman"/>
                <w:sz w:val="18"/>
                <w:szCs w:val="18"/>
              </w:rPr>
              <w:t>3</w:t>
            </w:r>
            <w:r w:rsidRPr="00E6250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BCBC5D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0.01 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932116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(0.00</w:t>
            </w:r>
            <w:r w:rsidR="00F66B97" w:rsidRPr="00F66B97">
              <w:rPr>
                <w:rFonts w:ascii="Times New Roman" w:hAnsi="Times New Roman"/>
                <w:sz w:val="18"/>
                <w:szCs w:val="18"/>
              </w:rPr>
              <w:t>3</w:t>
            </w:r>
            <w:r w:rsidRPr="00F66B9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693902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16CA">
              <w:rPr>
                <w:rFonts w:ascii="Times New Roman" w:hAnsi="Times New Roman"/>
                <w:sz w:val="19"/>
                <w:szCs w:val="19"/>
              </w:rPr>
              <w:t>0.00</w:t>
            </w:r>
            <w:r w:rsidR="00A516CA" w:rsidRPr="00A516CA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BCF0C6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16CA">
              <w:rPr>
                <w:rFonts w:ascii="Times New Roman" w:hAnsi="Times New Roman"/>
                <w:sz w:val="19"/>
                <w:szCs w:val="19"/>
              </w:rPr>
              <w:t>(0.003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6D96E6" w14:textId="77777777" w:rsidR="00A24503" w:rsidRPr="00D4708C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708C">
              <w:rPr>
                <w:rFonts w:ascii="Times New Roman" w:hAnsi="Times New Roman"/>
                <w:sz w:val="19"/>
                <w:szCs w:val="19"/>
              </w:rPr>
              <w:t>0.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42CD86" w14:textId="77777777" w:rsidR="00A24503" w:rsidRPr="00D4708C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708C">
              <w:rPr>
                <w:rFonts w:ascii="Times New Roman" w:hAnsi="Times New Roman"/>
                <w:sz w:val="19"/>
                <w:szCs w:val="19"/>
              </w:rPr>
              <w:t>(0.003)</w:t>
            </w:r>
          </w:p>
        </w:tc>
      </w:tr>
      <w:tr w:rsidR="00A24503" w:rsidRPr="00D77DB7" w14:paraId="3327CB05" w14:textId="77777777" w:rsidTr="00E762CF">
        <w:trPr>
          <w:trHeight w:val="117"/>
        </w:trPr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2E19CE9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Married more than once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4D5B81" w14:textId="77777777" w:rsidR="00A24503" w:rsidRPr="00E62506" w:rsidRDefault="00E62506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-</w:t>
            </w:r>
            <w:r w:rsidR="00A24503" w:rsidRPr="00E6250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BC3AEE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(0.08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2D98D9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-0.0</w:t>
            </w:r>
            <w:r w:rsidR="00F66B97" w:rsidRPr="00F66B9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4D9540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(0.08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63789D" w14:textId="77777777" w:rsidR="00A24503" w:rsidRPr="00A516CA" w:rsidRDefault="00A516CA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16CA">
              <w:rPr>
                <w:rFonts w:ascii="Times New Roman" w:hAnsi="Times New Roman"/>
                <w:sz w:val="19"/>
                <w:szCs w:val="19"/>
              </w:rPr>
              <w:t>-0.0</w:t>
            </w:r>
            <w:r w:rsidR="00020E67">
              <w:rPr>
                <w:rFonts w:ascii="Times New Roman" w:hAnsi="Times New Roman"/>
                <w:sz w:val="19"/>
                <w:szCs w:val="19"/>
              </w:rPr>
              <w:t>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16FA00" w14:textId="77777777" w:rsidR="00A24503" w:rsidRPr="00A01308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1308">
              <w:rPr>
                <w:rFonts w:ascii="Times New Roman" w:hAnsi="Times New Roman"/>
                <w:sz w:val="19"/>
                <w:szCs w:val="19"/>
              </w:rPr>
              <w:t>(0.05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81991B" w14:textId="77777777" w:rsidR="00A24503" w:rsidRPr="00A01308" w:rsidRDefault="00D12B6B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1308">
              <w:rPr>
                <w:rFonts w:ascii="Times New Roman" w:hAnsi="Times New Roman"/>
                <w:sz w:val="19"/>
                <w:szCs w:val="19"/>
              </w:rPr>
              <w:t>-0.0</w:t>
            </w:r>
            <w:r w:rsidR="00692928">
              <w:rPr>
                <w:rFonts w:ascii="Times New Roman" w:hAnsi="Times New Roman"/>
                <w:sz w:val="19"/>
                <w:szCs w:val="19"/>
              </w:rPr>
              <w:t>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DB891C" w14:textId="77777777" w:rsidR="00A24503" w:rsidRPr="00A01308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1308">
              <w:rPr>
                <w:rFonts w:ascii="Times New Roman" w:hAnsi="Times New Roman"/>
                <w:sz w:val="19"/>
                <w:szCs w:val="19"/>
              </w:rPr>
              <w:t>(0.05)</w:t>
            </w:r>
          </w:p>
        </w:tc>
      </w:tr>
      <w:tr w:rsidR="00A24503" w:rsidRPr="00D77DB7" w14:paraId="221A0D94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8A43C1C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Number of children 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A2C7F9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DE9870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8AD9A1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CBC045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9BD530" w14:textId="77777777" w:rsidR="00A24503" w:rsidRPr="00A516C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16CA">
              <w:rPr>
                <w:rFonts w:ascii="Times New Roman" w:hAnsi="Times New Roman"/>
                <w:sz w:val="19"/>
                <w:szCs w:val="19"/>
              </w:rPr>
              <w:t>-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4E35CD" w14:textId="77777777" w:rsidR="00A24503" w:rsidRPr="00A01308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1308">
              <w:rPr>
                <w:rFonts w:ascii="Times New Roman" w:hAnsi="Times New Roman"/>
                <w:sz w:val="19"/>
                <w:szCs w:val="19"/>
              </w:rPr>
              <w:t>(0.01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72EF7D" w14:textId="77777777" w:rsidR="00A24503" w:rsidRPr="00A01308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1308">
              <w:rPr>
                <w:rFonts w:ascii="Times New Roman" w:hAnsi="Times New Roman"/>
                <w:sz w:val="19"/>
                <w:szCs w:val="19"/>
              </w:rPr>
              <w:t>-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5A451D" w14:textId="77777777" w:rsidR="00A24503" w:rsidRPr="00A01308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1308">
              <w:rPr>
                <w:rFonts w:ascii="Times New Roman" w:hAnsi="Times New Roman"/>
                <w:sz w:val="19"/>
                <w:szCs w:val="19"/>
              </w:rPr>
              <w:t>(0.01)</w:t>
            </w:r>
          </w:p>
        </w:tc>
      </w:tr>
      <w:tr w:rsidR="00A24503" w:rsidRPr="00D77DB7" w14:paraId="3C05C3FC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C87A867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Comorbidity 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546423" w14:textId="77777777" w:rsidR="00A24503" w:rsidRPr="00E62506" w:rsidRDefault="00E62506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92820F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(0.05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945024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0.0</w:t>
            </w:r>
            <w:r w:rsidR="00F66B97" w:rsidRPr="00F66B9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D354FC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(0.05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703492" w14:textId="77777777" w:rsidR="00A24503" w:rsidRPr="00D20273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273">
              <w:rPr>
                <w:rFonts w:ascii="Times New Roman" w:hAnsi="Times New Roman"/>
                <w:sz w:val="19"/>
                <w:szCs w:val="19"/>
              </w:rPr>
              <w:t>0.0</w:t>
            </w:r>
            <w:r w:rsidR="00A516CA" w:rsidRPr="00D20273">
              <w:rPr>
                <w:rFonts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9D8388" w14:textId="77777777" w:rsidR="00A24503" w:rsidRPr="00A01308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1308">
              <w:rPr>
                <w:rFonts w:ascii="Times New Roman" w:hAnsi="Times New Roman"/>
                <w:sz w:val="19"/>
                <w:szCs w:val="19"/>
              </w:rPr>
              <w:t>(0.05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CBBE9E" w14:textId="77777777" w:rsidR="00A24503" w:rsidRPr="00A01308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1308">
              <w:rPr>
                <w:rFonts w:ascii="Times New Roman" w:hAnsi="Times New Roman"/>
                <w:sz w:val="19"/>
                <w:szCs w:val="19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5C6E70" w14:textId="77777777" w:rsidR="00A24503" w:rsidRPr="00A01308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1308">
              <w:rPr>
                <w:rFonts w:ascii="Times New Roman" w:hAnsi="Times New Roman"/>
                <w:sz w:val="19"/>
                <w:szCs w:val="19"/>
              </w:rPr>
              <w:t>(0.05)</w:t>
            </w:r>
          </w:p>
        </w:tc>
      </w:tr>
      <w:tr w:rsidR="00A24503" w:rsidRPr="00D77DB7" w14:paraId="5010733F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43C79C8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HIV positive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18C253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0.0</w:t>
            </w:r>
            <w:r w:rsidR="00E62506" w:rsidRPr="00E6250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E3CDBB" w14:textId="77777777" w:rsidR="00A24503" w:rsidRPr="00E62506" w:rsidRDefault="00E62506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(0.06</w:t>
            </w:r>
            <w:r w:rsidR="00A24503" w:rsidRPr="00E6250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586822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0.0</w:t>
            </w:r>
            <w:r w:rsidR="00F66B97" w:rsidRPr="00F66B97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9FBB18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(0.0</w:t>
            </w:r>
            <w:r w:rsidR="00F66B97" w:rsidRPr="00F66B97">
              <w:rPr>
                <w:rFonts w:ascii="Times New Roman" w:hAnsi="Times New Roman"/>
                <w:sz w:val="18"/>
                <w:szCs w:val="18"/>
              </w:rPr>
              <w:t>6</w:t>
            </w:r>
            <w:r w:rsidRPr="00F66B9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D939ED" w14:textId="77777777" w:rsidR="00A24503" w:rsidRPr="00D20273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273">
              <w:rPr>
                <w:rFonts w:ascii="Times New Roman" w:hAnsi="Times New Roman"/>
                <w:sz w:val="19"/>
                <w:szCs w:val="19"/>
              </w:rPr>
              <w:t>0.0</w:t>
            </w:r>
            <w:r w:rsidR="00A516CA" w:rsidRPr="00D20273">
              <w:rPr>
                <w:rFonts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8FE108" w14:textId="77777777" w:rsidR="00A24503" w:rsidRPr="00A01308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1308">
              <w:rPr>
                <w:rFonts w:ascii="Times New Roman" w:hAnsi="Times New Roman"/>
                <w:sz w:val="19"/>
                <w:szCs w:val="19"/>
              </w:rPr>
              <w:t>(0.</w:t>
            </w:r>
            <w:r w:rsidR="00A516CA" w:rsidRPr="00A01308">
              <w:rPr>
                <w:rFonts w:ascii="Times New Roman" w:hAnsi="Times New Roman"/>
                <w:sz w:val="19"/>
                <w:szCs w:val="19"/>
              </w:rPr>
              <w:t>07</w:t>
            </w:r>
            <w:r w:rsidRPr="00A01308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B8E8FE" w14:textId="77777777" w:rsidR="00A24503" w:rsidRPr="00A01308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1308">
              <w:rPr>
                <w:rFonts w:ascii="Times New Roman" w:hAnsi="Times New Roman"/>
                <w:sz w:val="19"/>
                <w:szCs w:val="19"/>
              </w:rPr>
              <w:t>0.0</w:t>
            </w:r>
            <w:r w:rsidR="00D12B6B" w:rsidRPr="00A01308">
              <w:rPr>
                <w:rFonts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CF2022" w14:textId="77777777" w:rsidR="00A24503" w:rsidRPr="00A01308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1308">
              <w:rPr>
                <w:rFonts w:ascii="Times New Roman" w:hAnsi="Times New Roman"/>
                <w:sz w:val="19"/>
                <w:szCs w:val="19"/>
              </w:rPr>
              <w:t>(0.</w:t>
            </w:r>
            <w:r w:rsidR="00D12B6B" w:rsidRPr="00A01308">
              <w:rPr>
                <w:rFonts w:ascii="Times New Roman" w:hAnsi="Times New Roman"/>
                <w:sz w:val="19"/>
                <w:szCs w:val="19"/>
              </w:rPr>
              <w:t>07</w:t>
            </w:r>
            <w:r w:rsidRPr="00A01308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</w:tr>
      <w:tr w:rsidR="00A24503" w:rsidRPr="00D77DB7" w14:paraId="0B1603C5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22208E3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Education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BBAD82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FBFAD0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D1EC4E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635802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341F50" w14:textId="77777777" w:rsidR="00A24503" w:rsidRPr="00D20273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A2310D" w14:textId="77777777" w:rsidR="00A24503" w:rsidRPr="00A01308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40BCA1" w14:textId="77777777" w:rsidR="00A24503" w:rsidRPr="00A01308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913E76" w14:textId="77777777" w:rsidR="00A24503" w:rsidRPr="00A01308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24503" w:rsidRPr="00D77DB7" w14:paraId="37ADDC3B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69B5A4E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No formal</w:t>
            </w:r>
          </w:p>
        </w:tc>
        <w:tc>
          <w:tcPr>
            <w:tcW w:w="19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E455F3" w14:textId="77777777" w:rsidR="00A24503" w:rsidRPr="009B171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1712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C22F89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89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A64FBE" w14:textId="77777777" w:rsidR="00A24503" w:rsidRPr="00A01308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1308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26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D4E15F9" w14:textId="77777777" w:rsidR="00A24503" w:rsidRPr="00A01308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1308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</w:tr>
      <w:tr w:rsidR="00A24503" w:rsidRPr="00D77DB7" w14:paraId="617B9AC3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3E69721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Primary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40A2B4" w14:textId="77777777" w:rsidR="00A24503" w:rsidRPr="009B171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1712">
              <w:rPr>
                <w:rFonts w:ascii="Times New Roman" w:hAnsi="Times New Roman"/>
                <w:sz w:val="18"/>
                <w:szCs w:val="18"/>
              </w:rPr>
              <w:t>-0.0</w:t>
            </w:r>
            <w:r w:rsidR="00071AE8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AECBCD" w14:textId="77777777" w:rsidR="00A24503" w:rsidRPr="009B171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1712">
              <w:rPr>
                <w:rFonts w:ascii="Times New Roman" w:hAnsi="Times New Roman"/>
                <w:sz w:val="18"/>
                <w:szCs w:val="18"/>
              </w:rPr>
              <w:t>(0.05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CD4D58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-0.0</w:t>
            </w:r>
            <w:r w:rsidR="00C97CE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1CE296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(0.05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2D887B" w14:textId="77777777" w:rsidR="00A24503" w:rsidRPr="00D20273" w:rsidRDefault="00A2450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273">
              <w:rPr>
                <w:rFonts w:ascii="Times New Roman" w:hAnsi="Times New Roman"/>
                <w:sz w:val="19"/>
                <w:szCs w:val="19"/>
              </w:rPr>
              <w:t>-0</w:t>
            </w:r>
            <w:r w:rsidR="00D20273" w:rsidRPr="00D20273">
              <w:rPr>
                <w:rFonts w:ascii="Times New Roman" w:hAnsi="Times New Roman"/>
                <w:sz w:val="19"/>
                <w:szCs w:val="19"/>
              </w:rPr>
              <w:t>.1</w:t>
            </w:r>
            <w:r w:rsidR="00020E67">
              <w:rPr>
                <w:rFonts w:ascii="Times New Roman" w:hAnsi="Times New Roman"/>
                <w:sz w:val="19"/>
                <w:szCs w:val="19"/>
              </w:rPr>
              <w:t>4</w:t>
            </w:r>
            <w:r w:rsidRPr="00D20273">
              <w:rPr>
                <w:rFonts w:ascii="Times New Roman" w:hAnsi="Times New Roman"/>
                <w:sz w:val="19"/>
                <w:szCs w:val="19"/>
              </w:rPr>
              <w:t xml:space="preserve"> </w:t>
            </w:r>
            <w:r w:rsidR="00020E67">
              <w:rPr>
                <w:rFonts w:ascii="Times New Roman" w:hAnsi="Times New Roman"/>
                <w:sz w:val="19"/>
                <w:szCs w:val="19"/>
              </w:rPr>
              <w:t>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D9B76B" w14:textId="77777777" w:rsidR="00A24503" w:rsidRPr="00D20273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273">
              <w:rPr>
                <w:rFonts w:ascii="Times New Roman" w:hAnsi="Times New Roman"/>
                <w:sz w:val="19"/>
                <w:szCs w:val="19"/>
              </w:rPr>
              <w:t>(0.06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5E4A87" w14:textId="77777777" w:rsidR="00A24503" w:rsidRPr="0027252B" w:rsidRDefault="00A2450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7252B">
              <w:rPr>
                <w:rFonts w:ascii="Times New Roman" w:hAnsi="Times New Roman"/>
                <w:sz w:val="19"/>
                <w:szCs w:val="19"/>
              </w:rPr>
              <w:t>-0.1</w:t>
            </w:r>
            <w:r w:rsidR="00692928">
              <w:rPr>
                <w:rFonts w:ascii="Times New Roman" w:hAnsi="Times New Roman"/>
                <w:sz w:val="19"/>
                <w:szCs w:val="19"/>
              </w:rPr>
              <w:t>3 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5E01E5" w14:textId="77777777" w:rsidR="00A24503" w:rsidRPr="0027252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7252B">
              <w:rPr>
                <w:rFonts w:ascii="Times New Roman" w:hAnsi="Times New Roman"/>
                <w:sz w:val="19"/>
                <w:szCs w:val="19"/>
              </w:rPr>
              <w:t>(0.06)</w:t>
            </w:r>
          </w:p>
        </w:tc>
      </w:tr>
      <w:tr w:rsidR="00A24503" w:rsidRPr="00D77DB7" w14:paraId="032E6622" w14:textId="77777777" w:rsidTr="00E762CF">
        <w:trPr>
          <w:trHeight w:val="80"/>
        </w:trPr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DED0C52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Secondary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FE8BB0" w14:textId="77777777" w:rsidR="00A24503" w:rsidRPr="009B1712" w:rsidRDefault="009B1712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1712">
              <w:rPr>
                <w:rFonts w:ascii="Times New Roman" w:hAnsi="Times New Roman"/>
                <w:sz w:val="18"/>
                <w:szCs w:val="18"/>
              </w:rPr>
              <w:t>0.0</w:t>
            </w:r>
            <w:r w:rsidR="00071AE8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41E056" w14:textId="77777777" w:rsidR="00A24503" w:rsidRPr="009B1712" w:rsidRDefault="00A2450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1712">
              <w:rPr>
                <w:rFonts w:ascii="Times New Roman" w:hAnsi="Times New Roman"/>
                <w:sz w:val="18"/>
                <w:szCs w:val="18"/>
              </w:rPr>
              <w:t>(0.0</w:t>
            </w:r>
            <w:r w:rsidR="00071AE8">
              <w:rPr>
                <w:rFonts w:ascii="Times New Roman" w:hAnsi="Times New Roman"/>
                <w:sz w:val="18"/>
                <w:szCs w:val="18"/>
              </w:rPr>
              <w:t>8</w:t>
            </w:r>
            <w:r w:rsidRPr="009B171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4837AF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0.0</w:t>
            </w:r>
            <w:r w:rsidR="00C97CE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8CF265" w14:textId="77777777" w:rsidR="00A24503" w:rsidRPr="00F66B97" w:rsidRDefault="00A2450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(0.0</w:t>
            </w:r>
            <w:r w:rsidR="00C97CE7">
              <w:rPr>
                <w:rFonts w:ascii="Times New Roman" w:hAnsi="Times New Roman"/>
                <w:sz w:val="18"/>
                <w:szCs w:val="18"/>
              </w:rPr>
              <w:t>8</w:t>
            </w:r>
            <w:r w:rsidRPr="00F66B9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3BBA8D" w14:textId="77777777" w:rsidR="00A24503" w:rsidRPr="00D20273" w:rsidRDefault="00A24503" w:rsidP="00D2027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273">
              <w:rPr>
                <w:rFonts w:ascii="Times New Roman" w:hAnsi="Times New Roman"/>
                <w:sz w:val="19"/>
                <w:szCs w:val="19"/>
              </w:rPr>
              <w:t>-0.</w:t>
            </w:r>
            <w:r w:rsidR="00735EE7">
              <w:rPr>
                <w:rFonts w:ascii="Times New Roman" w:hAnsi="Times New Roman"/>
                <w:sz w:val="19"/>
                <w:szCs w:val="19"/>
              </w:rPr>
              <w:t>31</w:t>
            </w:r>
            <w:r w:rsidRPr="00D20273">
              <w:rPr>
                <w:rFonts w:ascii="Times New Roman" w:hAnsi="Times New Roman"/>
                <w:sz w:val="19"/>
                <w:szCs w:val="19"/>
              </w:rPr>
              <w:t xml:space="preserve"> 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706CFF" w14:textId="77777777" w:rsidR="00A24503" w:rsidRPr="00D20273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273">
              <w:rPr>
                <w:rFonts w:ascii="Times New Roman" w:hAnsi="Times New Roman"/>
                <w:sz w:val="19"/>
                <w:szCs w:val="19"/>
              </w:rPr>
              <w:t>(0.07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1227D6" w14:textId="77777777" w:rsidR="00A24503" w:rsidRPr="0027252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7252B">
              <w:rPr>
                <w:rFonts w:ascii="Times New Roman" w:hAnsi="Times New Roman"/>
                <w:sz w:val="19"/>
                <w:szCs w:val="19"/>
              </w:rPr>
              <w:t>-0.</w:t>
            </w:r>
            <w:r w:rsidR="00692928">
              <w:rPr>
                <w:rFonts w:ascii="Times New Roman" w:hAnsi="Times New Roman"/>
                <w:sz w:val="19"/>
                <w:szCs w:val="19"/>
              </w:rPr>
              <w:t>30</w:t>
            </w:r>
            <w:r w:rsidRPr="0027252B">
              <w:rPr>
                <w:rFonts w:ascii="Times New Roman" w:hAnsi="Times New Roman"/>
                <w:sz w:val="19"/>
                <w:szCs w:val="19"/>
              </w:rPr>
              <w:t xml:space="preserve"> 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8F153B" w14:textId="77777777" w:rsidR="00A24503" w:rsidRPr="0027252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7252B">
              <w:rPr>
                <w:rFonts w:ascii="Times New Roman" w:hAnsi="Times New Roman"/>
                <w:sz w:val="19"/>
                <w:szCs w:val="19"/>
              </w:rPr>
              <w:t>(0.07)</w:t>
            </w:r>
          </w:p>
        </w:tc>
      </w:tr>
      <w:tr w:rsidR="00A24503" w:rsidRPr="00D77DB7" w14:paraId="1FF6C9C8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610D6D5" w14:textId="77777777" w:rsidR="00A24503" w:rsidRPr="009B1712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B1712">
              <w:rPr>
                <w:rFonts w:ascii="Times New Roman" w:hAnsi="Times New Roman"/>
                <w:sz w:val="18"/>
                <w:szCs w:val="18"/>
              </w:rPr>
              <w:t>Employment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0E70DC" w14:textId="77777777" w:rsidR="00A24503" w:rsidRPr="009B171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0CA3B5" w14:textId="77777777" w:rsidR="00A24503" w:rsidRPr="009B171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F10CEE" w14:textId="77777777" w:rsidR="00A24503" w:rsidRPr="00613970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89C673" w14:textId="77777777" w:rsidR="00A24503" w:rsidRPr="00613970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8F0844" w14:textId="77777777" w:rsidR="00A24503" w:rsidRPr="00D20273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3CCE0D" w14:textId="77777777" w:rsidR="00A24503" w:rsidRPr="00D20273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B9AF27" w14:textId="77777777" w:rsidR="00A24503" w:rsidRPr="0027252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8135B9" w14:textId="77777777" w:rsidR="00A24503" w:rsidRPr="0027252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24503" w:rsidRPr="00D77DB7" w14:paraId="44D2C5BC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9A7D3BF" w14:textId="77777777" w:rsidR="00A24503" w:rsidRPr="009B1712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B1712">
              <w:rPr>
                <w:rFonts w:ascii="Times New Roman" w:hAnsi="Times New Roman"/>
                <w:sz w:val="18"/>
                <w:szCs w:val="18"/>
              </w:rPr>
              <w:t xml:space="preserve">   Employed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733B47" w14:textId="77777777" w:rsidR="00A24503" w:rsidRPr="009B1712" w:rsidRDefault="009B1712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1712">
              <w:rPr>
                <w:rFonts w:ascii="Times New Roman" w:hAnsi="Times New Roman"/>
                <w:sz w:val="18"/>
                <w:szCs w:val="18"/>
              </w:rPr>
              <w:t>0.00</w:t>
            </w:r>
            <w:r w:rsidR="00E90A5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B5D40E" w14:textId="77777777" w:rsidR="00A24503" w:rsidRPr="009B171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1712">
              <w:rPr>
                <w:rFonts w:ascii="Times New Roman" w:hAnsi="Times New Roman"/>
                <w:sz w:val="18"/>
                <w:szCs w:val="18"/>
              </w:rPr>
              <w:t>(0.07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94FEF2" w14:textId="77777777" w:rsidR="00A24503" w:rsidRPr="00613970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970">
              <w:rPr>
                <w:rFonts w:ascii="Times New Roman" w:hAnsi="Times New Roman"/>
                <w:sz w:val="18"/>
                <w:szCs w:val="18"/>
              </w:rPr>
              <w:t>0.00</w:t>
            </w:r>
            <w:r w:rsidR="001C1C92" w:rsidRPr="0061397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0545EF" w14:textId="77777777" w:rsidR="00A24503" w:rsidRPr="00613970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970">
              <w:rPr>
                <w:rFonts w:ascii="Times New Roman" w:hAnsi="Times New Roman"/>
                <w:sz w:val="18"/>
                <w:szCs w:val="18"/>
              </w:rPr>
              <w:t>(0.07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58A842" w14:textId="77777777" w:rsidR="00A24503" w:rsidRPr="00C55C1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5C1B">
              <w:rPr>
                <w:rFonts w:ascii="Times New Roman" w:hAnsi="Times New Roman"/>
                <w:sz w:val="19"/>
                <w:szCs w:val="19"/>
              </w:rPr>
              <w:t>-0.15 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3BBBEC" w14:textId="77777777" w:rsidR="00A24503" w:rsidRPr="00C55C1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5C1B">
              <w:rPr>
                <w:rFonts w:ascii="Times New Roman" w:hAnsi="Times New Roman"/>
                <w:sz w:val="19"/>
                <w:szCs w:val="19"/>
              </w:rPr>
              <w:t>(0.07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A545AB" w14:textId="77777777" w:rsidR="00A24503" w:rsidRPr="0027252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7252B">
              <w:rPr>
                <w:rFonts w:ascii="Times New Roman" w:hAnsi="Times New Roman"/>
                <w:sz w:val="19"/>
                <w:szCs w:val="19"/>
              </w:rPr>
              <w:t>-0.15 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6E918D" w14:textId="77777777" w:rsidR="00A24503" w:rsidRPr="0027252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7252B">
              <w:rPr>
                <w:rFonts w:ascii="Times New Roman" w:hAnsi="Times New Roman"/>
                <w:sz w:val="19"/>
                <w:szCs w:val="19"/>
              </w:rPr>
              <w:t>(0.07)</w:t>
            </w:r>
          </w:p>
        </w:tc>
      </w:tr>
      <w:tr w:rsidR="00A24503" w:rsidRPr="00D77DB7" w14:paraId="0D5AE44F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4F88C58" w14:textId="77777777" w:rsidR="00A24503" w:rsidRPr="009B1712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B1712">
              <w:rPr>
                <w:rFonts w:ascii="Times New Roman" w:hAnsi="Times New Roman"/>
                <w:sz w:val="18"/>
                <w:szCs w:val="18"/>
              </w:rPr>
              <w:t xml:space="preserve">   Homemaker/home ‘manager’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2CFE03" w14:textId="77777777" w:rsidR="00A24503" w:rsidRPr="009B171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1712">
              <w:rPr>
                <w:rFonts w:ascii="Times New Roman" w:hAnsi="Times New Roman"/>
                <w:sz w:val="18"/>
                <w:szCs w:val="18"/>
              </w:rPr>
              <w:t>-0.</w:t>
            </w:r>
            <w:r w:rsidR="009B1712" w:rsidRPr="009B1712">
              <w:rPr>
                <w:rFonts w:ascii="Times New Roman" w:hAnsi="Times New Roman"/>
                <w:sz w:val="18"/>
                <w:szCs w:val="18"/>
              </w:rPr>
              <w:t>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197E1A" w14:textId="77777777" w:rsidR="00A24503" w:rsidRPr="009B1712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1712">
              <w:rPr>
                <w:rFonts w:ascii="Times New Roman" w:hAnsi="Times New Roman"/>
                <w:sz w:val="18"/>
                <w:szCs w:val="18"/>
              </w:rPr>
              <w:t>(0.07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076A15" w14:textId="77777777" w:rsidR="00A24503" w:rsidRPr="00613970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970">
              <w:rPr>
                <w:rFonts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7DA224" w14:textId="77777777" w:rsidR="00A24503" w:rsidRPr="00613970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970">
              <w:rPr>
                <w:rFonts w:ascii="Times New Roman" w:hAnsi="Times New Roman"/>
                <w:sz w:val="18"/>
                <w:szCs w:val="18"/>
              </w:rPr>
              <w:t>(0.07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C1F1E1" w14:textId="77777777" w:rsidR="00A24503" w:rsidRPr="00C55C1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5C1B">
              <w:rPr>
                <w:rFonts w:ascii="Times New Roman" w:hAnsi="Times New Roman"/>
                <w:sz w:val="19"/>
                <w:szCs w:val="19"/>
              </w:rPr>
              <w:t>-0.</w:t>
            </w:r>
            <w:r w:rsidR="00D20273" w:rsidRPr="00C55C1B">
              <w:rPr>
                <w:rFonts w:ascii="Times New Roman" w:hAnsi="Times New Roman"/>
                <w:sz w:val="19"/>
                <w:szCs w:val="19"/>
              </w:rPr>
              <w:t>1</w:t>
            </w:r>
            <w:r w:rsidR="00735EE7">
              <w:rPr>
                <w:rFonts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69246C" w14:textId="77777777" w:rsidR="00A24503" w:rsidRPr="00C55C1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5C1B">
              <w:rPr>
                <w:rFonts w:ascii="Times New Roman" w:hAnsi="Times New Roman"/>
                <w:sz w:val="19"/>
                <w:szCs w:val="19"/>
              </w:rPr>
              <w:t>(0.09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A71B59" w14:textId="77777777" w:rsidR="00A24503" w:rsidRPr="0027252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7252B">
              <w:rPr>
                <w:rFonts w:ascii="Times New Roman" w:hAnsi="Times New Roman"/>
                <w:sz w:val="19"/>
                <w:szCs w:val="19"/>
              </w:rPr>
              <w:t>-0.1</w:t>
            </w:r>
            <w:r w:rsidR="00692928">
              <w:rPr>
                <w:rFonts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D1168D" w14:textId="77777777" w:rsidR="00A24503" w:rsidRPr="0027252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7252B">
              <w:rPr>
                <w:rFonts w:ascii="Times New Roman" w:hAnsi="Times New Roman"/>
                <w:sz w:val="19"/>
                <w:szCs w:val="19"/>
              </w:rPr>
              <w:t>(0.09)</w:t>
            </w:r>
          </w:p>
        </w:tc>
      </w:tr>
      <w:tr w:rsidR="00A24503" w:rsidRPr="00D77DB7" w14:paraId="184E53B3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2F5704E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Retired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E256B9" w14:textId="77777777" w:rsidR="00A24503" w:rsidRPr="007126F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6FA">
              <w:rPr>
                <w:rFonts w:ascii="Times New Roman" w:hAnsi="Times New Roman"/>
                <w:sz w:val="18"/>
                <w:szCs w:val="18"/>
              </w:rPr>
              <w:t>-0.</w:t>
            </w:r>
            <w:r w:rsidR="009B1712" w:rsidRPr="007126FA">
              <w:rPr>
                <w:rFonts w:ascii="Times New Roman" w:hAnsi="Times New Roman"/>
                <w:sz w:val="18"/>
                <w:szCs w:val="18"/>
              </w:rPr>
              <w:t>16</w:t>
            </w:r>
            <w:r w:rsidRPr="007126FA">
              <w:rPr>
                <w:rFonts w:ascii="Times New Roman" w:hAnsi="Times New Roman"/>
                <w:sz w:val="18"/>
                <w:szCs w:val="18"/>
              </w:rPr>
              <w:t xml:space="preserve"> 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25D0C0" w14:textId="77777777" w:rsidR="00A24503" w:rsidRPr="007126F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6FA">
              <w:rPr>
                <w:rFonts w:ascii="Times New Roman" w:hAnsi="Times New Roman"/>
                <w:sz w:val="18"/>
                <w:szCs w:val="18"/>
              </w:rPr>
              <w:t>(0.06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C60B8D" w14:textId="77777777" w:rsidR="00A24503" w:rsidRPr="00613970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970">
              <w:rPr>
                <w:rFonts w:ascii="Times New Roman" w:hAnsi="Times New Roman"/>
                <w:sz w:val="18"/>
                <w:szCs w:val="18"/>
              </w:rPr>
              <w:t>-0.1</w:t>
            </w:r>
            <w:r w:rsidR="001C1C92" w:rsidRPr="00613970">
              <w:rPr>
                <w:rFonts w:ascii="Times New Roman" w:hAnsi="Times New Roman"/>
                <w:sz w:val="18"/>
                <w:szCs w:val="18"/>
              </w:rPr>
              <w:t>6</w:t>
            </w:r>
            <w:r w:rsidRPr="0061397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C1C92" w:rsidRPr="00613970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B5E3BD" w14:textId="77777777" w:rsidR="00A24503" w:rsidRPr="00613970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3970">
              <w:rPr>
                <w:rFonts w:ascii="Times New Roman" w:hAnsi="Times New Roman"/>
                <w:sz w:val="18"/>
                <w:szCs w:val="18"/>
              </w:rPr>
              <w:t>(0.06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EE7006" w14:textId="77777777" w:rsidR="00A24503" w:rsidRPr="00C55C1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5C1B">
              <w:rPr>
                <w:rFonts w:ascii="Times New Roman" w:hAnsi="Times New Roman"/>
                <w:sz w:val="19"/>
                <w:szCs w:val="19"/>
              </w:rPr>
              <w:t>-0.0</w:t>
            </w:r>
            <w:r w:rsidR="00735EE7">
              <w:rPr>
                <w:rFonts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4C7004" w14:textId="77777777" w:rsidR="00A24503" w:rsidRPr="00C55C1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5C1B">
              <w:rPr>
                <w:rFonts w:ascii="Times New Roman" w:hAnsi="Times New Roman"/>
                <w:sz w:val="19"/>
                <w:szCs w:val="19"/>
              </w:rPr>
              <w:t>(0.0</w:t>
            </w:r>
            <w:r w:rsidR="00D20273" w:rsidRPr="00C55C1B">
              <w:rPr>
                <w:rFonts w:ascii="Times New Roman" w:hAnsi="Times New Roman"/>
                <w:sz w:val="19"/>
                <w:szCs w:val="19"/>
              </w:rPr>
              <w:t>6</w:t>
            </w:r>
            <w:r w:rsidRPr="00C55C1B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72417D" w14:textId="77777777" w:rsidR="00A24503" w:rsidRPr="0027252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7252B">
              <w:rPr>
                <w:rFonts w:ascii="Times New Roman" w:hAnsi="Times New Roman"/>
                <w:sz w:val="19"/>
                <w:szCs w:val="19"/>
              </w:rPr>
              <w:t>-0.</w:t>
            </w:r>
            <w:r w:rsidR="0027252B" w:rsidRPr="0027252B">
              <w:rPr>
                <w:rFonts w:ascii="Times New Roman" w:hAnsi="Times New Roman"/>
                <w:sz w:val="19"/>
                <w:szCs w:val="19"/>
              </w:rPr>
              <w:t>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4731CC" w14:textId="77777777" w:rsidR="00A24503" w:rsidRPr="0027252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7252B">
              <w:rPr>
                <w:rFonts w:ascii="Times New Roman" w:hAnsi="Times New Roman"/>
                <w:sz w:val="19"/>
                <w:szCs w:val="19"/>
              </w:rPr>
              <w:t>(0.0</w:t>
            </w:r>
            <w:r w:rsidR="0027252B" w:rsidRPr="0027252B">
              <w:rPr>
                <w:rFonts w:ascii="Times New Roman" w:hAnsi="Times New Roman"/>
                <w:sz w:val="19"/>
                <w:szCs w:val="19"/>
              </w:rPr>
              <w:t>6</w:t>
            </w:r>
            <w:r w:rsidRPr="0027252B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</w:tr>
      <w:tr w:rsidR="00A24503" w:rsidRPr="00D77DB7" w14:paraId="77EAFF1D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FEDC5C8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 xml:space="preserve">   Not working</w:t>
            </w:r>
          </w:p>
        </w:tc>
        <w:tc>
          <w:tcPr>
            <w:tcW w:w="19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C955A3" w14:textId="77777777" w:rsidR="00A24503" w:rsidRPr="007126FA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26F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E708BC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89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46E8D2" w14:textId="77777777" w:rsidR="00A24503" w:rsidRPr="00C55C1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5C1B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26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E5E6F92" w14:textId="77777777" w:rsidR="00A24503" w:rsidRPr="0027252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7252B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</w:tr>
      <w:tr w:rsidR="00A24503" w:rsidRPr="00D77DB7" w14:paraId="2CA9F6DC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D49FBE4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D77DB7">
              <w:rPr>
                <w:rFonts w:ascii="Times New Roman" w:hAnsi="Times New Roman"/>
                <w:sz w:val="18"/>
                <w:szCs w:val="18"/>
              </w:rPr>
              <w:t>Household size (top coded 8)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511325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5870EC" w14:textId="77777777" w:rsidR="00A24503" w:rsidRPr="00E62506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506"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F0D897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B1DDF0" w14:textId="77777777" w:rsidR="00A24503" w:rsidRPr="00F66B9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B97">
              <w:rPr>
                <w:rFonts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9C2C29" w14:textId="77777777" w:rsidR="00A24503" w:rsidRPr="00C55C1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5C1B">
              <w:rPr>
                <w:rFonts w:ascii="Times New Roman" w:hAnsi="Times New Roman"/>
                <w:sz w:val="19"/>
                <w:szCs w:val="19"/>
              </w:rPr>
              <w:t>0.00</w:t>
            </w:r>
            <w:r w:rsidR="00735EE7">
              <w:rPr>
                <w:rFonts w:ascii="Times New Roman" w:hAnsi="Times New Roman"/>
                <w:sz w:val="19"/>
                <w:szCs w:val="19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56F0EB" w14:textId="77777777" w:rsidR="00A24503" w:rsidRPr="00C55C1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5C1B">
              <w:rPr>
                <w:rFonts w:ascii="Times New Roman" w:hAnsi="Times New Roman"/>
                <w:sz w:val="19"/>
                <w:szCs w:val="19"/>
              </w:rPr>
              <w:t>(0.01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6540E8" w14:textId="77777777" w:rsidR="00A24503" w:rsidRPr="0027252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7252B">
              <w:rPr>
                <w:rFonts w:ascii="Times New Roman" w:hAnsi="Times New Roman"/>
                <w:sz w:val="19"/>
                <w:szCs w:val="19"/>
              </w:rPr>
              <w:t>0.00</w:t>
            </w:r>
            <w:r w:rsidR="0027252B" w:rsidRPr="0027252B">
              <w:rPr>
                <w:rFonts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7806CF" w14:textId="77777777" w:rsidR="00A24503" w:rsidRPr="0027252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7252B">
              <w:rPr>
                <w:rFonts w:ascii="Times New Roman" w:hAnsi="Times New Roman"/>
                <w:sz w:val="19"/>
                <w:szCs w:val="19"/>
              </w:rPr>
              <w:t>(0.01)</w:t>
            </w:r>
          </w:p>
        </w:tc>
      </w:tr>
      <w:tr w:rsidR="007112A5" w:rsidRPr="00D77DB7" w14:paraId="785B5264" w14:textId="77777777" w:rsidTr="00E762CF">
        <w:tc>
          <w:tcPr>
            <w:tcW w:w="2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F703097" w14:textId="77777777" w:rsidR="007112A5" w:rsidRPr="00D77DB7" w:rsidRDefault="007112A5" w:rsidP="00E762CF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orn in South Africa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04BC16" w14:textId="77777777" w:rsidR="007112A5" w:rsidRPr="00E62506" w:rsidRDefault="00E90A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B090C6" w14:textId="77777777" w:rsidR="007112A5" w:rsidRPr="00E62506" w:rsidRDefault="00E90A5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5)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AEF4A3" w14:textId="77777777" w:rsidR="007112A5" w:rsidRPr="00F66B97" w:rsidRDefault="00AB72B4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EC0308" w14:textId="77777777" w:rsidR="007112A5" w:rsidRPr="00F66B97" w:rsidRDefault="00AB72B4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5)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3D2073" w14:textId="77777777" w:rsidR="007112A5" w:rsidRPr="00C55C1B" w:rsidRDefault="00735EE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12ADC0" w14:textId="77777777" w:rsidR="007112A5" w:rsidRPr="00C55C1B" w:rsidRDefault="00735EE7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(0.06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A06DA7" w14:textId="77777777" w:rsidR="007112A5" w:rsidRPr="0027252B" w:rsidRDefault="00A764F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0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9B5D69" w14:textId="77777777" w:rsidR="007112A5" w:rsidRPr="0027252B" w:rsidRDefault="00A764FE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(0.06)</w:t>
            </w:r>
          </w:p>
        </w:tc>
      </w:tr>
      <w:tr w:rsidR="00A24503" w:rsidRPr="00D77DB7" w14:paraId="1A7BBAA6" w14:textId="77777777" w:rsidTr="00E762CF">
        <w:tc>
          <w:tcPr>
            <w:tcW w:w="25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4D0F2" w14:textId="77777777" w:rsidR="00A24503" w:rsidRPr="00D77DB7" w:rsidRDefault="00A24503" w:rsidP="00E762CF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i/>
                <w:sz w:val="18"/>
                <w:szCs w:val="18"/>
              </w:rPr>
              <w:t>N</w:t>
            </w:r>
          </w:p>
        </w:tc>
        <w:tc>
          <w:tcPr>
            <w:tcW w:w="19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0AF41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i/>
                <w:sz w:val="18"/>
                <w:szCs w:val="18"/>
              </w:rPr>
              <w:t>2,315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01434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i/>
                <w:sz w:val="18"/>
                <w:szCs w:val="20"/>
              </w:rPr>
              <w:t>2,315</w:t>
            </w:r>
          </w:p>
        </w:tc>
        <w:tc>
          <w:tcPr>
            <w:tcW w:w="18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3BC39" w14:textId="77777777" w:rsidR="00A24503" w:rsidRPr="00C55C1B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55C1B">
              <w:rPr>
                <w:rFonts w:ascii="Times New Roman" w:hAnsi="Times New Roman"/>
                <w:i/>
                <w:sz w:val="18"/>
                <w:szCs w:val="20"/>
              </w:rPr>
              <w:t>1,861</w:t>
            </w:r>
          </w:p>
        </w:tc>
        <w:tc>
          <w:tcPr>
            <w:tcW w:w="19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78AC6D" w14:textId="77777777" w:rsidR="00A24503" w:rsidRPr="00D77DB7" w:rsidRDefault="00A24503" w:rsidP="00E762C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77DB7">
              <w:rPr>
                <w:rFonts w:ascii="Times New Roman" w:hAnsi="Times New Roman"/>
                <w:i/>
                <w:sz w:val="19"/>
                <w:szCs w:val="19"/>
              </w:rPr>
              <w:t>1,861</w:t>
            </w:r>
          </w:p>
        </w:tc>
      </w:tr>
    </w:tbl>
    <w:p w14:paraId="17B43F42" w14:textId="77777777" w:rsidR="00A24503" w:rsidRDefault="00A24503" w:rsidP="00A24503">
      <w:pPr>
        <w:spacing w:after="0" w:line="240" w:lineRule="auto"/>
        <w:contextualSpacing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Beta coefficients and standard errors in parentheses; </w:t>
      </w:r>
      <w:r w:rsidRPr="00CF08E5">
        <w:rPr>
          <w:rFonts w:ascii="Times New Roman" w:hAnsi="Times New Roman"/>
          <w:color w:val="000000"/>
          <w:sz w:val="20"/>
          <w:szCs w:val="20"/>
        </w:rPr>
        <w:t xml:space="preserve">two-tailed </w:t>
      </w:r>
      <w:r>
        <w:rPr>
          <w:rFonts w:ascii="Times New Roman" w:hAnsi="Times New Roman"/>
          <w:color w:val="000000"/>
          <w:sz w:val="20"/>
          <w:szCs w:val="20"/>
        </w:rPr>
        <w:t>t-</w:t>
      </w:r>
      <w:proofErr w:type="gramStart"/>
      <w:r w:rsidRPr="00CF08E5">
        <w:rPr>
          <w:rFonts w:ascii="Times New Roman" w:hAnsi="Times New Roman"/>
          <w:color w:val="000000"/>
          <w:sz w:val="20"/>
          <w:szCs w:val="20"/>
        </w:rPr>
        <w:t>tests</w:t>
      </w:r>
      <w:r w:rsidRPr="00CF08E5" w:rsidDel="00407FB6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CF08E5">
        <w:rPr>
          <w:rFonts w:ascii="Times New Roman" w:hAnsi="Times New Roman"/>
          <w:color w:val="000000"/>
          <w:sz w:val="20"/>
          <w:szCs w:val="20"/>
        </w:rPr>
        <w:t>,</w:t>
      </w:r>
      <w:proofErr w:type="gramEnd"/>
      <w:r w:rsidRPr="00CF08E5">
        <w:rPr>
          <w:rFonts w:ascii="Times New Roman" w:hAnsi="Times New Roman"/>
          <w:color w:val="000000"/>
          <w:sz w:val="20"/>
          <w:szCs w:val="20"/>
        </w:rPr>
        <w:t xml:space="preserve"> + p&lt;.10 , * p&lt;.05, **P&lt;.01, *** p&lt;.001</w:t>
      </w:r>
    </w:p>
    <w:p w14:paraId="78EB8F5B" w14:textId="77777777" w:rsidR="00A24503" w:rsidRDefault="00A24503" w:rsidP="00A24503">
      <w:pPr>
        <w:spacing w:after="0" w:line="240" w:lineRule="auto"/>
        <w:contextualSpacing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Source: Health and Aging in Africa: A Longitudinal Study of an INDEPTH Community in South Africa (HAALSI)</w:t>
      </w:r>
    </w:p>
    <w:p w14:paraId="7FE781BA" w14:textId="77777777" w:rsidR="00A24503" w:rsidRDefault="00A24503" w:rsidP="00A24503">
      <w:pPr>
        <w:spacing w:after="0" w:line="240" w:lineRule="auto"/>
        <w:contextualSpacing/>
        <w:rPr>
          <w:rFonts w:ascii="Times New Roman" w:hAnsi="Times New Roman"/>
          <w:color w:val="000000"/>
          <w:sz w:val="20"/>
          <w:szCs w:val="20"/>
        </w:rPr>
      </w:pPr>
    </w:p>
    <w:p w14:paraId="6F68BD85" w14:textId="77777777" w:rsidR="00A24503" w:rsidRDefault="00A24503" w:rsidP="00A24503">
      <w:pPr>
        <w:spacing w:after="0"/>
        <w:contextualSpacing/>
        <w:rPr>
          <w:rFonts w:ascii="Times New Roman" w:hAnsi="Times New Roman"/>
          <w:sz w:val="24"/>
          <w:szCs w:val="24"/>
        </w:rPr>
      </w:pPr>
    </w:p>
    <w:p w14:paraId="203B8863" w14:textId="77777777" w:rsidR="00621452" w:rsidRDefault="00621452" w:rsidP="001A0D2D">
      <w:pPr>
        <w:spacing w:after="0" w:line="240" w:lineRule="auto"/>
        <w:contextualSpacing/>
      </w:pPr>
    </w:p>
    <w:sectPr w:rsidR="00621452" w:rsidSect="00E762C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301B29" w14:textId="77777777" w:rsidR="00E9674F" w:rsidRDefault="00E9674F">
      <w:pPr>
        <w:spacing w:after="0" w:line="240" w:lineRule="auto"/>
      </w:pPr>
      <w:r>
        <w:separator/>
      </w:r>
    </w:p>
  </w:endnote>
  <w:endnote w:type="continuationSeparator" w:id="0">
    <w:p w14:paraId="3A295802" w14:textId="77777777" w:rsidR="00E9674F" w:rsidRDefault="00E967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F40FBD" w14:textId="5F063AAE" w:rsidR="00E762CF" w:rsidRDefault="00E762C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C535E">
      <w:rPr>
        <w:noProof/>
      </w:rPr>
      <w:t>6</w:t>
    </w:r>
    <w:r>
      <w:fldChar w:fldCharType="end"/>
    </w:r>
  </w:p>
  <w:p w14:paraId="4A0C91A3" w14:textId="77777777" w:rsidR="00E762CF" w:rsidRDefault="00E762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FC37D3" w14:textId="77777777" w:rsidR="00E9674F" w:rsidRDefault="00E9674F">
      <w:pPr>
        <w:spacing w:after="0" w:line="240" w:lineRule="auto"/>
      </w:pPr>
      <w:r>
        <w:separator/>
      </w:r>
    </w:p>
  </w:footnote>
  <w:footnote w:type="continuationSeparator" w:id="0">
    <w:p w14:paraId="6E134479" w14:textId="77777777" w:rsidR="00E9674F" w:rsidRDefault="00E967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503"/>
    <w:rsid w:val="00004043"/>
    <w:rsid w:val="0001550B"/>
    <w:rsid w:val="00016F61"/>
    <w:rsid w:val="00020E67"/>
    <w:rsid w:val="00034673"/>
    <w:rsid w:val="00036CBA"/>
    <w:rsid w:val="00044B9E"/>
    <w:rsid w:val="00054F6E"/>
    <w:rsid w:val="00071020"/>
    <w:rsid w:val="00071935"/>
    <w:rsid w:val="00071AE8"/>
    <w:rsid w:val="0007451A"/>
    <w:rsid w:val="0007539A"/>
    <w:rsid w:val="00082F1F"/>
    <w:rsid w:val="000951FA"/>
    <w:rsid w:val="00096A88"/>
    <w:rsid w:val="000A2561"/>
    <w:rsid w:val="000D4F64"/>
    <w:rsid w:val="000D6408"/>
    <w:rsid w:val="000E222A"/>
    <w:rsid w:val="000E79FF"/>
    <w:rsid w:val="000F2CAF"/>
    <w:rsid w:val="00115C02"/>
    <w:rsid w:val="00115FEE"/>
    <w:rsid w:val="001163A5"/>
    <w:rsid w:val="00121E57"/>
    <w:rsid w:val="0014521F"/>
    <w:rsid w:val="00157F7E"/>
    <w:rsid w:val="00170AD5"/>
    <w:rsid w:val="00184801"/>
    <w:rsid w:val="001A0D2D"/>
    <w:rsid w:val="001C1C92"/>
    <w:rsid w:val="001D089E"/>
    <w:rsid w:val="001D56AE"/>
    <w:rsid w:val="001D6778"/>
    <w:rsid w:val="001E3B25"/>
    <w:rsid w:val="001F3098"/>
    <w:rsid w:val="00210DEF"/>
    <w:rsid w:val="002374D2"/>
    <w:rsid w:val="00243DCE"/>
    <w:rsid w:val="00246658"/>
    <w:rsid w:val="00256B8F"/>
    <w:rsid w:val="00270057"/>
    <w:rsid w:val="0027252B"/>
    <w:rsid w:val="002801DC"/>
    <w:rsid w:val="0028054F"/>
    <w:rsid w:val="002B1173"/>
    <w:rsid w:val="002D6DD0"/>
    <w:rsid w:val="002F1449"/>
    <w:rsid w:val="002F30B1"/>
    <w:rsid w:val="0030151D"/>
    <w:rsid w:val="003138BD"/>
    <w:rsid w:val="003367A7"/>
    <w:rsid w:val="0036217C"/>
    <w:rsid w:val="003714EC"/>
    <w:rsid w:val="003716D2"/>
    <w:rsid w:val="0037545E"/>
    <w:rsid w:val="003B07F7"/>
    <w:rsid w:val="003B20CB"/>
    <w:rsid w:val="003C2877"/>
    <w:rsid w:val="003F6896"/>
    <w:rsid w:val="00411C9B"/>
    <w:rsid w:val="00432C97"/>
    <w:rsid w:val="00435B4F"/>
    <w:rsid w:val="00444B88"/>
    <w:rsid w:val="00461F18"/>
    <w:rsid w:val="004620CB"/>
    <w:rsid w:val="00466CBC"/>
    <w:rsid w:val="00471C2F"/>
    <w:rsid w:val="00477E73"/>
    <w:rsid w:val="0049243B"/>
    <w:rsid w:val="004944DD"/>
    <w:rsid w:val="004B45F5"/>
    <w:rsid w:val="004C75E2"/>
    <w:rsid w:val="004D5630"/>
    <w:rsid w:val="004E47EC"/>
    <w:rsid w:val="004E5318"/>
    <w:rsid w:val="004F1173"/>
    <w:rsid w:val="00530276"/>
    <w:rsid w:val="005372E2"/>
    <w:rsid w:val="005417E5"/>
    <w:rsid w:val="005540EA"/>
    <w:rsid w:val="00557A21"/>
    <w:rsid w:val="0056113A"/>
    <w:rsid w:val="00562F24"/>
    <w:rsid w:val="00565B64"/>
    <w:rsid w:val="00567758"/>
    <w:rsid w:val="005721F5"/>
    <w:rsid w:val="00574A23"/>
    <w:rsid w:val="00597C5F"/>
    <w:rsid w:val="005A3183"/>
    <w:rsid w:val="005B11C9"/>
    <w:rsid w:val="005B2118"/>
    <w:rsid w:val="005B6AFB"/>
    <w:rsid w:val="005C1355"/>
    <w:rsid w:val="005C535E"/>
    <w:rsid w:val="005C63A5"/>
    <w:rsid w:val="005E1600"/>
    <w:rsid w:val="005E2B47"/>
    <w:rsid w:val="005E4372"/>
    <w:rsid w:val="005E4CFA"/>
    <w:rsid w:val="005E5D67"/>
    <w:rsid w:val="005F0460"/>
    <w:rsid w:val="005F7C26"/>
    <w:rsid w:val="00605CD6"/>
    <w:rsid w:val="00607566"/>
    <w:rsid w:val="006109EF"/>
    <w:rsid w:val="00613970"/>
    <w:rsid w:val="00620D41"/>
    <w:rsid w:val="00621452"/>
    <w:rsid w:val="0062782C"/>
    <w:rsid w:val="006337CC"/>
    <w:rsid w:val="00647F70"/>
    <w:rsid w:val="006513DE"/>
    <w:rsid w:val="00652AF4"/>
    <w:rsid w:val="00655F83"/>
    <w:rsid w:val="00666136"/>
    <w:rsid w:val="0068051C"/>
    <w:rsid w:val="00686287"/>
    <w:rsid w:val="00692928"/>
    <w:rsid w:val="00693CD8"/>
    <w:rsid w:val="00694923"/>
    <w:rsid w:val="006A7F32"/>
    <w:rsid w:val="006B055D"/>
    <w:rsid w:val="006B7A22"/>
    <w:rsid w:val="006C757A"/>
    <w:rsid w:val="006E3E9F"/>
    <w:rsid w:val="006E5C1D"/>
    <w:rsid w:val="0070461B"/>
    <w:rsid w:val="007112A5"/>
    <w:rsid w:val="007126FA"/>
    <w:rsid w:val="00735EE7"/>
    <w:rsid w:val="00736D57"/>
    <w:rsid w:val="00742D78"/>
    <w:rsid w:val="007801C1"/>
    <w:rsid w:val="007804EB"/>
    <w:rsid w:val="00783A98"/>
    <w:rsid w:val="007843E5"/>
    <w:rsid w:val="007909A6"/>
    <w:rsid w:val="00793C83"/>
    <w:rsid w:val="00793E27"/>
    <w:rsid w:val="007A63ED"/>
    <w:rsid w:val="00801403"/>
    <w:rsid w:val="00807025"/>
    <w:rsid w:val="00811937"/>
    <w:rsid w:val="00811A90"/>
    <w:rsid w:val="00824023"/>
    <w:rsid w:val="008373BA"/>
    <w:rsid w:val="008432D2"/>
    <w:rsid w:val="008471E7"/>
    <w:rsid w:val="00867C24"/>
    <w:rsid w:val="00876769"/>
    <w:rsid w:val="008820B4"/>
    <w:rsid w:val="00890155"/>
    <w:rsid w:val="00897A69"/>
    <w:rsid w:val="008A21D5"/>
    <w:rsid w:val="008C13DA"/>
    <w:rsid w:val="008E3F42"/>
    <w:rsid w:val="00900CEE"/>
    <w:rsid w:val="00902BB6"/>
    <w:rsid w:val="00903D03"/>
    <w:rsid w:val="0090542E"/>
    <w:rsid w:val="0090596B"/>
    <w:rsid w:val="009231D9"/>
    <w:rsid w:val="009362B0"/>
    <w:rsid w:val="00936B7A"/>
    <w:rsid w:val="00944038"/>
    <w:rsid w:val="00952302"/>
    <w:rsid w:val="00954CC8"/>
    <w:rsid w:val="00964AD5"/>
    <w:rsid w:val="009651B5"/>
    <w:rsid w:val="00983D6A"/>
    <w:rsid w:val="009A26E0"/>
    <w:rsid w:val="009A4E33"/>
    <w:rsid w:val="009A4F97"/>
    <w:rsid w:val="009B1712"/>
    <w:rsid w:val="009C48BD"/>
    <w:rsid w:val="009D026A"/>
    <w:rsid w:val="009D5001"/>
    <w:rsid w:val="009E48B9"/>
    <w:rsid w:val="009E6AE2"/>
    <w:rsid w:val="009F1750"/>
    <w:rsid w:val="00A01308"/>
    <w:rsid w:val="00A063DE"/>
    <w:rsid w:val="00A11E5A"/>
    <w:rsid w:val="00A16CCD"/>
    <w:rsid w:val="00A24503"/>
    <w:rsid w:val="00A31B65"/>
    <w:rsid w:val="00A31CA9"/>
    <w:rsid w:val="00A377B5"/>
    <w:rsid w:val="00A37E5C"/>
    <w:rsid w:val="00A42787"/>
    <w:rsid w:val="00A42C66"/>
    <w:rsid w:val="00A4497F"/>
    <w:rsid w:val="00A44D27"/>
    <w:rsid w:val="00A516CA"/>
    <w:rsid w:val="00A7549D"/>
    <w:rsid w:val="00A764FE"/>
    <w:rsid w:val="00A80196"/>
    <w:rsid w:val="00A841C1"/>
    <w:rsid w:val="00A97AE2"/>
    <w:rsid w:val="00AB3E27"/>
    <w:rsid w:val="00AB72B4"/>
    <w:rsid w:val="00AC1A77"/>
    <w:rsid w:val="00AC4AB3"/>
    <w:rsid w:val="00AE063E"/>
    <w:rsid w:val="00AF0C51"/>
    <w:rsid w:val="00B17647"/>
    <w:rsid w:val="00B24205"/>
    <w:rsid w:val="00B2761C"/>
    <w:rsid w:val="00B45667"/>
    <w:rsid w:val="00B53918"/>
    <w:rsid w:val="00B66453"/>
    <w:rsid w:val="00B67AA8"/>
    <w:rsid w:val="00B842A0"/>
    <w:rsid w:val="00B927D9"/>
    <w:rsid w:val="00B94A66"/>
    <w:rsid w:val="00B95124"/>
    <w:rsid w:val="00BA3392"/>
    <w:rsid w:val="00BC7493"/>
    <w:rsid w:val="00BE19AF"/>
    <w:rsid w:val="00BF2F7F"/>
    <w:rsid w:val="00C05948"/>
    <w:rsid w:val="00C07416"/>
    <w:rsid w:val="00C34854"/>
    <w:rsid w:val="00C4130E"/>
    <w:rsid w:val="00C55C1B"/>
    <w:rsid w:val="00C618F9"/>
    <w:rsid w:val="00C830A0"/>
    <w:rsid w:val="00C97CE7"/>
    <w:rsid w:val="00CB0E03"/>
    <w:rsid w:val="00CB14E4"/>
    <w:rsid w:val="00CD086B"/>
    <w:rsid w:val="00CD4149"/>
    <w:rsid w:val="00D03E98"/>
    <w:rsid w:val="00D07510"/>
    <w:rsid w:val="00D12B6B"/>
    <w:rsid w:val="00D20273"/>
    <w:rsid w:val="00D21349"/>
    <w:rsid w:val="00D41F6D"/>
    <w:rsid w:val="00D4708C"/>
    <w:rsid w:val="00D4788F"/>
    <w:rsid w:val="00D529B8"/>
    <w:rsid w:val="00D56C6B"/>
    <w:rsid w:val="00D961C6"/>
    <w:rsid w:val="00DA0610"/>
    <w:rsid w:val="00DB126A"/>
    <w:rsid w:val="00DB68D4"/>
    <w:rsid w:val="00DC404C"/>
    <w:rsid w:val="00DD2849"/>
    <w:rsid w:val="00DE07BB"/>
    <w:rsid w:val="00DE0EC6"/>
    <w:rsid w:val="00DE2A2D"/>
    <w:rsid w:val="00DE34AA"/>
    <w:rsid w:val="00E07841"/>
    <w:rsid w:val="00E14957"/>
    <w:rsid w:val="00E34246"/>
    <w:rsid w:val="00E368ED"/>
    <w:rsid w:val="00E42D7B"/>
    <w:rsid w:val="00E5114B"/>
    <w:rsid w:val="00E62506"/>
    <w:rsid w:val="00E62A1D"/>
    <w:rsid w:val="00E762CF"/>
    <w:rsid w:val="00E90A5E"/>
    <w:rsid w:val="00E9674F"/>
    <w:rsid w:val="00EA6859"/>
    <w:rsid w:val="00EB4F22"/>
    <w:rsid w:val="00ED6AC6"/>
    <w:rsid w:val="00EE1CC6"/>
    <w:rsid w:val="00EE6B6F"/>
    <w:rsid w:val="00EF50B4"/>
    <w:rsid w:val="00F006A1"/>
    <w:rsid w:val="00F35FF6"/>
    <w:rsid w:val="00F60FF9"/>
    <w:rsid w:val="00F62F8B"/>
    <w:rsid w:val="00F66B97"/>
    <w:rsid w:val="00F84E7D"/>
    <w:rsid w:val="00F979A5"/>
    <w:rsid w:val="00FA1C32"/>
    <w:rsid w:val="00FA1FBA"/>
    <w:rsid w:val="00FA3E3D"/>
    <w:rsid w:val="00FA5A9B"/>
    <w:rsid w:val="00FA6489"/>
    <w:rsid w:val="00FA7C7D"/>
    <w:rsid w:val="00FB2FAD"/>
    <w:rsid w:val="00FB63B6"/>
    <w:rsid w:val="00FC782B"/>
    <w:rsid w:val="00FD3F87"/>
    <w:rsid w:val="00FE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362F0"/>
  <w15:chartTrackingRefBased/>
  <w15:docId w15:val="{6CBAB1E4-CB8A-4100-BCA4-8056CF1E8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50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45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503"/>
    <w:rPr>
      <w:rFonts w:ascii="Calibri" w:eastAsia="Times New Roman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A24503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locked/>
    <w:rsid w:val="00A24503"/>
    <w:rPr>
      <w:rFonts w:ascii="Calibri" w:eastAsia="Times New Roman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4E4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54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4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49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4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49D"/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57</Words>
  <Characters>944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ngs, Elyse A</dc:creator>
  <cp:keywords/>
  <dc:description/>
  <cp:lastModifiedBy>Mathankumar S.</cp:lastModifiedBy>
  <cp:revision>5</cp:revision>
  <dcterms:created xsi:type="dcterms:W3CDTF">2022-03-03T15:04:00Z</dcterms:created>
  <dcterms:modified xsi:type="dcterms:W3CDTF">2022-03-06T01:06:00Z</dcterms:modified>
</cp:coreProperties>
</file>